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09C8" w:rsidRPr="000109C8" w:rsidRDefault="000109C8" w:rsidP="000109C8">
      <w:pPr>
        <w:snapToGrid w:val="0"/>
        <w:spacing w:line="480" w:lineRule="auto"/>
        <w:ind w:firstLine="567"/>
        <w:jc w:val="left"/>
        <w:rPr>
          <w:rFonts w:ascii="Times New Roman" w:hAnsi="Times New Roman"/>
          <w:sz w:val="24"/>
          <w:szCs w:val="24"/>
        </w:rPr>
      </w:pPr>
      <w:r w:rsidRPr="000109C8">
        <w:rPr>
          <w:rFonts w:ascii="Times New Roman" w:hAnsi="Times New Roman"/>
          <w:sz w:val="24"/>
          <w:szCs w:val="24"/>
        </w:rPr>
        <w:t>Taylor et al., (2011) stated that initial stressors trigger perceptions of defeat and the concomitant activation of an involuntary defeat strategy (IDS), which has cognitive, behavioral, and affective components. Perceiving the inability to avoid or solve these stressors then contributes to the development of depressive symptoms and maintains the sense of defeat [4]. In the present study, we hypotheses that cognitive behavioral therapy (CBT) including IR may improve mental defeat in patients with depression.</w:t>
      </w:r>
    </w:p>
    <w:p w:rsidR="00CF72A8" w:rsidRDefault="000109C8" w:rsidP="00501A22">
      <w:pPr>
        <w:snapToGrid w:val="0"/>
        <w:spacing w:line="480" w:lineRule="auto"/>
        <w:ind w:firstLine="567"/>
        <w:jc w:val="left"/>
        <w:rPr>
          <w:rFonts w:ascii="Times New Roman" w:hAnsi="Times New Roman"/>
          <w:sz w:val="24"/>
          <w:szCs w:val="24"/>
        </w:rPr>
      </w:pPr>
      <w:r w:rsidRPr="000109C8">
        <w:rPr>
          <w:rFonts w:ascii="Times New Roman" w:hAnsi="Times New Roman"/>
          <w:sz w:val="24"/>
          <w:szCs w:val="24"/>
        </w:rPr>
        <w:t>Cognitive flexibility refers to “the readiness with which the person’s concept system changes selectively in response to appropriate environmental stimuli” (p.405) [</w:t>
      </w:r>
      <w:r w:rsidR="002D0F86">
        <w:rPr>
          <w:rFonts w:ascii="Times New Roman" w:hAnsi="Times New Roman"/>
          <w:sz w:val="24"/>
          <w:szCs w:val="24"/>
        </w:rPr>
        <w:t>40</w:t>
      </w:r>
      <w:r w:rsidRPr="000109C8">
        <w:rPr>
          <w:rFonts w:ascii="Times New Roman" w:hAnsi="Times New Roman"/>
          <w:sz w:val="24"/>
          <w:szCs w:val="24"/>
        </w:rPr>
        <w:t>]. A previous study using CBT to improve cognitive flexibility among older people (mean age = 66.73) with depression [</w:t>
      </w:r>
      <w:r w:rsidR="003A412C">
        <w:rPr>
          <w:rFonts w:ascii="Times New Roman" w:hAnsi="Times New Roman"/>
          <w:sz w:val="24"/>
          <w:szCs w:val="24"/>
        </w:rPr>
        <w:t>35</w:t>
      </w:r>
      <w:r w:rsidRPr="000109C8">
        <w:rPr>
          <w:rFonts w:ascii="Times New Roman" w:hAnsi="Times New Roman"/>
          <w:sz w:val="24"/>
          <w:szCs w:val="24"/>
        </w:rPr>
        <w:t>]. However, no study has examined the effects of CBT, including IR, on the cognitive flexibility of adults with depression (mean age &lt; 60). Therefore, we examined if CBT including IR among adult patients with depression alter mental defeat and cognitive flexibility.</w:t>
      </w:r>
    </w:p>
    <w:p w:rsidR="002D0F86" w:rsidRDefault="002D0F86" w:rsidP="00501A22">
      <w:pPr>
        <w:snapToGrid w:val="0"/>
        <w:spacing w:line="480" w:lineRule="auto"/>
        <w:ind w:firstLine="567"/>
        <w:jc w:val="left"/>
        <w:rPr>
          <w:rFonts w:ascii="Times New Roman" w:hAnsi="Times New Roman"/>
          <w:sz w:val="24"/>
          <w:szCs w:val="24"/>
        </w:rPr>
      </w:pPr>
    </w:p>
    <w:p w:rsidR="002D0F86" w:rsidRDefault="002D0F86" w:rsidP="002D0F86">
      <w:pPr>
        <w:overflowPunct/>
        <w:topLinePunct w:val="0"/>
        <w:adjustRightInd/>
        <w:snapToGrid w:val="0"/>
        <w:spacing w:line="480" w:lineRule="auto"/>
        <w:textAlignment w:val="auto"/>
        <w:outlineLvl w:val="0"/>
        <w:rPr>
          <w:rFonts w:ascii="Times New Roman" w:hAnsi="Times New Roman"/>
          <w:b/>
          <w:sz w:val="28"/>
        </w:rPr>
      </w:pPr>
      <w:r w:rsidRPr="00CE65D1">
        <w:rPr>
          <w:rFonts w:ascii="Times New Roman" w:hAnsi="Times New Roman"/>
          <w:b/>
          <w:sz w:val="28"/>
        </w:rPr>
        <w:t>References</w:t>
      </w:r>
    </w:p>
    <w:p w:rsidR="003A412C" w:rsidRPr="003A412C" w:rsidRDefault="003A412C" w:rsidP="003A412C">
      <w:pPr>
        <w:pStyle w:val="affff8"/>
        <w:numPr>
          <w:ilvl w:val="0"/>
          <w:numId w:val="43"/>
        </w:numPr>
        <w:snapToGrid w:val="0"/>
        <w:spacing w:line="480" w:lineRule="auto"/>
        <w:ind w:leftChars="0"/>
        <w:jc w:val="left"/>
        <w:rPr>
          <w:rFonts w:ascii="Times New Roman" w:eastAsia="Mincho" w:hAnsi="Times New Roman"/>
          <w:kern w:val="0"/>
          <w:sz w:val="24"/>
          <w:szCs w:val="24"/>
          <w:lang w:bidi="ar-SA"/>
        </w:rPr>
      </w:pPr>
      <w:r w:rsidRPr="003A412C">
        <w:rPr>
          <w:rFonts w:ascii="Times New Roman" w:eastAsia="Mincho" w:hAnsi="Times New Roman"/>
          <w:kern w:val="0"/>
          <w:sz w:val="24"/>
          <w:szCs w:val="24"/>
          <w:lang w:bidi="ar-SA"/>
        </w:rPr>
        <w:t xml:space="preserve">Taylor PJ, Gooding P, Wood AM, </w:t>
      </w:r>
      <w:proofErr w:type="spellStart"/>
      <w:r w:rsidRPr="003A412C">
        <w:rPr>
          <w:rFonts w:ascii="Times New Roman" w:eastAsia="Mincho" w:hAnsi="Times New Roman"/>
          <w:kern w:val="0"/>
          <w:sz w:val="24"/>
          <w:szCs w:val="24"/>
          <w:lang w:bidi="ar-SA"/>
        </w:rPr>
        <w:t>Tarrier</w:t>
      </w:r>
      <w:proofErr w:type="spellEnd"/>
      <w:r w:rsidRPr="003A412C">
        <w:rPr>
          <w:rFonts w:ascii="Times New Roman" w:eastAsia="Mincho" w:hAnsi="Times New Roman"/>
          <w:kern w:val="0"/>
          <w:sz w:val="24"/>
          <w:szCs w:val="24"/>
          <w:lang w:bidi="ar-SA"/>
        </w:rPr>
        <w:t xml:space="preserve"> N. The role of defeat and entrapment in depression, anxiety, and suicide. </w:t>
      </w:r>
      <w:proofErr w:type="spellStart"/>
      <w:r w:rsidRPr="003A412C">
        <w:rPr>
          <w:rFonts w:ascii="Times New Roman" w:eastAsia="Mincho" w:hAnsi="Times New Roman"/>
          <w:kern w:val="0"/>
          <w:sz w:val="24"/>
          <w:szCs w:val="24"/>
          <w:lang w:bidi="ar-SA"/>
        </w:rPr>
        <w:t>Psychol</w:t>
      </w:r>
      <w:proofErr w:type="spellEnd"/>
      <w:r w:rsidRPr="003A412C">
        <w:rPr>
          <w:rFonts w:ascii="Times New Roman" w:eastAsia="Mincho" w:hAnsi="Times New Roman"/>
          <w:kern w:val="0"/>
          <w:sz w:val="24"/>
          <w:szCs w:val="24"/>
          <w:lang w:bidi="ar-SA"/>
        </w:rPr>
        <w:t xml:space="preserve"> Bull. 2011</w:t>
      </w:r>
      <w:proofErr w:type="gramStart"/>
      <w:r w:rsidRPr="003A412C">
        <w:rPr>
          <w:rFonts w:ascii="Times New Roman" w:eastAsia="Mincho" w:hAnsi="Times New Roman"/>
          <w:kern w:val="0"/>
          <w:sz w:val="24"/>
          <w:szCs w:val="24"/>
          <w:lang w:bidi="ar-SA"/>
        </w:rPr>
        <w:t>;137:391</w:t>
      </w:r>
      <w:proofErr w:type="gramEnd"/>
      <w:r w:rsidRPr="003A412C">
        <w:rPr>
          <w:rFonts w:ascii="Times New Roman" w:eastAsia="Mincho" w:hAnsi="Times New Roman"/>
          <w:kern w:val="0"/>
          <w:sz w:val="24"/>
          <w:szCs w:val="24"/>
          <w:lang w:bidi="ar-SA"/>
        </w:rPr>
        <w:t>–420. https://doi.org/10.1037/a0022935.</w:t>
      </w:r>
    </w:p>
    <w:p w:rsidR="003A412C" w:rsidRPr="003A412C" w:rsidRDefault="003A412C" w:rsidP="003A412C">
      <w:pPr>
        <w:pStyle w:val="affff8"/>
        <w:numPr>
          <w:ilvl w:val="0"/>
          <w:numId w:val="46"/>
        </w:numPr>
        <w:snapToGrid w:val="0"/>
        <w:spacing w:line="480" w:lineRule="auto"/>
        <w:ind w:leftChars="0"/>
        <w:jc w:val="left"/>
        <w:rPr>
          <w:rFonts w:ascii="Times New Roman" w:eastAsia="Mincho" w:hAnsi="Times New Roman"/>
          <w:kern w:val="0"/>
          <w:sz w:val="24"/>
          <w:szCs w:val="24"/>
          <w:lang w:bidi="ar-SA"/>
        </w:rPr>
      </w:pPr>
      <w:r w:rsidRPr="003A412C">
        <w:rPr>
          <w:rFonts w:ascii="Times New Roman" w:eastAsia="Mincho" w:hAnsi="Times New Roman"/>
          <w:kern w:val="0"/>
          <w:sz w:val="24"/>
          <w:szCs w:val="24"/>
          <w:lang w:bidi="ar-SA"/>
        </w:rPr>
        <w:t xml:space="preserve">American Psychiatric Association. Diagnostic and statistical manual of mental disorders, 4th </w:t>
      </w:r>
      <w:proofErr w:type="spellStart"/>
      <w:proofErr w:type="gramStart"/>
      <w:r w:rsidRPr="003A412C">
        <w:rPr>
          <w:rFonts w:ascii="Times New Roman" w:eastAsia="Mincho" w:hAnsi="Times New Roman"/>
          <w:kern w:val="0"/>
          <w:sz w:val="24"/>
          <w:szCs w:val="24"/>
          <w:lang w:bidi="ar-SA"/>
        </w:rPr>
        <w:t>ed</w:t>
      </w:r>
      <w:proofErr w:type="spellEnd"/>
      <w:proofErr w:type="gramEnd"/>
      <w:r w:rsidRPr="003A412C">
        <w:rPr>
          <w:rFonts w:ascii="Times New Roman" w:eastAsia="Mincho" w:hAnsi="Times New Roman"/>
          <w:kern w:val="0"/>
          <w:sz w:val="24"/>
          <w:szCs w:val="24"/>
          <w:lang w:bidi="ar-SA"/>
        </w:rPr>
        <w:t>, text revision. Washington, DC: American Psychiatric Association; 2000.</w:t>
      </w:r>
    </w:p>
    <w:p w:rsidR="002D0F86" w:rsidRPr="00E30383" w:rsidRDefault="00E30383" w:rsidP="003A412C">
      <w:pPr>
        <w:pStyle w:val="affff8"/>
        <w:numPr>
          <w:ilvl w:val="0"/>
          <w:numId w:val="45"/>
        </w:numPr>
        <w:snapToGrid w:val="0"/>
        <w:spacing w:line="480" w:lineRule="auto"/>
        <w:ind w:leftChars="0"/>
        <w:jc w:val="left"/>
        <w:rPr>
          <w:rFonts w:ascii="Times New Roman" w:hAnsi="Times New Roman"/>
          <w:sz w:val="24"/>
          <w:szCs w:val="24"/>
        </w:rPr>
      </w:pPr>
      <w:r w:rsidRPr="00E30383">
        <w:rPr>
          <w:rFonts w:ascii="Times New Roman" w:eastAsia="Mincho" w:hAnsi="Times New Roman"/>
          <w:kern w:val="0"/>
          <w:sz w:val="24"/>
          <w:szCs w:val="24"/>
          <w:lang w:bidi="ar-SA"/>
        </w:rPr>
        <w:t xml:space="preserve">Scott </w:t>
      </w:r>
      <w:bookmarkStart w:id="0" w:name="_GoBack"/>
      <w:bookmarkEnd w:id="0"/>
      <w:r w:rsidRPr="00E30383">
        <w:rPr>
          <w:rFonts w:ascii="Times New Roman" w:eastAsia="Mincho" w:hAnsi="Times New Roman"/>
          <w:kern w:val="0"/>
          <w:sz w:val="24"/>
          <w:szCs w:val="24"/>
          <w:lang w:bidi="ar-SA"/>
        </w:rPr>
        <w:t xml:space="preserve">WA. Cognitive complexity and cognitive flexibility. </w:t>
      </w:r>
      <w:proofErr w:type="spellStart"/>
      <w:r w:rsidRPr="00E30383">
        <w:rPr>
          <w:rFonts w:ascii="Times New Roman" w:eastAsia="Mincho" w:hAnsi="Times New Roman"/>
          <w:kern w:val="0"/>
          <w:sz w:val="24"/>
          <w:szCs w:val="24"/>
          <w:lang w:bidi="ar-SA"/>
        </w:rPr>
        <w:t>Sociometry</w:t>
      </w:r>
      <w:proofErr w:type="spellEnd"/>
      <w:r w:rsidRPr="00E30383">
        <w:rPr>
          <w:rFonts w:ascii="Times New Roman" w:eastAsia="Mincho" w:hAnsi="Times New Roman"/>
          <w:kern w:val="0"/>
          <w:sz w:val="24"/>
          <w:szCs w:val="24"/>
          <w:lang w:bidi="ar-SA"/>
        </w:rPr>
        <w:t>. 1962</w:t>
      </w:r>
      <w:proofErr w:type="gramStart"/>
      <w:r w:rsidRPr="00E30383">
        <w:rPr>
          <w:rFonts w:ascii="Times New Roman" w:eastAsia="Mincho" w:hAnsi="Times New Roman"/>
          <w:kern w:val="0"/>
          <w:sz w:val="24"/>
          <w:szCs w:val="24"/>
          <w:lang w:bidi="ar-SA"/>
        </w:rPr>
        <w:t>;25:405</w:t>
      </w:r>
      <w:proofErr w:type="gramEnd"/>
      <w:r w:rsidRPr="00E30383">
        <w:rPr>
          <w:rFonts w:ascii="Times New Roman" w:eastAsia="Mincho" w:hAnsi="Times New Roman"/>
          <w:kern w:val="0"/>
          <w:sz w:val="24"/>
          <w:szCs w:val="24"/>
          <w:lang w:bidi="ar-SA"/>
        </w:rPr>
        <w:t>. https://doi.org/10.2307/2785779.</w:t>
      </w:r>
    </w:p>
    <w:p w:rsidR="00DB7F73" w:rsidRPr="00BF5EA6" w:rsidRDefault="00DB7F73" w:rsidP="00501A22">
      <w:pPr>
        <w:snapToGrid w:val="0"/>
        <w:spacing w:line="480" w:lineRule="auto"/>
        <w:ind w:firstLine="567"/>
        <w:jc w:val="left"/>
        <w:rPr>
          <w:rFonts w:ascii="Times New Roman" w:hAnsi="Times New Roman"/>
          <w:b/>
          <w:sz w:val="24"/>
          <w:szCs w:val="24"/>
        </w:rPr>
      </w:pPr>
    </w:p>
    <w:sectPr w:rsidR="00DB7F73" w:rsidRPr="00BF5EA6" w:rsidSect="00E55143">
      <w:headerReference w:type="default" r:id="rId8"/>
      <w:footnotePr>
        <w:numRestart w:val="eachPage"/>
      </w:footnotePr>
      <w:pgSz w:w="11907" w:h="16840" w:code="9"/>
      <w:pgMar w:top="1440" w:right="1440" w:bottom="1440" w:left="1440" w:header="720" w:footer="851" w:gutter="0"/>
      <w:pgNumType w:start="0"/>
      <w:cols w:space="720"/>
      <w:docGrid w:type="linesAndChars" w:linePitch="367" w:charSpace="246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3F63F95" w16cid:durableId="2151F4E5"/>
  <w16cid:commentId w16cid:paraId="7D33274D" w16cid:durableId="2151CF0C"/>
  <w16cid:commentId w16cid:paraId="00954275" w16cid:durableId="2151D0D9"/>
  <w16cid:commentId w16cid:paraId="66156D7B" w16cid:durableId="2151CDCD"/>
  <w16cid:commentId w16cid:paraId="7A60D11C" w16cid:durableId="2151CD6A"/>
  <w16cid:commentId w16cid:paraId="7A433F9D" w16cid:durableId="2151D3EB"/>
  <w16cid:commentId w16cid:paraId="1DBC0C9B" w16cid:durableId="2151D478"/>
  <w16cid:commentId w16cid:paraId="5E47C7DA" w16cid:durableId="2151D627"/>
  <w16cid:commentId w16cid:paraId="336DBDDB" w16cid:durableId="2151D5F1"/>
  <w16cid:commentId w16cid:paraId="3A7B19EC" w16cid:durableId="2151D6A6"/>
  <w16cid:commentId w16cid:paraId="577A70A5" w16cid:durableId="2151D71B"/>
  <w16cid:commentId w16cid:paraId="6421346B" w16cid:durableId="2151D7B0"/>
  <w16cid:commentId w16cid:paraId="68650A23" w16cid:durableId="2151D893"/>
  <w16cid:commentId w16cid:paraId="73425FB6" w16cid:durableId="2151D968"/>
  <w16cid:commentId w16cid:paraId="15C467BC" w16cid:durableId="2151D99B"/>
  <w16cid:commentId w16cid:paraId="4937C8D7" w16cid:durableId="2151DA2D"/>
  <w16cid:commentId w16cid:paraId="0DCEDFE7" w16cid:durableId="2151E259"/>
  <w16cid:commentId w16cid:paraId="40A65ACF" w16cid:durableId="2151E037"/>
  <w16cid:commentId w16cid:paraId="63F0E271" w16cid:durableId="2151E0C3"/>
  <w16cid:commentId w16cid:paraId="2147546B" w16cid:durableId="2151DD6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0D88" w:rsidRDefault="00170D88" w:rsidP="00D53E62">
      <w:pPr>
        <w:spacing w:line="240" w:lineRule="auto"/>
      </w:pPr>
      <w:r>
        <w:separator/>
      </w:r>
    </w:p>
  </w:endnote>
  <w:endnote w:type="continuationSeparator" w:id="0">
    <w:p w:rsidR="00170D88" w:rsidRDefault="00170D88" w:rsidP="00D53E62">
      <w:pPr>
        <w:spacing w:line="240" w:lineRule="auto"/>
      </w:pPr>
      <w:r>
        <w:continuationSeparator/>
      </w:r>
    </w:p>
  </w:endnote>
  <w:endnote w:type="continuationNotice" w:id="1">
    <w:p w:rsidR="00170D88" w:rsidRDefault="00170D8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ncho">
    <w:altName w:val="ＭＳ 明朝"/>
    <w:panose1 w:val="02020609040305080305"/>
    <w:charset w:val="80"/>
    <w:family w:val="roman"/>
    <w:notTrueType/>
    <w:pitch w:val="fixed"/>
    <w:sig w:usb0="00000000"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altName w:val="Arial Unicode MS"/>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明朝">
    <w:altName w:val="MS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0D88" w:rsidRDefault="00170D88" w:rsidP="00D53E62">
      <w:pPr>
        <w:spacing w:line="240" w:lineRule="auto"/>
      </w:pPr>
      <w:r>
        <w:separator/>
      </w:r>
    </w:p>
  </w:footnote>
  <w:footnote w:type="continuationSeparator" w:id="0">
    <w:p w:rsidR="00170D88" w:rsidRDefault="00170D88" w:rsidP="00D53E62">
      <w:pPr>
        <w:spacing w:line="240" w:lineRule="auto"/>
      </w:pPr>
      <w:r>
        <w:continuationSeparator/>
      </w:r>
    </w:p>
  </w:footnote>
  <w:footnote w:type="continuationNotice" w:id="1">
    <w:p w:rsidR="00170D88" w:rsidRDefault="00170D88">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b w:val="0"/>
        <w:sz w:val="24"/>
        <w:szCs w:val="24"/>
      </w:rPr>
      <w:id w:val="-880323551"/>
      <w:docPartObj>
        <w:docPartGallery w:val="Page Numbers (Top of Page)"/>
        <w:docPartUnique/>
      </w:docPartObj>
    </w:sdtPr>
    <w:sdtEndPr/>
    <w:sdtContent>
      <w:p w:rsidR="00992649" w:rsidRPr="00BF5EA6" w:rsidRDefault="00E34A19">
        <w:pPr>
          <w:pStyle w:val="a8"/>
          <w:jc w:val="right"/>
          <w:rPr>
            <w:rFonts w:ascii="Times New Roman" w:hAnsi="Times New Roman"/>
            <w:b w:val="0"/>
            <w:sz w:val="24"/>
            <w:szCs w:val="24"/>
          </w:rPr>
        </w:pPr>
        <w:r w:rsidRPr="00BF5EA6">
          <w:rPr>
            <w:rFonts w:ascii="Times New Roman" w:hAnsi="Times New Roman"/>
            <w:b w:val="0"/>
            <w:sz w:val="24"/>
            <w:szCs w:val="24"/>
          </w:rPr>
          <w:fldChar w:fldCharType="begin"/>
        </w:r>
        <w:r w:rsidR="00992649" w:rsidRPr="00BF5EA6">
          <w:rPr>
            <w:rFonts w:ascii="Times New Roman" w:hAnsi="Times New Roman"/>
            <w:b w:val="0"/>
            <w:sz w:val="24"/>
            <w:szCs w:val="24"/>
          </w:rPr>
          <w:instrText xml:space="preserve"> PAGE   \* MERGEFORMAT </w:instrText>
        </w:r>
        <w:r w:rsidRPr="00BF5EA6">
          <w:rPr>
            <w:rFonts w:ascii="Times New Roman" w:hAnsi="Times New Roman"/>
            <w:b w:val="0"/>
            <w:sz w:val="24"/>
            <w:szCs w:val="24"/>
          </w:rPr>
          <w:fldChar w:fldCharType="separate"/>
        </w:r>
        <w:r w:rsidR="00EE6FDC">
          <w:rPr>
            <w:rFonts w:ascii="Times New Roman" w:hAnsi="Times New Roman"/>
            <w:b w:val="0"/>
            <w:noProof/>
            <w:sz w:val="24"/>
            <w:szCs w:val="24"/>
          </w:rPr>
          <w:t>0</w:t>
        </w:r>
        <w:r w:rsidRPr="00BF5EA6">
          <w:rPr>
            <w:rFonts w:ascii="Times New Roman" w:hAnsi="Times New Roman"/>
            <w:b w:val="0"/>
            <w:sz w:val="24"/>
            <w:szCs w:val="24"/>
          </w:rPr>
          <w:fldChar w:fldCharType="end"/>
        </w:r>
      </w:p>
    </w:sdtContent>
  </w:sdt>
  <w:p w:rsidR="00992649" w:rsidRPr="00BF5EA6" w:rsidRDefault="00992649">
    <w:pPr>
      <w:pStyle w:val="a8"/>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FFFFFFFF"/>
    <w:lvl w:ilvl="0">
      <w:start w:val="1"/>
      <w:numFmt w:val="decimal"/>
      <w:pStyle w:val="1"/>
      <w:lvlText w:val="第%1章"/>
      <w:legacy w:legacy="1" w:legacySpace="170" w:legacyIndent="0"/>
      <w:lvlJc w:val="left"/>
    </w:lvl>
    <w:lvl w:ilvl="1">
      <w:start w:val="1"/>
      <w:numFmt w:val="decimal"/>
      <w:pStyle w:val="2"/>
      <w:lvlText w:val="第%2節"/>
      <w:legacy w:legacy="1" w:legacySpace="170" w:legacyIndent="0"/>
      <w:lvlJc w:val="left"/>
      <w:pPr>
        <w:ind w:left="0" w:firstLine="0"/>
      </w:pPr>
    </w:lvl>
    <w:lvl w:ilvl="2">
      <w:start w:val="1"/>
      <w:numFmt w:val="decimal"/>
      <w:pStyle w:val="3"/>
      <w:lvlText w:val="第%3項"/>
      <w:legacy w:legacy="1" w:legacySpace="170" w:legacyIndent="0"/>
      <w:lvlJc w:val="left"/>
      <w:pPr>
        <w:ind w:left="0" w:firstLine="0"/>
      </w:pPr>
    </w:lvl>
    <w:lvl w:ilvl="3">
      <w:start w:val="1"/>
      <w:numFmt w:val="none"/>
      <w:pStyle w:val="4"/>
      <w:suff w:val="nothing"/>
      <w:lvlText w:val=""/>
      <w:lvlJc w:val="left"/>
      <w:pPr>
        <w:ind w:left="0" w:firstLine="0"/>
      </w:pPr>
    </w:lvl>
    <w:lvl w:ilvl="4">
      <w:start w:val="1"/>
      <w:numFmt w:val="none"/>
      <w:pStyle w:val="5"/>
      <w:suff w:val="nothing"/>
      <w:lvlText w:val=""/>
      <w:lvlJc w:val="left"/>
      <w:pPr>
        <w:ind w:left="0" w:firstLine="0"/>
      </w:pPr>
    </w:lvl>
    <w:lvl w:ilvl="5">
      <w:start w:val="1"/>
      <w:numFmt w:val="none"/>
      <w:pStyle w:val="6"/>
      <w:suff w:val="nothing"/>
      <w:lvlText w:val=""/>
      <w:lvlJc w:val="left"/>
      <w:pPr>
        <w:ind w:left="0" w:firstLine="0"/>
      </w:pPr>
    </w:lvl>
    <w:lvl w:ilvl="6">
      <w:start w:val="1"/>
      <w:numFmt w:val="none"/>
      <w:pStyle w:val="7"/>
      <w:suff w:val="nothing"/>
      <w:lvlText w:val=""/>
      <w:lvlJc w:val="left"/>
      <w:pPr>
        <w:ind w:left="0" w:firstLine="0"/>
      </w:pPr>
    </w:lvl>
    <w:lvl w:ilvl="7">
      <w:start w:val="1"/>
      <w:numFmt w:val="none"/>
      <w:pStyle w:val="8"/>
      <w:suff w:val="nothing"/>
      <w:lvlText w:val=""/>
      <w:lvlJc w:val="left"/>
      <w:pPr>
        <w:ind w:left="0" w:firstLine="0"/>
      </w:pPr>
    </w:lvl>
    <w:lvl w:ilvl="8">
      <w:start w:val="1"/>
      <w:numFmt w:val="none"/>
      <w:pStyle w:val="9"/>
      <w:suff w:val="nothing"/>
      <w:lvlText w:val=""/>
      <w:lvlJc w:val="left"/>
      <w:pPr>
        <w:ind w:left="0" w:firstLine="0"/>
      </w:pPr>
    </w:lvl>
  </w:abstractNum>
  <w:abstractNum w:abstractNumId="1" w15:restartNumberingAfterBreak="0">
    <w:nsid w:val="00DE67A4"/>
    <w:multiLevelType w:val="hybridMultilevel"/>
    <w:tmpl w:val="A7421E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247A41"/>
    <w:multiLevelType w:val="hybridMultilevel"/>
    <w:tmpl w:val="B5B699F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A894E8D"/>
    <w:multiLevelType w:val="hybridMultilevel"/>
    <w:tmpl w:val="95520086"/>
    <w:lvl w:ilvl="0" w:tplc="FF04D4EC">
      <w:start w:val="35"/>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AA8023B"/>
    <w:multiLevelType w:val="hybridMultilevel"/>
    <w:tmpl w:val="DB84D5C0"/>
    <w:lvl w:ilvl="0" w:tplc="B39E67C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BC23EE0"/>
    <w:multiLevelType w:val="hybridMultilevel"/>
    <w:tmpl w:val="D5584DB4"/>
    <w:lvl w:ilvl="0" w:tplc="C63C8780">
      <w:start w:val="4"/>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C361A25"/>
    <w:multiLevelType w:val="hybridMultilevel"/>
    <w:tmpl w:val="EE9EE78A"/>
    <w:lvl w:ilvl="0" w:tplc="5E6CB81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0CC91DFD"/>
    <w:multiLevelType w:val="hybridMultilevel"/>
    <w:tmpl w:val="63DC7D66"/>
    <w:lvl w:ilvl="0" w:tplc="B37C3366">
      <w:start w:val="1"/>
      <w:numFmt w:val="decimal"/>
      <w:lvlText w:val="[%1]"/>
      <w:lvlJc w:val="left"/>
      <w:pPr>
        <w:ind w:left="360" w:hanging="360"/>
      </w:pPr>
      <w:rPr>
        <w:rFonts w:hint="default"/>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36E1C92"/>
    <w:multiLevelType w:val="hybridMultilevel"/>
    <w:tmpl w:val="201ADB90"/>
    <w:lvl w:ilvl="0" w:tplc="105874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5A17F9A"/>
    <w:multiLevelType w:val="hybridMultilevel"/>
    <w:tmpl w:val="3A2E4F5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5FB6D69"/>
    <w:multiLevelType w:val="hybridMultilevel"/>
    <w:tmpl w:val="DEB8B826"/>
    <w:lvl w:ilvl="0" w:tplc="3E0810DA">
      <w:start w:val="4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16711896"/>
    <w:multiLevelType w:val="hybridMultilevel"/>
    <w:tmpl w:val="DCF8D064"/>
    <w:lvl w:ilvl="0" w:tplc="04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17C349C6"/>
    <w:multiLevelType w:val="hybridMultilevel"/>
    <w:tmpl w:val="DD42A686"/>
    <w:lvl w:ilvl="0" w:tplc="E398B8B2">
      <w:start w:val="40"/>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8C50343"/>
    <w:multiLevelType w:val="hybridMultilevel"/>
    <w:tmpl w:val="4636D730"/>
    <w:lvl w:ilvl="0" w:tplc="EE98C0EA">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D1970F6"/>
    <w:multiLevelType w:val="hybridMultilevel"/>
    <w:tmpl w:val="458ED562"/>
    <w:lvl w:ilvl="0" w:tplc="DBAA98B8">
      <w:start w:val="16"/>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01A44C7"/>
    <w:multiLevelType w:val="hybridMultilevel"/>
    <w:tmpl w:val="CE6ECDBE"/>
    <w:lvl w:ilvl="0" w:tplc="1024B23A">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21532E05"/>
    <w:multiLevelType w:val="hybridMultilevel"/>
    <w:tmpl w:val="B8ECBBE8"/>
    <w:lvl w:ilvl="0" w:tplc="9D9CE820">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2237451E"/>
    <w:multiLevelType w:val="hybridMultilevel"/>
    <w:tmpl w:val="BB4CFF20"/>
    <w:lvl w:ilvl="0" w:tplc="35520B0A">
      <w:start w:val="3"/>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25C1048D"/>
    <w:multiLevelType w:val="hybridMultilevel"/>
    <w:tmpl w:val="0F905DDA"/>
    <w:lvl w:ilvl="0" w:tplc="79E02C04">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29432496"/>
    <w:multiLevelType w:val="hybridMultilevel"/>
    <w:tmpl w:val="98545D4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2B4C508B"/>
    <w:multiLevelType w:val="hybridMultilevel"/>
    <w:tmpl w:val="372C222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2F396106"/>
    <w:multiLevelType w:val="hybridMultilevel"/>
    <w:tmpl w:val="EA2E9666"/>
    <w:lvl w:ilvl="0" w:tplc="2D102480">
      <w:start w:val="1"/>
      <w:numFmt w:val="bullet"/>
      <w:lvlText w:val="•"/>
      <w:lvlJc w:val="left"/>
      <w:pPr>
        <w:tabs>
          <w:tab w:val="num" w:pos="720"/>
        </w:tabs>
        <w:ind w:left="720" w:hanging="360"/>
      </w:pPr>
      <w:rPr>
        <w:rFonts w:ascii="Arial" w:hAnsi="Arial" w:hint="default"/>
      </w:rPr>
    </w:lvl>
    <w:lvl w:ilvl="1" w:tplc="C478EB74" w:tentative="1">
      <w:start w:val="1"/>
      <w:numFmt w:val="bullet"/>
      <w:lvlText w:val="•"/>
      <w:lvlJc w:val="left"/>
      <w:pPr>
        <w:tabs>
          <w:tab w:val="num" w:pos="1440"/>
        </w:tabs>
        <w:ind w:left="1440" w:hanging="360"/>
      </w:pPr>
      <w:rPr>
        <w:rFonts w:ascii="Arial" w:hAnsi="Arial" w:hint="default"/>
      </w:rPr>
    </w:lvl>
    <w:lvl w:ilvl="2" w:tplc="6780183A" w:tentative="1">
      <w:start w:val="1"/>
      <w:numFmt w:val="bullet"/>
      <w:lvlText w:val="•"/>
      <w:lvlJc w:val="left"/>
      <w:pPr>
        <w:tabs>
          <w:tab w:val="num" w:pos="2160"/>
        </w:tabs>
        <w:ind w:left="2160" w:hanging="360"/>
      </w:pPr>
      <w:rPr>
        <w:rFonts w:ascii="Arial" w:hAnsi="Arial" w:hint="default"/>
      </w:rPr>
    </w:lvl>
    <w:lvl w:ilvl="3" w:tplc="E46A5C0E" w:tentative="1">
      <w:start w:val="1"/>
      <w:numFmt w:val="bullet"/>
      <w:lvlText w:val="•"/>
      <w:lvlJc w:val="left"/>
      <w:pPr>
        <w:tabs>
          <w:tab w:val="num" w:pos="2880"/>
        </w:tabs>
        <w:ind w:left="2880" w:hanging="360"/>
      </w:pPr>
      <w:rPr>
        <w:rFonts w:ascii="Arial" w:hAnsi="Arial" w:hint="default"/>
      </w:rPr>
    </w:lvl>
    <w:lvl w:ilvl="4" w:tplc="E056E8E6" w:tentative="1">
      <w:start w:val="1"/>
      <w:numFmt w:val="bullet"/>
      <w:lvlText w:val="•"/>
      <w:lvlJc w:val="left"/>
      <w:pPr>
        <w:tabs>
          <w:tab w:val="num" w:pos="3600"/>
        </w:tabs>
        <w:ind w:left="3600" w:hanging="360"/>
      </w:pPr>
      <w:rPr>
        <w:rFonts w:ascii="Arial" w:hAnsi="Arial" w:hint="default"/>
      </w:rPr>
    </w:lvl>
    <w:lvl w:ilvl="5" w:tplc="68642DDA" w:tentative="1">
      <w:start w:val="1"/>
      <w:numFmt w:val="bullet"/>
      <w:lvlText w:val="•"/>
      <w:lvlJc w:val="left"/>
      <w:pPr>
        <w:tabs>
          <w:tab w:val="num" w:pos="4320"/>
        </w:tabs>
        <w:ind w:left="4320" w:hanging="360"/>
      </w:pPr>
      <w:rPr>
        <w:rFonts w:ascii="Arial" w:hAnsi="Arial" w:hint="default"/>
      </w:rPr>
    </w:lvl>
    <w:lvl w:ilvl="6" w:tplc="5FD26C46" w:tentative="1">
      <w:start w:val="1"/>
      <w:numFmt w:val="bullet"/>
      <w:lvlText w:val="•"/>
      <w:lvlJc w:val="left"/>
      <w:pPr>
        <w:tabs>
          <w:tab w:val="num" w:pos="5040"/>
        </w:tabs>
        <w:ind w:left="5040" w:hanging="360"/>
      </w:pPr>
      <w:rPr>
        <w:rFonts w:ascii="Arial" w:hAnsi="Arial" w:hint="default"/>
      </w:rPr>
    </w:lvl>
    <w:lvl w:ilvl="7" w:tplc="12A6B34A" w:tentative="1">
      <w:start w:val="1"/>
      <w:numFmt w:val="bullet"/>
      <w:lvlText w:val="•"/>
      <w:lvlJc w:val="left"/>
      <w:pPr>
        <w:tabs>
          <w:tab w:val="num" w:pos="5760"/>
        </w:tabs>
        <w:ind w:left="5760" w:hanging="360"/>
      </w:pPr>
      <w:rPr>
        <w:rFonts w:ascii="Arial" w:hAnsi="Arial" w:hint="default"/>
      </w:rPr>
    </w:lvl>
    <w:lvl w:ilvl="8" w:tplc="8AC4E926"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0176AEC"/>
    <w:multiLevelType w:val="hybridMultilevel"/>
    <w:tmpl w:val="F2CE6772"/>
    <w:lvl w:ilvl="0" w:tplc="5E6CB81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13C61CA"/>
    <w:multiLevelType w:val="hybridMultilevel"/>
    <w:tmpl w:val="9AD42556"/>
    <w:lvl w:ilvl="0" w:tplc="9D9CE820">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42451978"/>
    <w:multiLevelType w:val="hybridMultilevel"/>
    <w:tmpl w:val="8E20F5FA"/>
    <w:lvl w:ilvl="0" w:tplc="CD60862A">
      <w:start w:val="16"/>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43444FC8"/>
    <w:multiLevelType w:val="hybridMultilevel"/>
    <w:tmpl w:val="01F428FA"/>
    <w:lvl w:ilvl="0" w:tplc="B37C3366">
      <w:start w:val="1"/>
      <w:numFmt w:val="decimal"/>
      <w:lvlText w:val="[%1]"/>
      <w:lvlJc w:val="left"/>
      <w:pPr>
        <w:ind w:left="1185" w:hanging="420"/>
      </w:pPr>
      <w:rPr>
        <w:rFonts w:hint="default"/>
        <w:i w:val="0"/>
      </w:rPr>
    </w:lvl>
    <w:lvl w:ilvl="1" w:tplc="04090017" w:tentative="1">
      <w:start w:val="1"/>
      <w:numFmt w:val="aiueoFullWidth"/>
      <w:lvlText w:val="(%2)"/>
      <w:lvlJc w:val="left"/>
      <w:pPr>
        <w:ind w:left="1605" w:hanging="420"/>
      </w:pPr>
    </w:lvl>
    <w:lvl w:ilvl="2" w:tplc="04090011" w:tentative="1">
      <w:start w:val="1"/>
      <w:numFmt w:val="decimalEnclosedCircle"/>
      <w:lvlText w:val="%3"/>
      <w:lvlJc w:val="left"/>
      <w:pPr>
        <w:ind w:left="2025" w:hanging="420"/>
      </w:pPr>
    </w:lvl>
    <w:lvl w:ilvl="3" w:tplc="0409000F" w:tentative="1">
      <w:start w:val="1"/>
      <w:numFmt w:val="decimal"/>
      <w:lvlText w:val="%4."/>
      <w:lvlJc w:val="left"/>
      <w:pPr>
        <w:ind w:left="2445" w:hanging="420"/>
      </w:pPr>
    </w:lvl>
    <w:lvl w:ilvl="4" w:tplc="04090017" w:tentative="1">
      <w:start w:val="1"/>
      <w:numFmt w:val="aiueoFullWidth"/>
      <w:lvlText w:val="(%5)"/>
      <w:lvlJc w:val="left"/>
      <w:pPr>
        <w:ind w:left="2865" w:hanging="420"/>
      </w:pPr>
    </w:lvl>
    <w:lvl w:ilvl="5" w:tplc="04090011" w:tentative="1">
      <w:start w:val="1"/>
      <w:numFmt w:val="decimalEnclosedCircle"/>
      <w:lvlText w:val="%6"/>
      <w:lvlJc w:val="left"/>
      <w:pPr>
        <w:ind w:left="3285" w:hanging="420"/>
      </w:pPr>
    </w:lvl>
    <w:lvl w:ilvl="6" w:tplc="0409000F" w:tentative="1">
      <w:start w:val="1"/>
      <w:numFmt w:val="decimal"/>
      <w:lvlText w:val="%7."/>
      <w:lvlJc w:val="left"/>
      <w:pPr>
        <w:ind w:left="3705" w:hanging="420"/>
      </w:pPr>
    </w:lvl>
    <w:lvl w:ilvl="7" w:tplc="04090017" w:tentative="1">
      <w:start w:val="1"/>
      <w:numFmt w:val="aiueoFullWidth"/>
      <w:lvlText w:val="(%8)"/>
      <w:lvlJc w:val="left"/>
      <w:pPr>
        <w:ind w:left="4125" w:hanging="420"/>
      </w:pPr>
    </w:lvl>
    <w:lvl w:ilvl="8" w:tplc="04090011" w:tentative="1">
      <w:start w:val="1"/>
      <w:numFmt w:val="decimalEnclosedCircle"/>
      <w:lvlText w:val="%9"/>
      <w:lvlJc w:val="left"/>
      <w:pPr>
        <w:ind w:left="4545" w:hanging="420"/>
      </w:pPr>
    </w:lvl>
  </w:abstractNum>
  <w:abstractNum w:abstractNumId="26" w15:restartNumberingAfterBreak="0">
    <w:nsid w:val="44D31E0D"/>
    <w:multiLevelType w:val="hybridMultilevel"/>
    <w:tmpl w:val="0F907C3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47C33D56"/>
    <w:multiLevelType w:val="hybridMultilevel"/>
    <w:tmpl w:val="D908966C"/>
    <w:lvl w:ilvl="0" w:tplc="5E6CB81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48E25C05"/>
    <w:multiLevelType w:val="hybridMultilevel"/>
    <w:tmpl w:val="C518A268"/>
    <w:lvl w:ilvl="0" w:tplc="0C24FB1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4AE1705B"/>
    <w:multiLevelType w:val="hybridMultilevel"/>
    <w:tmpl w:val="CBF87E1C"/>
    <w:lvl w:ilvl="0" w:tplc="DD20A5DE">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50370679"/>
    <w:multiLevelType w:val="hybridMultilevel"/>
    <w:tmpl w:val="DB5874E4"/>
    <w:lvl w:ilvl="0" w:tplc="1AD268AA">
      <w:start w:val="15"/>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575A6261"/>
    <w:multiLevelType w:val="hybridMultilevel"/>
    <w:tmpl w:val="C79414E0"/>
    <w:lvl w:ilvl="0" w:tplc="F55C83A6">
      <w:start w:val="1"/>
      <w:numFmt w:val="decimal"/>
      <w:lvlText w:val="%1．"/>
      <w:lvlJc w:val="left"/>
      <w:pPr>
        <w:ind w:left="720" w:hanging="720"/>
      </w:pPr>
      <w:rPr>
        <w:rFonts w:hint="default"/>
      </w:rPr>
    </w:lvl>
    <w:lvl w:ilvl="1" w:tplc="1BDE570A">
      <w:start w:val="2"/>
      <w:numFmt w:val="decimalFullWidth"/>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5ACF76BF"/>
    <w:multiLevelType w:val="hybridMultilevel"/>
    <w:tmpl w:val="4AE21E54"/>
    <w:lvl w:ilvl="0" w:tplc="EF1C93B0">
      <w:start w:val="16"/>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5BCD7F9B"/>
    <w:multiLevelType w:val="hybridMultilevel"/>
    <w:tmpl w:val="73C25CCA"/>
    <w:lvl w:ilvl="0" w:tplc="B37C3366">
      <w:start w:val="1"/>
      <w:numFmt w:val="decimal"/>
      <w:lvlText w:val="[%1]"/>
      <w:lvlJc w:val="left"/>
      <w:pPr>
        <w:ind w:left="405" w:hanging="360"/>
      </w:pPr>
      <w:rPr>
        <w:rFonts w:hint="default"/>
        <w:i w:val="0"/>
      </w:rPr>
    </w:lvl>
    <w:lvl w:ilvl="1" w:tplc="246A64A6">
      <w:start w:val="1"/>
      <w:numFmt w:val="decimal"/>
      <w:lvlText w:val="%2."/>
      <w:lvlJc w:val="left"/>
      <w:pPr>
        <w:ind w:left="1485" w:hanging="720"/>
      </w:pPr>
      <w:rPr>
        <w:rFonts w:hint="default"/>
        <w:b/>
      </w:r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34" w15:restartNumberingAfterBreak="0">
    <w:nsid w:val="5C5A3481"/>
    <w:multiLevelType w:val="hybridMultilevel"/>
    <w:tmpl w:val="D30035B0"/>
    <w:lvl w:ilvl="0" w:tplc="DAF486B8">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5D2A67DD"/>
    <w:multiLevelType w:val="hybridMultilevel"/>
    <w:tmpl w:val="87D0D49E"/>
    <w:lvl w:ilvl="0" w:tplc="2872FB0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43A5A16"/>
    <w:multiLevelType w:val="hybridMultilevel"/>
    <w:tmpl w:val="A680E842"/>
    <w:lvl w:ilvl="0" w:tplc="B37C3366">
      <w:start w:val="1"/>
      <w:numFmt w:val="decimal"/>
      <w:lvlText w:val="[%1]"/>
      <w:lvlJc w:val="left"/>
      <w:pPr>
        <w:ind w:left="420" w:hanging="420"/>
      </w:pPr>
      <w:rPr>
        <w:rFonts w:hint="default"/>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6A503A27"/>
    <w:multiLevelType w:val="hybridMultilevel"/>
    <w:tmpl w:val="E4729716"/>
    <w:lvl w:ilvl="0" w:tplc="438E1AD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6D1766C7"/>
    <w:multiLevelType w:val="singleLevel"/>
    <w:tmpl w:val="571AF16A"/>
    <w:lvl w:ilvl="0">
      <w:start w:val="1"/>
      <w:numFmt w:val="decimal"/>
      <w:lvlText w:val="%1."/>
      <w:legacy w:legacy="1" w:legacySpace="28" w:legacyIndent="397"/>
      <w:lvlJc w:val="right"/>
      <w:pPr>
        <w:ind w:left="596" w:hanging="397"/>
      </w:pPr>
    </w:lvl>
  </w:abstractNum>
  <w:abstractNum w:abstractNumId="39" w15:restartNumberingAfterBreak="0">
    <w:nsid w:val="6F1255F4"/>
    <w:multiLevelType w:val="hybridMultilevel"/>
    <w:tmpl w:val="83C24AD6"/>
    <w:lvl w:ilvl="0" w:tplc="B37C3366">
      <w:start w:val="1"/>
      <w:numFmt w:val="decimal"/>
      <w:lvlText w:val="[%1]"/>
      <w:lvlJc w:val="left"/>
      <w:pPr>
        <w:ind w:left="1185" w:hanging="420"/>
      </w:pPr>
      <w:rPr>
        <w:rFonts w:hint="default"/>
        <w:i w:val="0"/>
      </w:rPr>
    </w:lvl>
    <w:lvl w:ilvl="1" w:tplc="04090017" w:tentative="1">
      <w:start w:val="1"/>
      <w:numFmt w:val="aiueoFullWidth"/>
      <w:lvlText w:val="(%2)"/>
      <w:lvlJc w:val="left"/>
      <w:pPr>
        <w:ind w:left="1605" w:hanging="420"/>
      </w:pPr>
    </w:lvl>
    <w:lvl w:ilvl="2" w:tplc="04090011" w:tentative="1">
      <w:start w:val="1"/>
      <w:numFmt w:val="decimalEnclosedCircle"/>
      <w:lvlText w:val="%3"/>
      <w:lvlJc w:val="left"/>
      <w:pPr>
        <w:ind w:left="2025" w:hanging="420"/>
      </w:pPr>
    </w:lvl>
    <w:lvl w:ilvl="3" w:tplc="0409000F" w:tentative="1">
      <w:start w:val="1"/>
      <w:numFmt w:val="decimal"/>
      <w:lvlText w:val="%4."/>
      <w:lvlJc w:val="left"/>
      <w:pPr>
        <w:ind w:left="2445" w:hanging="420"/>
      </w:pPr>
    </w:lvl>
    <w:lvl w:ilvl="4" w:tplc="04090017" w:tentative="1">
      <w:start w:val="1"/>
      <w:numFmt w:val="aiueoFullWidth"/>
      <w:lvlText w:val="(%5)"/>
      <w:lvlJc w:val="left"/>
      <w:pPr>
        <w:ind w:left="2865" w:hanging="420"/>
      </w:pPr>
    </w:lvl>
    <w:lvl w:ilvl="5" w:tplc="04090011" w:tentative="1">
      <w:start w:val="1"/>
      <w:numFmt w:val="decimalEnclosedCircle"/>
      <w:lvlText w:val="%6"/>
      <w:lvlJc w:val="left"/>
      <w:pPr>
        <w:ind w:left="3285" w:hanging="420"/>
      </w:pPr>
    </w:lvl>
    <w:lvl w:ilvl="6" w:tplc="0409000F" w:tentative="1">
      <w:start w:val="1"/>
      <w:numFmt w:val="decimal"/>
      <w:lvlText w:val="%7."/>
      <w:lvlJc w:val="left"/>
      <w:pPr>
        <w:ind w:left="3705" w:hanging="420"/>
      </w:pPr>
    </w:lvl>
    <w:lvl w:ilvl="7" w:tplc="04090017" w:tentative="1">
      <w:start w:val="1"/>
      <w:numFmt w:val="aiueoFullWidth"/>
      <w:lvlText w:val="(%8)"/>
      <w:lvlJc w:val="left"/>
      <w:pPr>
        <w:ind w:left="4125" w:hanging="420"/>
      </w:pPr>
    </w:lvl>
    <w:lvl w:ilvl="8" w:tplc="04090011" w:tentative="1">
      <w:start w:val="1"/>
      <w:numFmt w:val="decimalEnclosedCircle"/>
      <w:lvlText w:val="%9"/>
      <w:lvlJc w:val="left"/>
      <w:pPr>
        <w:ind w:left="4545" w:hanging="420"/>
      </w:pPr>
    </w:lvl>
  </w:abstractNum>
  <w:abstractNum w:abstractNumId="40" w15:restartNumberingAfterBreak="0">
    <w:nsid w:val="6FC81695"/>
    <w:multiLevelType w:val="hybridMultilevel"/>
    <w:tmpl w:val="9E4EAA5A"/>
    <w:lvl w:ilvl="0" w:tplc="89F86DB2">
      <w:start w:val="17"/>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71DD0514"/>
    <w:multiLevelType w:val="hybridMultilevel"/>
    <w:tmpl w:val="B9A0D716"/>
    <w:lvl w:ilvl="0" w:tplc="3B626F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775A0591"/>
    <w:multiLevelType w:val="hybridMultilevel"/>
    <w:tmpl w:val="F2CE6772"/>
    <w:lvl w:ilvl="0" w:tplc="5E6CB81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780E7CD0"/>
    <w:multiLevelType w:val="hybridMultilevel"/>
    <w:tmpl w:val="EE9EE78A"/>
    <w:lvl w:ilvl="0" w:tplc="5E6CB81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782C6FC4"/>
    <w:multiLevelType w:val="hybridMultilevel"/>
    <w:tmpl w:val="BBDC9738"/>
    <w:lvl w:ilvl="0" w:tplc="621E93C6">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15:restartNumberingAfterBreak="0">
    <w:nsid w:val="7D527492"/>
    <w:multiLevelType w:val="hybridMultilevel"/>
    <w:tmpl w:val="1BEA3026"/>
    <w:lvl w:ilvl="0" w:tplc="368AD8F8">
      <w:start w:val="3"/>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38"/>
  </w:num>
  <w:num w:numId="3">
    <w:abstractNumId w:val="41"/>
  </w:num>
  <w:num w:numId="4">
    <w:abstractNumId w:val="37"/>
  </w:num>
  <w:num w:numId="5">
    <w:abstractNumId w:val="34"/>
  </w:num>
  <w:num w:numId="6">
    <w:abstractNumId w:val="29"/>
  </w:num>
  <w:num w:numId="7">
    <w:abstractNumId w:val="15"/>
  </w:num>
  <w:num w:numId="8">
    <w:abstractNumId w:val="17"/>
  </w:num>
  <w:num w:numId="9">
    <w:abstractNumId w:val="45"/>
  </w:num>
  <w:num w:numId="10">
    <w:abstractNumId w:val="31"/>
  </w:num>
  <w:num w:numId="11">
    <w:abstractNumId w:val="18"/>
  </w:num>
  <w:num w:numId="12">
    <w:abstractNumId w:val="44"/>
  </w:num>
  <w:num w:numId="13">
    <w:abstractNumId w:val="13"/>
  </w:num>
  <w:num w:numId="14">
    <w:abstractNumId w:val="21"/>
  </w:num>
  <w:num w:numId="15">
    <w:abstractNumId w:val="11"/>
  </w:num>
  <w:num w:numId="16">
    <w:abstractNumId w:val="24"/>
  </w:num>
  <w:num w:numId="17">
    <w:abstractNumId w:val="14"/>
  </w:num>
  <w:num w:numId="18">
    <w:abstractNumId w:val="32"/>
  </w:num>
  <w:num w:numId="19">
    <w:abstractNumId w:val="40"/>
  </w:num>
  <w:num w:numId="20">
    <w:abstractNumId w:val="33"/>
  </w:num>
  <w:num w:numId="21">
    <w:abstractNumId w:val="2"/>
  </w:num>
  <w:num w:numId="22">
    <w:abstractNumId w:val="26"/>
  </w:num>
  <w:num w:numId="23">
    <w:abstractNumId w:val="16"/>
  </w:num>
  <w:num w:numId="24">
    <w:abstractNumId w:val="23"/>
  </w:num>
  <w:num w:numId="25">
    <w:abstractNumId w:val="8"/>
  </w:num>
  <w:num w:numId="26">
    <w:abstractNumId w:val="7"/>
  </w:num>
  <w:num w:numId="27">
    <w:abstractNumId w:val="36"/>
  </w:num>
  <w:num w:numId="28">
    <w:abstractNumId w:val="39"/>
  </w:num>
  <w:num w:numId="29">
    <w:abstractNumId w:val="25"/>
  </w:num>
  <w:num w:numId="30">
    <w:abstractNumId w:val="20"/>
  </w:num>
  <w:num w:numId="31">
    <w:abstractNumId w:val="6"/>
  </w:num>
  <w:num w:numId="32">
    <w:abstractNumId w:val="28"/>
  </w:num>
  <w:num w:numId="33">
    <w:abstractNumId w:val="43"/>
  </w:num>
  <w:num w:numId="34">
    <w:abstractNumId w:val="9"/>
  </w:num>
  <w:num w:numId="35">
    <w:abstractNumId w:val="35"/>
  </w:num>
  <w:num w:numId="36">
    <w:abstractNumId w:val="42"/>
  </w:num>
  <w:num w:numId="37">
    <w:abstractNumId w:val="19"/>
  </w:num>
  <w:num w:numId="38">
    <w:abstractNumId w:val="4"/>
  </w:num>
  <w:num w:numId="39">
    <w:abstractNumId w:val="1"/>
  </w:num>
  <w:num w:numId="40">
    <w:abstractNumId w:val="27"/>
  </w:num>
  <w:num w:numId="41">
    <w:abstractNumId w:val="22"/>
  </w:num>
  <w:num w:numId="42">
    <w:abstractNumId w:val="10"/>
  </w:num>
  <w:num w:numId="43">
    <w:abstractNumId w:val="5"/>
  </w:num>
  <w:num w:numId="44">
    <w:abstractNumId w:val="30"/>
  </w:num>
  <w:num w:numId="45">
    <w:abstractNumId w:val="12"/>
  </w:num>
  <w:num w:numId="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131078" w:nlCheck="1" w:checkStyle="1"/>
  <w:activeWritingStyle w:appName="MSWord" w:lang="ja-JP" w:vendorID="64" w:dllVersion="131078" w:nlCheck="1" w:checkStyle="1"/>
  <w:proofState w:spelling="clean" w:grammar="clean"/>
  <w:defaultTabStop w:val="720"/>
  <w:drawingGridHorizontalSpacing w:val="106"/>
  <w:drawingGridVerticalSpacing w:val="367"/>
  <w:displayHorizontalDrawingGridEvery w:val="0"/>
  <w:doNotShadeFormData/>
  <w:characterSpacingControl w:val="compressPunctuation"/>
  <w:hdrShapeDefaults>
    <o:shapedefaults v:ext="edit" spidmax="2049">
      <v:textbox inset="5.85pt,.7pt,5.85pt,.7pt"/>
    </o:shapedefaults>
  </w:hdrShapeDefaults>
  <w:footnotePr>
    <w:numRestart w:val="eachPage"/>
    <w:footnote w:id="-1"/>
    <w:footnote w:id="0"/>
    <w:footnote w:id="1"/>
  </w:footnotePr>
  <w:endnotePr>
    <w:endnote w:id="-1"/>
    <w:endnote w:id="0"/>
    <w:endnote w:id="1"/>
  </w:endnotePr>
  <w:compat>
    <w:spaceForUL/>
    <w:balanceSingleByteDoubleByteWidth/>
    <w:doNotLeaveBackslashAlone/>
    <w:ulTrailSpace/>
    <w:doNotExpandShiftReturn/>
    <w:useFELayout/>
    <w:compatSetting w:name="compatibilityMode" w:uri="http://schemas.microsoft.com/office/word" w:val="12"/>
  </w:compat>
  <w:docVars>
    <w:docVar w:name="__Grammarly_42____i" w:val="H4sIAAAAAAAEAKtWckksSQxILCpxzi/NK1GyMqwFAAEhoTITAAAA"/>
    <w:docVar w:name="__Grammarly_42___1" w:val="H4sIAAAAAAAEAKtWcslP9kxRslIyNDY0MjEyNDI0NDI2MDU3MTFT0lEKTi0uzszPAykwqwUAogwofywAAAA="/>
    <w:docVar w:name="is_review_method" w:val="Incompatible_Incompatible"/>
  </w:docVars>
  <w:rsids>
    <w:rsidRoot w:val="00256FF2"/>
    <w:rsid w:val="00000126"/>
    <w:rsid w:val="00000935"/>
    <w:rsid w:val="000022E8"/>
    <w:rsid w:val="00002AC4"/>
    <w:rsid w:val="00002F50"/>
    <w:rsid w:val="00002F57"/>
    <w:rsid w:val="00004279"/>
    <w:rsid w:val="00007245"/>
    <w:rsid w:val="000109C8"/>
    <w:rsid w:val="000128D5"/>
    <w:rsid w:val="000138EF"/>
    <w:rsid w:val="00013E3D"/>
    <w:rsid w:val="00017488"/>
    <w:rsid w:val="00017F91"/>
    <w:rsid w:val="00020661"/>
    <w:rsid w:val="0002175B"/>
    <w:rsid w:val="00024D97"/>
    <w:rsid w:val="00024FF3"/>
    <w:rsid w:val="000250F3"/>
    <w:rsid w:val="0002711A"/>
    <w:rsid w:val="000271C6"/>
    <w:rsid w:val="000302F3"/>
    <w:rsid w:val="00030DC8"/>
    <w:rsid w:val="00031416"/>
    <w:rsid w:val="0003279D"/>
    <w:rsid w:val="00032DA4"/>
    <w:rsid w:val="00035246"/>
    <w:rsid w:val="00035C7E"/>
    <w:rsid w:val="00035E21"/>
    <w:rsid w:val="0003694C"/>
    <w:rsid w:val="0003718D"/>
    <w:rsid w:val="0003745C"/>
    <w:rsid w:val="00040DA8"/>
    <w:rsid w:val="000414B6"/>
    <w:rsid w:val="000417DB"/>
    <w:rsid w:val="0004229B"/>
    <w:rsid w:val="00042958"/>
    <w:rsid w:val="00042D1A"/>
    <w:rsid w:val="0004524B"/>
    <w:rsid w:val="00045456"/>
    <w:rsid w:val="00045472"/>
    <w:rsid w:val="00045596"/>
    <w:rsid w:val="00051DD9"/>
    <w:rsid w:val="00051F84"/>
    <w:rsid w:val="00052057"/>
    <w:rsid w:val="00052260"/>
    <w:rsid w:val="00052845"/>
    <w:rsid w:val="00055831"/>
    <w:rsid w:val="00055D24"/>
    <w:rsid w:val="0006026C"/>
    <w:rsid w:val="0006107C"/>
    <w:rsid w:val="0006296E"/>
    <w:rsid w:val="00062C6E"/>
    <w:rsid w:val="00063780"/>
    <w:rsid w:val="00063CBA"/>
    <w:rsid w:val="000645C1"/>
    <w:rsid w:val="0006557B"/>
    <w:rsid w:val="00066C5F"/>
    <w:rsid w:val="000679C4"/>
    <w:rsid w:val="00070947"/>
    <w:rsid w:val="0007156D"/>
    <w:rsid w:val="000718DC"/>
    <w:rsid w:val="00071E1C"/>
    <w:rsid w:val="00073DCB"/>
    <w:rsid w:val="00075D4D"/>
    <w:rsid w:val="00077481"/>
    <w:rsid w:val="0008088B"/>
    <w:rsid w:val="000824C5"/>
    <w:rsid w:val="000837E8"/>
    <w:rsid w:val="00083A14"/>
    <w:rsid w:val="000858DE"/>
    <w:rsid w:val="00087377"/>
    <w:rsid w:val="00092E25"/>
    <w:rsid w:val="00093507"/>
    <w:rsid w:val="00093B76"/>
    <w:rsid w:val="00093DF2"/>
    <w:rsid w:val="00093E12"/>
    <w:rsid w:val="00093EE4"/>
    <w:rsid w:val="00097144"/>
    <w:rsid w:val="000A3ACA"/>
    <w:rsid w:val="000A433E"/>
    <w:rsid w:val="000A70BB"/>
    <w:rsid w:val="000A772C"/>
    <w:rsid w:val="000A7AB1"/>
    <w:rsid w:val="000B1AA8"/>
    <w:rsid w:val="000B1E80"/>
    <w:rsid w:val="000B2717"/>
    <w:rsid w:val="000B2963"/>
    <w:rsid w:val="000B3687"/>
    <w:rsid w:val="000B3F32"/>
    <w:rsid w:val="000B3FBF"/>
    <w:rsid w:val="000C1427"/>
    <w:rsid w:val="000C212F"/>
    <w:rsid w:val="000C2915"/>
    <w:rsid w:val="000C2D46"/>
    <w:rsid w:val="000C32DF"/>
    <w:rsid w:val="000C3BD2"/>
    <w:rsid w:val="000D0E37"/>
    <w:rsid w:val="000D1A3E"/>
    <w:rsid w:val="000D21EE"/>
    <w:rsid w:val="000D31F6"/>
    <w:rsid w:val="000D5E26"/>
    <w:rsid w:val="000D613B"/>
    <w:rsid w:val="000D7FBC"/>
    <w:rsid w:val="000E1A7D"/>
    <w:rsid w:val="000E21E8"/>
    <w:rsid w:val="000E44BC"/>
    <w:rsid w:val="000E4DA8"/>
    <w:rsid w:val="000E5A4D"/>
    <w:rsid w:val="000E5EA6"/>
    <w:rsid w:val="000E6F5E"/>
    <w:rsid w:val="000E7986"/>
    <w:rsid w:val="000F1077"/>
    <w:rsid w:val="000F1204"/>
    <w:rsid w:val="000F529B"/>
    <w:rsid w:val="000F6199"/>
    <w:rsid w:val="000F6BEF"/>
    <w:rsid w:val="000F7886"/>
    <w:rsid w:val="001002EE"/>
    <w:rsid w:val="00100399"/>
    <w:rsid w:val="00100A54"/>
    <w:rsid w:val="001013B4"/>
    <w:rsid w:val="0010285A"/>
    <w:rsid w:val="0010351E"/>
    <w:rsid w:val="00104032"/>
    <w:rsid w:val="00107487"/>
    <w:rsid w:val="001128B2"/>
    <w:rsid w:val="00112BE1"/>
    <w:rsid w:val="001132EE"/>
    <w:rsid w:val="00113953"/>
    <w:rsid w:val="00114CF1"/>
    <w:rsid w:val="00116481"/>
    <w:rsid w:val="001164AC"/>
    <w:rsid w:val="001173EE"/>
    <w:rsid w:val="00120A14"/>
    <w:rsid w:val="001216CE"/>
    <w:rsid w:val="00122F6A"/>
    <w:rsid w:val="00125EC4"/>
    <w:rsid w:val="00126D05"/>
    <w:rsid w:val="00127304"/>
    <w:rsid w:val="0012756F"/>
    <w:rsid w:val="00130958"/>
    <w:rsid w:val="001322FF"/>
    <w:rsid w:val="00136321"/>
    <w:rsid w:val="0013636A"/>
    <w:rsid w:val="00140CE9"/>
    <w:rsid w:val="00140E07"/>
    <w:rsid w:val="00140ED8"/>
    <w:rsid w:val="0014174B"/>
    <w:rsid w:val="00142080"/>
    <w:rsid w:val="00143097"/>
    <w:rsid w:val="001441F3"/>
    <w:rsid w:val="00144CD9"/>
    <w:rsid w:val="0014667D"/>
    <w:rsid w:val="00147C5A"/>
    <w:rsid w:val="0015072A"/>
    <w:rsid w:val="0015084C"/>
    <w:rsid w:val="00156AD6"/>
    <w:rsid w:val="00156E25"/>
    <w:rsid w:val="00156E2E"/>
    <w:rsid w:val="00157D3A"/>
    <w:rsid w:val="00160082"/>
    <w:rsid w:val="00160958"/>
    <w:rsid w:val="00160D25"/>
    <w:rsid w:val="00161429"/>
    <w:rsid w:val="00161D9E"/>
    <w:rsid w:val="00163AF7"/>
    <w:rsid w:val="001640BF"/>
    <w:rsid w:val="00165A71"/>
    <w:rsid w:val="00165C13"/>
    <w:rsid w:val="00165C3A"/>
    <w:rsid w:val="00165E52"/>
    <w:rsid w:val="0016749F"/>
    <w:rsid w:val="00170D88"/>
    <w:rsid w:val="00171C0E"/>
    <w:rsid w:val="001738A0"/>
    <w:rsid w:val="00174ACB"/>
    <w:rsid w:val="0017532A"/>
    <w:rsid w:val="00175FD6"/>
    <w:rsid w:val="00177197"/>
    <w:rsid w:val="0017761D"/>
    <w:rsid w:val="00177DA7"/>
    <w:rsid w:val="00181089"/>
    <w:rsid w:val="00181207"/>
    <w:rsid w:val="00181E44"/>
    <w:rsid w:val="00182A51"/>
    <w:rsid w:val="00182B40"/>
    <w:rsid w:val="001835F0"/>
    <w:rsid w:val="00185094"/>
    <w:rsid w:val="001854AF"/>
    <w:rsid w:val="0018585A"/>
    <w:rsid w:val="00186BC3"/>
    <w:rsid w:val="001872B5"/>
    <w:rsid w:val="00187F11"/>
    <w:rsid w:val="00190189"/>
    <w:rsid w:val="0019093A"/>
    <w:rsid w:val="00191042"/>
    <w:rsid w:val="00191101"/>
    <w:rsid w:val="0019161E"/>
    <w:rsid w:val="00192B07"/>
    <w:rsid w:val="0019681D"/>
    <w:rsid w:val="001971B2"/>
    <w:rsid w:val="001974C4"/>
    <w:rsid w:val="00197972"/>
    <w:rsid w:val="00197A66"/>
    <w:rsid w:val="00197DA5"/>
    <w:rsid w:val="00197F69"/>
    <w:rsid w:val="001A0B99"/>
    <w:rsid w:val="001A0CE2"/>
    <w:rsid w:val="001A14BB"/>
    <w:rsid w:val="001A386C"/>
    <w:rsid w:val="001A3DF6"/>
    <w:rsid w:val="001A3FFD"/>
    <w:rsid w:val="001A4DE4"/>
    <w:rsid w:val="001A50D7"/>
    <w:rsid w:val="001A5B33"/>
    <w:rsid w:val="001A69B9"/>
    <w:rsid w:val="001B05F3"/>
    <w:rsid w:val="001B1AAE"/>
    <w:rsid w:val="001B1E20"/>
    <w:rsid w:val="001B61FA"/>
    <w:rsid w:val="001C0167"/>
    <w:rsid w:val="001C12F9"/>
    <w:rsid w:val="001C2CC3"/>
    <w:rsid w:val="001C48DA"/>
    <w:rsid w:val="001C5228"/>
    <w:rsid w:val="001C5C76"/>
    <w:rsid w:val="001D49E3"/>
    <w:rsid w:val="001D713A"/>
    <w:rsid w:val="001E07F4"/>
    <w:rsid w:val="001E1A4B"/>
    <w:rsid w:val="001E5A74"/>
    <w:rsid w:val="001F2562"/>
    <w:rsid w:val="001F396F"/>
    <w:rsid w:val="001F3D85"/>
    <w:rsid w:val="001F3DBA"/>
    <w:rsid w:val="001F4F71"/>
    <w:rsid w:val="001F580D"/>
    <w:rsid w:val="001F60A2"/>
    <w:rsid w:val="001F6A45"/>
    <w:rsid w:val="001F737E"/>
    <w:rsid w:val="002000DC"/>
    <w:rsid w:val="002001F1"/>
    <w:rsid w:val="0020175E"/>
    <w:rsid w:val="00201BB7"/>
    <w:rsid w:val="0020231B"/>
    <w:rsid w:val="00213AF0"/>
    <w:rsid w:val="00213D67"/>
    <w:rsid w:val="00214A17"/>
    <w:rsid w:val="002213B4"/>
    <w:rsid w:val="002218DE"/>
    <w:rsid w:val="00221D61"/>
    <w:rsid w:val="00222130"/>
    <w:rsid w:val="00222E3E"/>
    <w:rsid w:val="00223965"/>
    <w:rsid w:val="00223BB1"/>
    <w:rsid w:val="002244E2"/>
    <w:rsid w:val="00224556"/>
    <w:rsid w:val="0022479C"/>
    <w:rsid w:val="00225800"/>
    <w:rsid w:val="00226068"/>
    <w:rsid w:val="002261A7"/>
    <w:rsid w:val="00230F2C"/>
    <w:rsid w:val="002316D5"/>
    <w:rsid w:val="00232D0F"/>
    <w:rsid w:val="0023542B"/>
    <w:rsid w:val="00235859"/>
    <w:rsid w:val="00236044"/>
    <w:rsid w:val="0023623B"/>
    <w:rsid w:val="00236C90"/>
    <w:rsid w:val="002373AB"/>
    <w:rsid w:val="00240896"/>
    <w:rsid w:val="00245705"/>
    <w:rsid w:val="00246370"/>
    <w:rsid w:val="0024643D"/>
    <w:rsid w:val="00250252"/>
    <w:rsid w:val="002529E8"/>
    <w:rsid w:val="00253354"/>
    <w:rsid w:val="002534AA"/>
    <w:rsid w:val="00254E19"/>
    <w:rsid w:val="0025626B"/>
    <w:rsid w:val="00256618"/>
    <w:rsid w:val="002569CF"/>
    <w:rsid w:val="00256F73"/>
    <w:rsid w:val="00256FF2"/>
    <w:rsid w:val="002570A1"/>
    <w:rsid w:val="00257F24"/>
    <w:rsid w:val="00260100"/>
    <w:rsid w:val="0026142C"/>
    <w:rsid w:val="0026295D"/>
    <w:rsid w:val="0026322A"/>
    <w:rsid w:val="00263FF4"/>
    <w:rsid w:val="00264C73"/>
    <w:rsid w:val="002652C4"/>
    <w:rsid w:val="0026683E"/>
    <w:rsid w:val="002673B8"/>
    <w:rsid w:val="002673DD"/>
    <w:rsid w:val="00267433"/>
    <w:rsid w:val="00270246"/>
    <w:rsid w:val="002720A3"/>
    <w:rsid w:val="00272244"/>
    <w:rsid w:val="00272360"/>
    <w:rsid w:val="00273CA7"/>
    <w:rsid w:val="00274903"/>
    <w:rsid w:val="00274B06"/>
    <w:rsid w:val="0027523E"/>
    <w:rsid w:val="002778B8"/>
    <w:rsid w:val="0028277D"/>
    <w:rsid w:val="00283FE6"/>
    <w:rsid w:val="002845CE"/>
    <w:rsid w:val="0028519D"/>
    <w:rsid w:val="002854AA"/>
    <w:rsid w:val="00285E29"/>
    <w:rsid w:val="002862F2"/>
    <w:rsid w:val="002909F5"/>
    <w:rsid w:val="002922FF"/>
    <w:rsid w:val="002926D8"/>
    <w:rsid w:val="00294234"/>
    <w:rsid w:val="00294710"/>
    <w:rsid w:val="00295B88"/>
    <w:rsid w:val="00296BB6"/>
    <w:rsid w:val="002A118B"/>
    <w:rsid w:val="002A132A"/>
    <w:rsid w:val="002A133D"/>
    <w:rsid w:val="002A36EE"/>
    <w:rsid w:val="002A3EAF"/>
    <w:rsid w:val="002A4576"/>
    <w:rsid w:val="002A57A7"/>
    <w:rsid w:val="002A6747"/>
    <w:rsid w:val="002B30C2"/>
    <w:rsid w:val="002B5333"/>
    <w:rsid w:val="002B7DCF"/>
    <w:rsid w:val="002C0B1D"/>
    <w:rsid w:val="002C0D07"/>
    <w:rsid w:val="002C225A"/>
    <w:rsid w:val="002C2277"/>
    <w:rsid w:val="002C2627"/>
    <w:rsid w:val="002C385F"/>
    <w:rsid w:val="002C4235"/>
    <w:rsid w:val="002C4B15"/>
    <w:rsid w:val="002C606D"/>
    <w:rsid w:val="002C6425"/>
    <w:rsid w:val="002C7888"/>
    <w:rsid w:val="002D0F86"/>
    <w:rsid w:val="002D21F8"/>
    <w:rsid w:val="002D26E5"/>
    <w:rsid w:val="002D39E2"/>
    <w:rsid w:val="002D3AF1"/>
    <w:rsid w:val="002D405E"/>
    <w:rsid w:val="002D4DAA"/>
    <w:rsid w:val="002D6C52"/>
    <w:rsid w:val="002D6CA3"/>
    <w:rsid w:val="002D7996"/>
    <w:rsid w:val="002D7B1A"/>
    <w:rsid w:val="002D7D77"/>
    <w:rsid w:val="002E124D"/>
    <w:rsid w:val="002E17BA"/>
    <w:rsid w:val="002E288E"/>
    <w:rsid w:val="002E2955"/>
    <w:rsid w:val="002E2AC2"/>
    <w:rsid w:val="002E5292"/>
    <w:rsid w:val="002E659C"/>
    <w:rsid w:val="002E74D3"/>
    <w:rsid w:val="002F3C8C"/>
    <w:rsid w:val="002F4F5F"/>
    <w:rsid w:val="002F5AEA"/>
    <w:rsid w:val="002F70F3"/>
    <w:rsid w:val="002F7748"/>
    <w:rsid w:val="003005B6"/>
    <w:rsid w:val="0030124E"/>
    <w:rsid w:val="003024C3"/>
    <w:rsid w:val="003032DA"/>
    <w:rsid w:val="0030474B"/>
    <w:rsid w:val="0030545A"/>
    <w:rsid w:val="00310AE9"/>
    <w:rsid w:val="00313A21"/>
    <w:rsid w:val="0031407C"/>
    <w:rsid w:val="0031459D"/>
    <w:rsid w:val="00314FA2"/>
    <w:rsid w:val="00317152"/>
    <w:rsid w:val="003172CF"/>
    <w:rsid w:val="003176CD"/>
    <w:rsid w:val="00320AE8"/>
    <w:rsid w:val="00321F19"/>
    <w:rsid w:val="00322834"/>
    <w:rsid w:val="00322E45"/>
    <w:rsid w:val="0032469C"/>
    <w:rsid w:val="00326466"/>
    <w:rsid w:val="0032788D"/>
    <w:rsid w:val="0033217F"/>
    <w:rsid w:val="00332886"/>
    <w:rsid w:val="00332BAB"/>
    <w:rsid w:val="003340B7"/>
    <w:rsid w:val="00335189"/>
    <w:rsid w:val="00336FC7"/>
    <w:rsid w:val="00337B47"/>
    <w:rsid w:val="0034205B"/>
    <w:rsid w:val="00343465"/>
    <w:rsid w:val="0034357C"/>
    <w:rsid w:val="00344053"/>
    <w:rsid w:val="00344848"/>
    <w:rsid w:val="00345086"/>
    <w:rsid w:val="00345A3A"/>
    <w:rsid w:val="00345C7F"/>
    <w:rsid w:val="003469D8"/>
    <w:rsid w:val="003509C0"/>
    <w:rsid w:val="0035106B"/>
    <w:rsid w:val="003513BB"/>
    <w:rsid w:val="00357823"/>
    <w:rsid w:val="00357CEC"/>
    <w:rsid w:val="00360310"/>
    <w:rsid w:val="00360C2B"/>
    <w:rsid w:val="00361292"/>
    <w:rsid w:val="003621F5"/>
    <w:rsid w:val="00363534"/>
    <w:rsid w:val="0036483D"/>
    <w:rsid w:val="003654D9"/>
    <w:rsid w:val="00366CF4"/>
    <w:rsid w:val="003712EB"/>
    <w:rsid w:val="00371D95"/>
    <w:rsid w:val="003720FA"/>
    <w:rsid w:val="003723CD"/>
    <w:rsid w:val="00372864"/>
    <w:rsid w:val="00372C2C"/>
    <w:rsid w:val="00373ECA"/>
    <w:rsid w:val="00375274"/>
    <w:rsid w:val="003755C0"/>
    <w:rsid w:val="003760BC"/>
    <w:rsid w:val="00376692"/>
    <w:rsid w:val="00376A0A"/>
    <w:rsid w:val="003770E1"/>
    <w:rsid w:val="0037749D"/>
    <w:rsid w:val="00382BB3"/>
    <w:rsid w:val="003831CC"/>
    <w:rsid w:val="00384101"/>
    <w:rsid w:val="00384507"/>
    <w:rsid w:val="00385FF1"/>
    <w:rsid w:val="00386402"/>
    <w:rsid w:val="003864E7"/>
    <w:rsid w:val="003868EF"/>
    <w:rsid w:val="00386E60"/>
    <w:rsid w:val="00390B84"/>
    <w:rsid w:val="0039117C"/>
    <w:rsid w:val="003917E2"/>
    <w:rsid w:val="0039449E"/>
    <w:rsid w:val="00395336"/>
    <w:rsid w:val="003963B0"/>
    <w:rsid w:val="0039657B"/>
    <w:rsid w:val="00397351"/>
    <w:rsid w:val="003A0892"/>
    <w:rsid w:val="003A1E97"/>
    <w:rsid w:val="003A27DB"/>
    <w:rsid w:val="003A412C"/>
    <w:rsid w:val="003A4A08"/>
    <w:rsid w:val="003A53AD"/>
    <w:rsid w:val="003A5558"/>
    <w:rsid w:val="003A5C9E"/>
    <w:rsid w:val="003A6C7C"/>
    <w:rsid w:val="003A6DFB"/>
    <w:rsid w:val="003B10AC"/>
    <w:rsid w:val="003B12C4"/>
    <w:rsid w:val="003B13BE"/>
    <w:rsid w:val="003B31CD"/>
    <w:rsid w:val="003B4332"/>
    <w:rsid w:val="003B60FE"/>
    <w:rsid w:val="003C0289"/>
    <w:rsid w:val="003C24B8"/>
    <w:rsid w:val="003C27C3"/>
    <w:rsid w:val="003C4045"/>
    <w:rsid w:val="003C54D6"/>
    <w:rsid w:val="003C61C1"/>
    <w:rsid w:val="003C6753"/>
    <w:rsid w:val="003C726F"/>
    <w:rsid w:val="003C7346"/>
    <w:rsid w:val="003C79B2"/>
    <w:rsid w:val="003D1FAC"/>
    <w:rsid w:val="003D2B69"/>
    <w:rsid w:val="003D77AF"/>
    <w:rsid w:val="003D7A32"/>
    <w:rsid w:val="003E199F"/>
    <w:rsid w:val="003E1DCF"/>
    <w:rsid w:val="003E295D"/>
    <w:rsid w:val="003E3135"/>
    <w:rsid w:val="003E4628"/>
    <w:rsid w:val="003E46A2"/>
    <w:rsid w:val="003E541D"/>
    <w:rsid w:val="003E5798"/>
    <w:rsid w:val="003E6BD1"/>
    <w:rsid w:val="003F0931"/>
    <w:rsid w:val="003F4DD8"/>
    <w:rsid w:val="003F5E7D"/>
    <w:rsid w:val="003F633D"/>
    <w:rsid w:val="003F769F"/>
    <w:rsid w:val="00400065"/>
    <w:rsid w:val="00400C76"/>
    <w:rsid w:val="00401AEE"/>
    <w:rsid w:val="00402A9A"/>
    <w:rsid w:val="004030B4"/>
    <w:rsid w:val="00403804"/>
    <w:rsid w:val="004038CD"/>
    <w:rsid w:val="00403952"/>
    <w:rsid w:val="0040403D"/>
    <w:rsid w:val="00404096"/>
    <w:rsid w:val="0040503F"/>
    <w:rsid w:val="00406090"/>
    <w:rsid w:val="0040791D"/>
    <w:rsid w:val="00407A3B"/>
    <w:rsid w:val="004108D1"/>
    <w:rsid w:val="00412A75"/>
    <w:rsid w:val="00413726"/>
    <w:rsid w:val="00413EAD"/>
    <w:rsid w:val="00415ACC"/>
    <w:rsid w:val="004216BE"/>
    <w:rsid w:val="00422330"/>
    <w:rsid w:val="0042282C"/>
    <w:rsid w:val="00422BEE"/>
    <w:rsid w:val="004261A0"/>
    <w:rsid w:val="00426799"/>
    <w:rsid w:val="00426A56"/>
    <w:rsid w:val="00430B46"/>
    <w:rsid w:val="00431D71"/>
    <w:rsid w:val="004323EF"/>
    <w:rsid w:val="00432BE1"/>
    <w:rsid w:val="00432EC6"/>
    <w:rsid w:val="004351A9"/>
    <w:rsid w:val="0043532D"/>
    <w:rsid w:val="004366B8"/>
    <w:rsid w:val="00436B58"/>
    <w:rsid w:val="00440070"/>
    <w:rsid w:val="00440B24"/>
    <w:rsid w:val="00441F2B"/>
    <w:rsid w:val="00442562"/>
    <w:rsid w:val="00443980"/>
    <w:rsid w:val="00443DD5"/>
    <w:rsid w:val="004466CD"/>
    <w:rsid w:val="00447DB1"/>
    <w:rsid w:val="00450155"/>
    <w:rsid w:val="00450AEA"/>
    <w:rsid w:val="00452976"/>
    <w:rsid w:val="004555CF"/>
    <w:rsid w:val="004561B2"/>
    <w:rsid w:val="0045714A"/>
    <w:rsid w:val="00460960"/>
    <w:rsid w:val="004612BF"/>
    <w:rsid w:val="00461817"/>
    <w:rsid w:val="0046284C"/>
    <w:rsid w:val="00462CAC"/>
    <w:rsid w:val="00463A38"/>
    <w:rsid w:val="00463F7E"/>
    <w:rsid w:val="004644A6"/>
    <w:rsid w:val="00464C14"/>
    <w:rsid w:val="00464D0A"/>
    <w:rsid w:val="00465063"/>
    <w:rsid w:val="00465A1D"/>
    <w:rsid w:val="004672A5"/>
    <w:rsid w:val="004673DB"/>
    <w:rsid w:val="00467BB1"/>
    <w:rsid w:val="00471653"/>
    <w:rsid w:val="00473FD8"/>
    <w:rsid w:val="0047422D"/>
    <w:rsid w:val="00474EBB"/>
    <w:rsid w:val="00475F38"/>
    <w:rsid w:val="004809A5"/>
    <w:rsid w:val="00481B62"/>
    <w:rsid w:val="00482447"/>
    <w:rsid w:val="004833AB"/>
    <w:rsid w:val="004844B1"/>
    <w:rsid w:val="00485362"/>
    <w:rsid w:val="004858F8"/>
    <w:rsid w:val="00485BAA"/>
    <w:rsid w:val="00487AEB"/>
    <w:rsid w:val="0049002E"/>
    <w:rsid w:val="00490873"/>
    <w:rsid w:val="00491342"/>
    <w:rsid w:val="004921D9"/>
    <w:rsid w:val="004937BA"/>
    <w:rsid w:val="00494963"/>
    <w:rsid w:val="00497ABC"/>
    <w:rsid w:val="004A0FB7"/>
    <w:rsid w:val="004A2E65"/>
    <w:rsid w:val="004A34AE"/>
    <w:rsid w:val="004A35DC"/>
    <w:rsid w:val="004A6610"/>
    <w:rsid w:val="004B0EC2"/>
    <w:rsid w:val="004B0FCF"/>
    <w:rsid w:val="004B25FF"/>
    <w:rsid w:val="004B26C0"/>
    <w:rsid w:val="004B285E"/>
    <w:rsid w:val="004B4C36"/>
    <w:rsid w:val="004B5A65"/>
    <w:rsid w:val="004B5EC5"/>
    <w:rsid w:val="004B6EAC"/>
    <w:rsid w:val="004B72DD"/>
    <w:rsid w:val="004B75C1"/>
    <w:rsid w:val="004C0A95"/>
    <w:rsid w:val="004C2DE5"/>
    <w:rsid w:val="004C348E"/>
    <w:rsid w:val="004C40C1"/>
    <w:rsid w:val="004C48B6"/>
    <w:rsid w:val="004C536F"/>
    <w:rsid w:val="004C5F68"/>
    <w:rsid w:val="004C6410"/>
    <w:rsid w:val="004C7A1D"/>
    <w:rsid w:val="004D5501"/>
    <w:rsid w:val="004D562C"/>
    <w:rsid w:val="004D6D7B"/>
    <w:rsid w:val="004D7D50"/>
    <w:rsid w:val="004E05A8"/>
    <w:rsid w:val="004E0962"/>
    <w:rsid w:val="004E1E5D"/>
    <w:rsid w:val="004E2A56"/>
    <w:rsid w:val="004E347C"/>
    <w:rsid w:val="004E395F"/>
    <w:rsid w:val="004E3CB6"/>
    <w:rsid w:val="004E3DFC"/>
    <w:rsid w:val="004E59D4"/>
    <w:rsid w:val="004E653D"/>
    <w:rsid w:val="004E6E32"/>
    <w:rsid w:val="004E7F13"/>
    <w:rsid w:val="004F012F"/>
    <w:rsid w:val="004F02D7"/>
    <w:rsid w:val="004F04B7"/>
    <w:rsid w:val="004F0F53"/>
    <w:rsid w:val="004F1BBB"/>
    <w:rsid w:val="004F2356"/>
    <w:rsid w:val="004F499F"/>
    <w:rsid w:val="0050118A"/>
    <w:rsid w:val="00501A22"/>
    <w:rsid w:val="00505CED"/>
    <w:rsid w:val="005063ED"/>
    <w:rsid w:val="00506A6A"/>
    <w:rsid w:val="00506CC7"/>
    <w:rsid w:val="00507424"/>
    <w:rsid w:val="00507C1A"/>
    <w:rsid w:val="00510336"/>
    <w:rsid w:val="00511CAC"/>
    <w:rsid w:val="005127E2"/>
    <w:rsid w:val="0051332F"/>
    <w:rsid w:val="00513737"/>
    <w:rsid w:val="00514768"/>
    <w:rsid w:val="005149FE"/>
    <w:rsid w:val="00515C50"/>
    <w:rsid w:val="00515CEB"/>
    <w:rsid w:val="00516930"/>
    <w:rsid w:val="00516F03"/>
    <w:rsid w:val="00517DA7"/>
    <w:rsid w:val="005216A8"/>
    <w:rsid w:val="005228B6"/>
    <w:rsid w:val="00523EA5"/>
    <w:rsid w:val="00524546"/>
    <w:rsid w:val="0052517D"/>
    <w:rsid w:val="00526C88"/>
    <w:rsid w:val="00526D9E"/>
    <w:rsid w:val="0052716E"/>
    <w:rsid w:val="0052743B"/>
    <w:rsid w:val="00532EFE"/>
    <w:rsid w:val="00533F3C"/>
    <w:rsid w:val="0053447A"/>
    <w:rsid w:val="00534DC9"/>
    <w:rsid w:val="00536E6B"/>
    <w:rsid w:val="00537239"/>
    <w:rsid w:val="005377D3"/>
    <w:rsid w:val="00537BF3"/>
    <w:rsid w:val="00540754"/>
    <w:rsid w:val="005407D0"/>
    <w:rsid w:val="00540A96"/>
    <w:rsid w:val="00541470"/>
    <w:rsid w:val="005421E7"/>
    <w:rsid w:val="0054220E"/>
    <w:rsid w:val="005422FA"/>
    <w:rsid w:val="0054293F"/>
    <w:rsid w:val="00542D4B"/>
    <w:rsid w:val="00545BFF"/>
    <w:rsid w:val="005462CD"/>
    <w:rsid w:val="00546DCC"/>
    <w:rsid w:val="00547A43"/>
    <w:rsid w:val="00550BE1"/>
    <w:rsid w:val="00550D55"/>
    <w:rsid w:val="00550E74"/>
    <w:rsid w:val="005518BC"/>
    <w:rsid w:val="005523CD"/>
    <w:rsid w:val="00553EEB"/>
    <w:rsid w:val="00556147"/>
    <w:rsid w:val="005567FE"/>
    <w:rsid w:val="0055690A"/>
    <w:rsid w:val="00560E13"/>
    <w:rsid w:val="005628A9"/>
    <w:rsid w:val="00562D6B"/>
    <w:rsid w:val="00563AAB"/>
    <w:rsid w:val="0056410B"/>
    <w:rsid w:val="005704DE"/>
    <w:rsid w:val="00571519"/>
    <w:rsid w:val="00571755"/>
    <w:rsid w:val="005723E8"/>
    <w:rsid w:val="0057415F"/>
    <w:rsid w:val="00574DA0"/>
    <w:rsid w:val="0057513B"/>
    <w:rsid w:val="00575604"/>
    <w:rsid w:val="00580824"/>
    <w:rsid w:val="00580AC4"/>
    <w:rsid w:val="00583E4F"/>
    <w:rsid w:val="00583F3E"/>
    <w:rsid w:val="00584A4F"/>
    <w:rsid w:val="00585881"/>
    <w:rsid w:val="005866F1"/>
    <w:rsid w:val="0059045D"/>
    <w:rsid w:val="0059064A"/>
    <w:rsid w:val="00592747"/>
    <w:rsid w:val="0059344E"/>
    <w:rsid w:val="00593555"/>
    <w:rsid w:val="00593F5F"/>
    <w:rsid w:val="00594A0C"/>
    <w:rsid w:val="0059503B"/>
    <w:rsid w:val="005955B6"/>
    <w:rsid w:val="00595F0E"/>
    <w:rsid w:val="005962EC"/>
    <w:rsid w:val="0059759A"/>
    <w:rsid w:val="005A0366"/>
    <w:rsid w:val="005A083D"/>
    <w:rsid w:val="005A10E9"/>
    <w:rsid w:val="005A16C2"/>
    <w:rsid w:val="005A2D27"/>
    <w:rsid w:val="005A4E91"/>
    <w:rsid w:val="005A63CB"/>
    <w:rsid w:val="005A666E"/>
    <w:rsid w:val="005A71C7"/>
    <w:rsid w:val="005B1182"/>
    <w:rsid w:val="005B312A"/>
    <w:rsid w:val="005B3405"/>
    <w:rsid w:val="005B4FA2"/>
    <w:rsid w:val="005B5303"/>
    <w:rsid w:val="005B569D"/>
    <w:rsid w:val="005B6D9B"/>
    <w:rsid w:val="005C099E"/>
    <w:rsid w:val="005C26D4"/>
    <w:rsid w:val="005C340D"/>
    <w:rsid w:val="005C5560"/>
    <w:rsid w:val="005C5CE3"/>
    <w:rsid w:val="005D3848"/>
    <w:rsid w:val="005D3C7F"/>
    <w:rsid w:val="005D533D"/>
    <w:rsid w:val="005D5AC5"/>
    <w:rsid w:val="005D5B83"/>
    <w:rsid w:val="005D616C"/>
    <w:rsid w:val="005D6583"/>
    <w:rsid w:val="005D74B8"/>
    <w:rsid w:val="005D7E10"/>
    <w:rsid w:val="005E07D6"/>
    <w:rsid w:val="005E0A31"/>
    <w:rsid w:val="005E18EA"/>
    <w:rsid w:val="005E2073"/>
    <w:rsid w:val="005E287D"/>
    <w:rsid w:val="005E322F"/>
    <w:rsid w:val="005E4E63"/>
    <w:rsid w:val="005E57BB"/>
    <w:rsid w:val="005E6524"/>
    <w:rsid w:val="005E6C71"/>
    <w:rsid w:val="005E7490"/>
    <w:rsid w:val="005F0C17"/>
    <w:rsid w:val="005F1295"/>
    <w:rsid w:val="005F15A1"/>
    <w:rsid w:val="005F1910"/>
    <w:rsid w:val="005F1C03"/>
    <w:rsid w:val="005F2A6F"/>
    <w:rsid w:val="005F326A"/>
    <w:rsid w:val="005F3303"/>
    <w:rsid w:val="005F491B"/>
    <w:rsid w:val="005F5020"/>
    <w:rsid w:val="005F542C"/>
    <w:rsid w:val="005F604C"/>
    <w:rsid w:val="005F76AA"/>
    <w:rsid w:val="00600E36"/>
    <w:rsid w:val="0060230C"/>
    <w:rsid w:val="00602C9D"/>
    <w:rsid w:val="006033C0"/>
    <w:rsid w:val="006035F8"/>
    <w:rsid w:val="00604BA5"/>
    <w:rsid w:val="00605CCF"/>
    <w:rsid w:val="00610B01"/>
    <w:rsid w:val="0061395E"/>
    <w:rsid w:val="00613DE5"/>
    <w:rsid w:val="00614423"/>
    <w:rsid w:val="00614CD0"/>
    <w:rsid w:val="0061576D"/>
    <w:rsid w:val="00615FDF"/>
    <w:rsid w:val="006161A7"/>
    <w:rsid w:val="006162ED"/>
    <w:rsid w:val="00616DE9"/>
    <w:rsid w:val="00617C64"/>
    <w:rsid w:val="00621323"/>
    <w:rsid w:val="00621A34"/>
    <w:rsid w:val="00621F35"/>
    <w:rsid w:val="00622EFE"/>
    <w:rsid w:val="00624046"/>
    <w:rsid w:val="00624407"/>
    <w:rsid w:val="00624A23"/>
    <w:rsid w:val="00626FCC"/>
    <w:rsid w:val="00627752"/>
    <w:rsid w:val="00627A96"/>
    <w:rsid w:val="006306B7"/>
    <w:rsid w:val="006317A0"/>
    <w:rsid w:val="0063243A"/>
    <w:rsid w:val="006330DD"/>
    <w:rsid w:val="00633421"/>
    <w:rsid w:val="00634298"/>
    <w:rsid w:val="00635EB5"/>
    <w:rsid w:val="00636B6D"/>
    <w:rsid w:val="00637B4B"/>
    <w:rsid w:val="00641747"/>
    <w:rsid w:val="0064223D"/>
    <w:rsid w:val="00642931"/>
    <w:rsid w:val="00642E48"/>
    <w:rsid w:val="00643D1F"/>
    <w:rsid w:val="00644142"/>
    <w:rsid w:val="00644FAA"/>
    <w:rsid w:val="00645413"/>
    <w:rsid w:val="00646F6C"/>
    <w:rsid w:val="0065064D"/>
    <w:rsid w:val="00652447"/>
    <w:rsid w:val="006530EF"/>
    <w:rsid w:val="00653C3C"/>
    <w:rsid w:val="00653ED1"/>
    <w:rsid w:val="006545D5"/>
    <w:rsid w:val="00654E17"/>
    <w:rsid w:val="00655BBF"/>
    <w:rsid w:val="00656F73"/>
    <w:rsid w:val="0066020B"/>
    <w:rsid w:val="00661544"/>
    <w:rsid w:val="006618CE"/>
    <w:rsid w:val="00662770"/>
    <w:rsid w:val="0066696D"/>
    <w:rsid w:val="00667763"/>
    <w:rsid w:val="006700B6"/>
    <w:rsid w:val="006715F9"/>
    <w:rsid w:val="00671A57"/>
    <w:rsid w:val="006724AC"/>
    <w:rsid w:val="00672641"/>
    <w:rsid w:val="00673AF3"/>
    <w:rsid w:val="006744B2"/>
    <w:rsid w:val="006748DE"/>
    <w:rsid w:val="00674C02"/>
    <w:rsid w:val="006752D1"/>
    <w:rsid w:val="00676D70"/>
    <w:rsid w:val="00677563"/>
    <w:rsid w:val="0068002A"/>
    <w:rsid w:val="00681A59"/>
    <w:rsid w:val="006826B8"/>
    <w:rsid w:val="0068405B"/>
    <w:rsid w:val="0068603D"/>
    <w:rsid w:val="006862F5"/>
    <w:rsid w:val="00686EC5"/>
    <w:rsid w:val="00687258"/>
    <w:rsid w:val="00691201"/>
    <w:rsid w:val="00691CEA"/>
    <w:rsid w:val="006A1CDE"/>
    <w:rsid w:val="006A1FC1"/>
    <w:rsid w:val="006A2459"/>
    <w:rsid w:val="006A3C44"/>
    <w:rsid w:val="006A400C"/>
    <w:rsid w:val="006A4FEF"/>
    <w:rsid w:val="006A58DE"/>
    <w:rsid w:val="006A6A3F"/>
    <w:rsid w:val="006A6F10"/>
    <w:rsid w:val="006A714A"/>
    <w:rsid w:val="006B05EF"/>
    <w:rsid w:val="006B0612"/>
    <w:rsid w:val="006B30DC"/>
    <w:rsid w:val="006B3F1C"/>
    <w:rsid w:val="006B4FFE"/>
    <w:rsid w:val="006B7324"/>
    <w:rsid w:val="006C03C6"/>
    <w:rsid w:val="006C03DE"/>
    <w:rsid w:val="006C0B4C"/>
    <w:rsid w:val="006C10AC"/>
    <w:rsid w:val="006C1175"/>
    <w:rsid w:val="006C1520"/>
    <w:rsid w:val="006C1BA6"/>
    <w:rsid w:val="006C25DD"/>
    <w:rsid w:val="006C2F53"/>
    <w:rsid w:val="006C336E"/>
    <w:rsid w:val="006C48EF"/>
    <w:rsid w:val="006C5899"/>
    <w:rsid w:val="006C5B1A"/>
    <w:rsid w:val="006C61D7"/>
    <w:rsid w:val="006C7FB9"/>
    <w:rsid w:val="006D0797"/>
    <w:rsid w:val="006D0A05"/>
    <w:rsid w:val="006D14F8"/>
    <w:rsid w:val="006D1F3B"/>
    <w:rsid w:val="006D21BE"/>
    <w:rsid w:val="006D292E"/>
    <w:rsid w:val="006D348F"/>
    <w:rsid w:val="006D38CB"/>
    <w:rsid w:val="006D3D12"/>
    <w:rsid w:val="006D3FEF"/>
    <w:rsid w:val="006D4192"/>
    <w:rsid w:val="006D4E21"/>
    <w:rsid w:val="006D78D1"/>
    <w:rsid w:val="006D7A1A"/>
    <w:rsid w:val="006E08A2"/>
    <w:rsid w:val="006E0C01"/>
    <w:rsid w:val="006E1D2C"/>
    <w:rsid w:val="006E2006"/>
    <w:rsid w:val="006E2238"/>
    <w:rsid w:val="006E296E"/>
    <w:rsid w:val="006E332F"/>
    <w:rsid w:val="006E3FCE"/>
    <w:rsid w:val="006E5876"/>
    <w:rsid w:val="006F2107"/>
    <w:rsid w:val="006F305F"/>
    <w:rsid w:val="006F3608"/>
    <w:rsid w:val="006F3DC1"/>
    <w:rsid w:val="006F48AB"/>
    <w:rsid w:val="006F6174"/>
    <w:rsid w:val="006F6858"/>
    <w:rsid w:val="006F72EC"/>
    <w:rsid w:val="006F7A73"/>
    <w:rsid w:val="006F7B55"/>
    <w:rsid w:val="00700B70"/>
    <w:rsid w:val="00701322"/>
    <w:rsid w:val="007016EB"/>
    <w:rsid w:val="00702442"/>
    <w:rsid w:val="00706289"/>
    <w:rsid w:val="00706B4C"/>
    <w:rsid w:val="00706DAD"/>
    <w:rsid w:val="00710643"/>
    <w:rsid w:val="00711A11"/>
    <w:rsid w:val="00711E53"/>
    <w:rsid w:val="00712A1B"/>
    <w:rsid w:val="00712B72"/>
    <w:rsid w:val="00712C4C"/>
    <w:rsid w:val="007139DE"/>
    <w:rsid w:val="007148F3"/>
    <w:rsid w:val="007151A9"/>
    <w:rsid w:val="007157C6"/>
    <w:rsid w:val="007158D2"/>
    <w:rsid w:val="0071661F"/>
    <w:rsid w:val="00716715"/>
    <w:rsid w:val="00716AE7"/>
    <w:rsid w:val="007208B9"/>
    <w:rsid w:val="00720FB2"/>
    <w:rsid w:val="007221A0"/>
    <w:rsid w:val="0072265C"/>
    <w:rsid w:val="00724993"/>
    <w:rsid w:val="0073255C"/>
    <w:rsid w:val="007346E1"/>
    <w:rsid w:val="0073498A"/>
    <w:rsid w:val="00735006"/>
    <w:rsid w:val="00735C53"/>
    <w:rsid w:val="007401CC"/>
    <w:rsid w:val="00740507"/>
    <w:rsid w:val="007407CD"/>
    <w:rsid w:val="00741D2B"/>
    <w:rsid w:val="00743071"/>
    <w:rsid w:val="0074424A"/>
    <w:rsid w:val="00744C78"/>
    <w:rsid w:val="007454A4"/>
    <w:rsid w:val="00745990"/>
    <w:rsid w:val="00745CE7"/>
    <w:rsid w:val="00747C76"/>
    <w:rsid w:val="00747D17"/>
    <w:rsid w:val="007503A6"/>
    <w:rsid w:val="00750B1A"/>
    <w:rsid w:val="00751995"/>
    <w:rsid w:val="00752846"/>
    <w:rsid w:val="0075403A"/>
    <w:rsid w:val="0075484E"/>
    <w:rsid w:val="007563B1"/>
    <w:rsid w:val="007568C8"/>
    <w:rsid w:val="00756A3C"/>
    <w:rsid w:val="00757231"/>
    <w:rsid w:val="0075725B"/>
    <w:rsid w:val="0076064B"/>
    <w:rsid w:val="007617ED"/>
    <w:rsid w:val="00762C62"/>
    <w:rsid w:val="00764F4A"/>
    <w:rsid w:val="007666BE"/>
    <w:rsid w:val="0076671F"/>
    <w:rsid w:val="00767E93"/>
    <w:rsid w:val="007736DF"/>
    <w:rsid w:val="00773C05"/>
    <w:rsid w:val="00774F9F"/>
    <w:rsid w:val="00775639"/>
    <w:rsid w:val="00776784"/>
    <w:rsid w:val="00784822"/>
    <w:rsid w:val="00784C4B"/>
    <w:rsid w:val="00786C25"/>
    <w:rsid w:val="00790661"/>
    <w:rsid w:val="007928EB"/>
    <w:rsid w:val="007930A9"/>
    <w:rsid w:val="00793BCE"/>
    <w:rsid w:val="007970A5"/>
    <w:rsid w:val="00797BBB"/>
    <w:rsid w:val="007A0092"/>
    <w:rsid w:val="007A1486"/>
    <w:rsid w:val="007A1BEC"/>
    <w:rsid w:val="007A27B6"/>
    <w:rsid w:val="007A3119"/>
    <w:rsid w:val="007A4346"/>
    <w:rsid w:val="007A66C3"/>
    <w:rsid w:val="007A7540"/>
    <w:rsid w:val="007B119C"/>
    <w:rsid w:val="007B13C4"/>
    <w:rsid w:val="007B1789"/>
    <w:rsid w:val="007B2C04"/>
    <w:rsid w:val="007B310D"/>
    <w:rsid w:val="007B3247"/>
    <w:rsid w:val="007B35C0"/>
    <w:rsid w:val="007B528A"/>
    <w:rsid w:val="007B5951"/>
    <w:rsid w:val="007B7103"/>
    <w:rsid w:val="007C02FF"/>
    <w:rsid w:val="007C26D1"/>
    <w:rsid w:val="007C34CA"/>
    <w:rsid w:val="007C45D0"/>
    <w:rsid w:val="007C4AE3"/>
    <w:rsid w:val="007C4E5A"/>
    <w:rsid w:val="007C4FC3"/>
    <w:rsid w:val="007C5BA5"/>
    <w:rsid w:val="007C5FD3"/>
    <w:rsid w:val="007D1AFF"/>
    <w:rsid w:val="007D22A2"/>
    <w:rsid w:val="007D51EC"/>
    <w:rsid w:val="007D5704"/>
    <w:rsid w:val="007D608A"/>
    <w:rsid w:val="007D667D"/>
    <w:rsid w:val="007D6EE4"/>
    <w:rsid w:val="007E0588"/>
    <w:rsid w:val="007E09AE"/>
    <w:rsid w:val="007E1572"/>
    <w:rsid w:val="007E2362"/>
    <w:rsid w:val="007E2FD1"/>
    <w:rsid w:val="007E309D"/>
    <w:rsid w:val="007E42DB"/>
    <w:rsid w:val="007E4611"/>
    <w:rsid w:val="007E4A4D"/>
    <w:rsid w:val="007E6110"/>
    <w:rsid w:val="007E67D2"/>
    <w:rsid w:val="007E6CB7"/>
    <w:rsid w:val="007E7F47"/>
    <w:rsid w:val="007F0B70"/>
    <w:rsid w:val="007F15F6"/>
    <w:rsid w:val="007F2142"/>
    <w:rsid w:val="007F29BC"/>
    <w:rsid w:val="007F430E"/>
    <w:rsid w:val="007F50C0"/>
    <w:rsid w:val="007F6C6A"/>
    <w:rsid w:val="007F7D6E"/>
    <w:rsid w:val="00800CE4"/>
    <w:rsid w:val="00800D35"/>
    <w:rsid w:val="00802029"/>
    <w:rsid w:val="0080496B"/>
    <w:rsid w:val="00805A4A"/>
    <w:rsid w:val="00806197"/>
    <w:rsid w:val="00810014"/>
    <w:rsid w:val="00811373"/>
    <w:rsid w:val="00813079"/>
    <w:rsid w:val="00813F39"/>
    <w:rsid w:val="00815101"/>
    <w:rsid w:val="00816C92"/>
    <w:rsid w:val="008171FC"/>
    <w:rsid w:val="00817AB0"/>
    <w:rsid w:val="00820547"/>
    <w:rsid w:val="00820695"/>
    <w:rsid w:val="00820D8E"/>
    <w:rsid w:val="00820DFB"/>
    <w:rsid w:val="008230E0"/>
    <w:rsid w:val="0082319A"/>
    <w:rsid w:val="00824245"/>
    <w:rsid w:val="00824D37"/>
    <w:rsid w:val="00826843"/>
    <w:rsid w:val="0083009F"/>
    <w:rsid w:val="00830565"/>
    <w:rsid w:val="00830AB1"/>
    <w:rsid w:val="00831261"/>
    <w:rsid w:val="00831742"/>
    <w:rsid w:val="00831DB9"/>
    <w:rsid w:val="0083331F"/>
    <w:rsid w:val="00834C13"/>
    <w:rsid w:val="008379BC"/>
    <w:rsid w:val="00837DFB"/>
    <w:rsid w:val="008408AE"/>
    <w:rsid w:val="008417D9"/>
    <w:rsid w:val="0084220A"/>
    <w:rsid w:val="00842753"/>
    <w:rsid w:val="00842D98"/>
    <w:rsid w:val="00844203"/>
    <w:rsid w:val="008443D1"/>
    <w:rsid w:val="008446AD"/>
    <w:rsid w:val="00845F12"/>
    <w:rsid w:val="00846329"/>
    <w:rsid w:val="00846ED4"/>
    <w:rsid w:val="00846F9E"/>
    <w:rsid w:val="00850838"/>
    <w:rsid w:val="00852793"/>
    <w:rsid w:val="008535B4"/>
    <w:rsid w:val="00853793"/>
    <w:rsid w:val="008542B6"/>
    <w:rsid w:val="00854F2D"/>
    <w:rsid w:val="00856A3B"/>
    <w:rsid w:val="00857F4B"/>
    <w:rsid w:val="008603AC"/>
    <w:rsid w:val="0086265C"/>
    <w:rsid w:val="00862830"/>
    <w:rsid w:val="00862C36"/>
    <w:rsid w:val="00862E3C"/>
    <w:rsid w:val="00863D1C"/>
    <w:rsid w:val="008646F2"/>
    <w:rsid w:val="00867A60"/>
    <w:rsid w:val="0087052C"/>
    <w:rsid w:val="00871382"/>
    <w:rsid w:val="00871512"/>
    <w:rsid w:val="00873171"/>
    <w:rsid w:val="008733DD"/>
    <w:rsid w:val="0087556F"/>
    <w:rsid w:val="00875B1E"/>
    <w:rsid w:val="008835E8"/>
    <w:rsid w:val="008839FB"/>
    <w:rsid w:val="00885ECC"/>
    <w:rsid w:val="00892900"/>
    <w:rsid w:val="00893F98"/>
    <w:rsid w:val="00894D25"/>
    <w:rsid w:val="00897BB2"/>
    <w:rsid w:val="008A001A"/>
    <w:rsid w:val="008A098B"/>
    <w:rsid w:val="008A0EEF"/>
    <w:rsid w:val="008A238D"/>
    <w:rsid w:val="008A3CAF"/>
    <w:rsid w:val="008A4427"/>
    <w:rsid w:val="008A4836"/>
    <w:rsid w:val="008A56D3"/>
    <w:rsid w:val="008A681E"/>
    <w:rsid w:val="008A7CA1"/>
    <w:rsid w:val="008A7EF5"/>
    <w:rsid w:val="008B0204"/>
    <w:rsid w:val="008B037B"/>
    <w:rsid w:val="008B0390"/>
    <w:rsid w:val="008B1BD6"/>
    <w:rsid w:val="008B2EAB"/>
    <w:rsid w:val="008B3758"/>
    <w:rsid w:val="008B515A"/>
    <w:rsid w:val="008B5F59"/>
    <w:rsid w:val="008B6E24"/>
    <w:rsid w:val="008C175C"/>
    <w:rsid w:val="008C2DCC"/>
    <w:rsid w:val="008C3131"/>
    <w:rsid w:val="008C3282"/>
    <w:rsid w:val="008C385D"/>
    <w:rsid w:val="008C602A"/>
    <w:rsid w:val="008C6261"/>
    <w:rsid w:val="008C76EF"/>
    <w:rsid w:val="008C7F2B"/>
    <w:rsid w:val="008D0234"/>
    <w:rsid w:val="008D11C8"/>
    <w:rsid w:val="008D3724"/>
    <w:rsid w:val="008D3C86"/>
    <w:rsid w:val="008D74C9"/>
    <w:rsid w:val="008D74E2"/>
    <w:rsid w:val="008D7B41"/>
    <w:rsid w:val="008D7DF9"/>
    <w:rsid w:val="008E027E"/>
    <w:rsid w:val="008E1EB9"/>
    <w:rsid w:val="008E232E"/>
    <w:rsid w:val="008E3426"/>
    <w:rsid w:val="008E435F"/>
    <w:rsid w:val="008E46F5"/>
    <w:rsid w:val="008E6E19"/>
    <w:rsid w:val="008E7A02"/>
    <w:rsid w:val="008F097D"/>
    <w:rsid w:val="008F0AF8"/>
    <w:rsid w:val="008F0B38"/>
    <w:rsid w:val="008F1118"/>
    <w:rsid w:val="008F29DC"/>
    <w:rsid w:val="008F2BE6"/>
    <w:rsid w:val="008F3BB8"/>
    <w:rsid w:val="008F4AED"/>
    <w:rsid w:val="008F5A7A"/>
    <w:rsid w:val="00900C98"/>
    <w:rsid w:val="00902A55"/>
    <w:rsid w:val="009030BD"/>
    <w:rsid w:val="00904B8C"/>
    <w:rsid w:val="00912187"/>
    <w:rsid w:val="009128AB"/>
    <w:rsid w:val="0091387F"/>
    <w:rsid w:val="00916627"/>
    <w:rsid w:val="00916710"/>
    <w:rsid w:val="00920737"/>
    <w:rsid w:val="0092074B"/>
    <w:rsid w:val="00921779"/>
    <w:rsid w:val="00922256"/>
    <w:rsid w:val="00924026"/>
    <w:rsid w:val="00924F1E"/>
    <w:rsid w:val="00925576"/>
    <w:rsid w:val="0092591C"/>
    <w:rsid w:val="00926BAB"/>
    <w:rsid w:val="0093006E"/>
    <w:rsid w:val="00931B44"/>
    <w:rsid w:val="00931D42"/>
    <w:rsid w:val="009335AA"/>
    <w:rsid w:val="00933E85"/>
    <w:rsid w:val="00933FFD"/>
    <w:rsid w:val="00935934"/>
    <w:rsid w:val="00936265"/>
    <w:rsid w:val="00936712"/>
    <w:rsid w:val="00937837"/>
    <w:rsid w:val="009413B4"/>
    <w:rsid w:val="0094191D"/>
    <w:rsid w:val="00942C7D"/>
    <w:rsid w:val="009434D4"/>
    <w:rsid w:val="00943A6B"/>
    <w:rsid w:val="00943BF8"/>
    <w:rsid w:val="00944342"/>
    <w:rsid w:val="00944879"/>
    <w:rsid w:val="00944F61"/>
    <w:rsid w:val="00945072"/>
    <w:rsid w:val="0094529D"/>
    <w:rsid w:val="00945FE5"/>
    <w:rsid w:val="00946144"/>
    <w:rsid w:val="0094676F"/>
    <w:rsid w:val="009467FD"/>
    <w:rsid w:val="00950053"/>
    <w:rsid w:val="009504EF"/>
    <w:rsid w:val="00950AAB"/>
    <w:rsid w:val="00951823"/>
    <w:rsid w:val="009523F9"/>
    <w:rsid w:val="00954266"/>
    <w:rsid w:val="0095534C"/>
    <w:rsid w:val="009559EB"/>
    <w:rsid w:val="00956431"/>
    <w:rsid w:val="00957D51"/>
    <w:rsid w:val="00957F65"/>
    <w:rsid w:val="00960406"/>
    <w:rsid w:val="0096640A"/>
    <w:rsid w:val="009673D6"/>
    <w:rsid w:val="0097055C"/>
    <w:rsid w:val="00973950"/>
    <w:rsid w:val="00974CAF"/>
    <w:rsid w:val="0097551C"/>
    <w:rsid w:val="00975659"/>
    <w:rsid w:val="00975842"/>
    <w:rsid w:val="00975DE2"/>
    <w:rsid w:val="0097716B"/>
    <w:rsid w:val="009779E6"/>
    <w:rsid w:val="00981259"/>
    <w:rsid w:val="009824C7"/>
    <w:rsid w:val="00983F0A"/>
    <w:rsid w:val="00986735"/>
    <w:rsid w:val="0099203C"/>
    <w:rsid w:val="00992489"/>
    <w:rsid w:val="00992649"/>
    <w:rsid w:val="00992F62"/>
    <w:rsid w:val="00993C4B"/>
    <w:rsid w:val="00994116"/>
    <w:rsid w:val="009954FC"/>
    <w:rsid w:val="0099719F"/>
    <w:rsid w:val="00997948"/>
    <w:rsid w:val="00997B65"/>
    <w:rsid w:val="009A0B4D"/>
    <w:rsid w:val="009A3285"/>
    <w:rsid w:val="009A35A2"/>
    <w:rsid w:val="009A451B"/>
    <w:rsid w:val="009A51CB"/>
    <w:rsid w:val="009B2ABB"/>
    <w:rsid w:val="009B36F6"/>
    <w:rsid w:val="009B3C49"/>
    <w:rsid w:val="009B4ACF"/>
    <w:rsid w:val="009B623A"/>
    <w:rsid w:val="009B6A55"/>
    <w:rsid w:val="009B6F1A"/>
    <w:rsid w:val="009B707D"/>
    <w:rsid w:val="009B70C9"/>
    <w:rsid w:val="009B7766"/>
    <w:rsid w:val="009C02EB"/>
    <w:rsid w:val="009C2D16"/>
    <w:rsid w:val="009C509A"/>
    <w:rsid w:val="009C7375"/>
    <w:rsid w:val="009C7F70"/>
    <w:rsid w:val="009D17D4"/>
    <w:rsid w:val="009D2827"/>
    <w:rsid w:val="009D2EE9"/>
    <w:rsid w:val="009D4E17"/>
    <w:rsid w:val="009D4E9E"/>
    <w:rsid w:val="009D5A4C"/>
    <w:rsid w:val="009D611C"/>
    <w:rsid w:val="009E0B0B"/>
    <w:rsid w:val="009E2004"/>
    <w:rsid w:val="009E439D"/>
    <w:rsid w:val="009F0EC6"/>
    <w:rsid w:val="009F1678"/>
    <w:rsid w:val="009F1E1D"/>
    <w:rsid w:val="009F4657"/>
    <w:rsid w:val="00A006F6"/>
    <w:rsid w:val="00A0094E"/>
    <w:rsid w:val="00A010FB"/>
    <w:rsid w:val="00A016BC"/>
    <w:rsid w:val="00A01794"/>
    <w:rsid w:val="00A019BC"/>
    <w:rsid w:val="00A02158"/>
    <w:rsid w:val="00A02F7F"/>
    <w:rsid w:val="00A053D8"/>
    <w:rsid w:val="00A071BF"/>
    <w:rsid w:val="00A10AE6"/>
    <w:rsid w:val="00A10E69"/>
    <w:rsid w:val="00A11FA0"/>
    <w:rsid w:val="00A12E96"/>
    <w:rsid w:val="00A13E1E"/>
    <w:rsid w:val="00A14F4B"/>
    <w:rsid w:val="00A15E74"/>
    <w:rsid w:val="00A162D2"/>
    <w:rsid w:val="00A17464"/>
    <w:rsid w:val="00A17BC2"/>
    <w:rsid w:val="00A205A1"/>
    <w:rsid w:val="00A20F95"/>
    <w:rsid w:val="00A226AF"/>
    <w:rsid w:val="00A226D1"/>
    <w:rsid w:val="00A22F9F"/>
    <w:rsid w:val="00A232E5"/>
    <w:rsid w:val="00A2496E"/>
    <w:rsid w:val="00A2501C"/>
    <w:rsid w:val="00A30E3C"/>
    <w:rsid w:val="00A32FBF"/>
    <w:rsid w:val="00A330BA"/>
    <w:rsid w:val="00A369CD"/>
    <w:rsid w:val="00A40578"/>
    <w:rsid w:val="00A421CC"/>
    <w:rsid w:val="00A4224D"/>
    <w:rsid w:val="00A42717"/>
    <w:rsid w:val="00A42788"/>
    <w:rsid w:val="00A42853"/>
    <w:rsid w:val="00A43DE7"/>
    <w:rsid w:val="00A44F5D"/>
    <w:rsid w:val="00A467B5"/>
    <w:rsid w:val="00A50E15"/>
    <w:rsid w:val="00A50FD3"/>
    <w:rsid w:val="00A51D98"/>
    <w:rsid w:val="00A52B03"/>
    <w:rsid w:val="00A53821"/>
    <w:rsid w:val="00A600C3"/>
    <w:rsid w:val="00A6059F"/>
    <w:rsid w:val="00A6102D"/>
    <w:rsid w:val="00A61173"/>
    <w:rsid w:val="00A6117E"/>
    <w:rsid w:val="00A62CF6"/>
    <w:rsid w:val="00A6384B"/>
    <w:rsid w:val="00A63B26"/>
    <w:rsid w:val="00A63C79"/>
    <w:rsid w:val="00A64D5B"/>
    <w:rsid w:val="00A65418"/>
    <w:rsid w:val="00A659B6"/>
    <w:rsid w:val="00A66338"/>
    <w:rsid w:val="00A665BC"/>
    <w:rsid w:val="00A66F8A"/>
    <w:rsid w:val="00A71BE7"/>
    <w:rsid w:val="00A71D2A"/>
    <w:rsid w:val="00A73258"/>
    <w:rsid w:val="00A74D27"/>
    <w:rsid w:val="00A75E57"/>
    <w:rsid w:val="00A76FD2"/>
    <w:rsid w:val="00A80B4C"/>
    <w:rsid w:val="00A80E39"/>
    <w:rsid w:val="00A820A6"/>
    <w:rsid w:val="00A82213"/>
    <w:rsid w:val="00A82695"/>
    <w:rsid w:val="00A82A30"/>
    <w:rsid w:val="00A846B8"/>
    <w:rsid w:val="00A85BC3"/>
    <w:rsid w:val="00A861FC"/>
    <w:rsid w:val="00A868B9"/>
    <w:rsid w:val="00A87462"/>
    <w:rsid w:val="00A9030A"/>
    <w:rsid w:val="00A9232A"/>
    <w:rsid w:val="00A92A2F"/>
    <w:rsid w:val="00A9300C"/>
    <w:rsid w:val="00A931FB"/>
    <w:rsid w:val="00A94ACA"/>
    <w:rsid w:val="00AA1645"/>
    <w:rsid w:val="00AA3CCD"/>
    <w:rsid w:val="00AA48C3"/>
    <w:rsid w:val="00AA49FB"/>
    <w:rsid w:val="00AA67F4"/>
    <w:rsid w:val="00AA7F4A"/>
    <w:rsid w:val="00AB06BD"/>
    <w:rsid w:val="00AB0BF3"/>
    <w:rsid w:val="00AB15D5"/>
    <w:rsid w:val="00AB2943"/>
    <w:rsid w:val="00AB4860"/>
    <w:rsid w:val="00AB658D"/>
    <w:rsid w:val="00AB7603"/>
    <w:rsid w:val="00AC2AFA"/>
    <w:rsid w:val="00AC6563"/>
    <w:rsid w:val="00AD0CE8"/>
    <w:rsid w:val="00AD14DA"/>
    <w:rsid w:val="00AD14FE"/>
    <w:rsid w:val="00AD31DC"/>
    <w:rsid w:val="00AD36F9"/>
    <w:rsid w:val="00AD66B0"/>
    <w:rsid w:val="00AD726D"/>
    <w:rsid w:val="00AE0A37"/>
    <w:rsid w:val="00AE1586"/>
    <w:rsid w:val="00AE24A1"/>
    <w:rsid w:val="00AE268B"/>
    <w:rsid w:val="00AE288F"/>
    <w:rsid w:val="00AE423A"/>
    <w:rsid w:val="00AE4A40"/>
    <w:rsid w:val="00AE5C96"/>
    <w:rsid w:val="00AF0BB1"/>
    <w:rsid w:val="00AF26E0"/>
    <w:rsid w:val="00AF38AE"/>
    <w:rsid w:val="00AF464F"/>
    <w:rsid w:val="00AF569A"/>
    <w:rsid w:val="00AF5787"/>
    <w:rsid w:val="00AF6C45"/>
    <w:rsid w:val="00AF7156"/>
    <w:rsid w:val="00B02538"/>
    <w:rsid w:val="00B02857"/>
    <w:rsid w:val="00B051B9"/>
    <w:rsid w:val="00B07F08"/>
    <w:rsid w:val="00B107F5"/>
    <w:rsid w:val="00B11298"/>
    <w:rsid w:val="00B15070"/>
    <w:rsid w:val="00B158C6"/>
    <w:rsid w:val="00B15A15"/>
    <w:rsid w:val="00B20990"/>
    <w:rsid w:val="00B226E4"/>
    <w:rsid w:val="00B23810"/>
    <w:rsid w:val="00B238EA"/>
    <w:rsid w:val="00B23D3C"/>
    <w:rsid w:val="00B2531F"/>
    <w:rsid w:val="00B2627A"/>
    <w:rsid w:val="00B26CCB"/>
    <w:rsid w:val="00B2752E"/>
    <w:rsid w:val="00B27C10"/>
    <w:rsid w:val="00B31052"/>
    <w:rsid w:val="00B3250F"/>
    <w:rsid w:val="00B32E9F"/>
    <w:rsid w:val="00B33D20"/>
    <w:rsid w:val="00B3587F"/>
    <w:rsid w:val="00B363F9"/>
    <w:rsid w:val="00B40D71"/>
    <w:rsid w:val="00B40D9B"/>
    <w:rsid w:val="00B41F8F"/>
    <w:rsid w:val="00B422A8"/>
    <w:rsid w:val="00B42904"/>
    <w:rsid w:val="00B432B3"/>
    <w:rsid w:val="00B521CA"/>
    <w:rsid w:val="00B52AA5"/>
    <w:rsid w:val="00B53F0E"/>
    <w:rsid w:val="00B5470C"/>
    <w:rsid w:val="00B5518D"/>
    <w:rsid w:val="00B55637"/>
    <w:rsid w:val="00B558B7"/>
    <w:rsid w:val="00B55CA8"/>
    <w:rsid w:val="00B55EFD"/>
    <w:rsid w:val="00B55F66"/>
    <w:rsid w:val="00B570EC"/>
    <w:rsid w:val="00B57ADF"/>
    <w:rsid w:val="00B60174"/>
    <w:rsid w:val="00B60599"/>
    <w:rsid w:val="00B633EF"/>
    <w:rsid w:val="00B63F06"/>
    <w:rsid w:val="00B65301"/>
    <w:rsid w:val="00B656D5"/>
    <w:rsid w:val="00B65DAD"/>
    <w:rsid w:val="00B66123"/>
    <w:rsid w:val="00B67080"/>
    <w:rsid w:val="00B672DC"/>
    <w:rsid w:val="00B6745F"/>
    <w:rsid w:val="00B72ECB"/>
    <w:rsid w:val="00B73BBD"/>
    <w:rsid w:val="00B77B46"/>
    <w:rsid w:val="00B77F80"/>
    <w:rsid w:val="00B8087A"/>
    <w:rsid w:val="00B80B4D"/>
    <w:rsid w:val="00B81F07"/>
    <w:rsid w:val="00B8281C"/>
    <w:rsid w:val="00B829AF"/>
    <w:rsid w:val="00B829C9"/>
    <w:rsid w:val="00B84A85"/>
    <w:rsid w:val="00B862F6"/>
    <w:rsid w:val="00B869D0"/>
    <w:rsid w:val="00B878E7"/>
    <w:rsid w:val="00B911DF"/>
    <w:rsid w:val="00B91F58"/>
    <w:rsid w:val="00B9260F"/>
    <w:rsid w:val="00B93EC6"/>
    <w:rsid w:val="00B96715"/>
    <w:rsid w:val="00B97C40"/>
    <w:rsid w:val="00BA0304"/>
    <w:rsid w:val="00BA35DA"/>
    <w:rsid w:val="00BA4292"/>
    <w:rsid w:val="00BA547E"/>
    <w:rsid w:val="00BB119C"/>
    <w:rsid w:val="00BB14C4"/>
    <w:rsid w:val="00BB22CC"/>
    <w:rsid w:val="00BB4CCD"/>
    <w:rsid w:val="00BC0DB1"/>
    <w:rsid w:val="00BC1038"/>
    <w:rsid w:val="00BC1096"/>
    <w:rsid w:val="00BC1653"/>
    <w:rsid w:val="00BC1C9D"/>
    <w:rsid w:val="00BC1CD7"/>
    <w:rsid w:val="00BC1EF9"/>
    <w:rsid w:val="00BC3A5D"/>
    <w:rsid w:val="00BC3DDF"/>
    <w:rsid w:val="00BC4CCB"/>
    <w:rsid w:val="00BC54F1"/>
    <w:rsid w:val="00BC54FE"/>
    <w:rsid w:val="00BC7346"/>
    <w:rsid w:val="00BD1E28"/>
    <w:rsid w:val="00BD2F25"/>
    <w:rsid w:val="00BD346D"/>
    <w:rsid w:val="00BD3EE9"/>
    <w:rsid w:val="00BD4BE0"/>
    <w:rsid w:val="00BD4F95"/>
    <w:rsid w:val="00BD5E4F"/>
    <w:rsid w:val="00BD705E"/>
    <w:rsid w:val="00BD7361"/>
    <w:rsid w:val="00BD74D2"/>
    <w:rsid w:val="00BD753E"/>
    <w:rsid w:val="00BE5853"/>
    <w:rsid w:val="00BE6F66"/>
    <w:rsid w:val="00BF06B5"/>
    <w:rsid w:val="00BF274B"/>
    <w:rsid w:val="00BF3671"/>
    <w:rsid w:val="00BF4EE7"/>
    <w:rsid w:val="00BF5456"/>
    <w:rsid w:val="00BF54BA"/>
    <w:rsid w:val="00BF582C"/>
    <w:rsid w:val="00BF5C10"/>
    <w:rsid w:val="00BF5EA6"/>
    <w:rsid w:val="00C00428"/>
    <w:rsid w:val="00C009CB"/>
    <w:rsid w:val="00C011A6"/>
    <w:rsid w:val="00C02C44"/>
    <w:rsid w:val="00C02FA7"/>
    <w:rsid w:val="00C030CF"/>
    <w:rsid w:val="00C03A1C"/>
    <w:rsid w:val="00C03D0E"/>
    <w:rsid w:val="00C04C57"/>
    <w:rsid w:val="00C05344"/>
    <w:rsid w:val="00C073C0"/>
    <w:rsid w:val="00C10238"/>
    <w:rsid w:val="00C104BC"/>
    <w:rsid w:val="00C10851"/>
    <w:rsid w:val="00C10DC9"/>
    <w:rsid w:val="00C13F9A"/>
    <w:rsid w:val="00C178F0"/>
    <w:rsid w:val="00C206FD"/>
    <w:rsid w:val="00C222E0"/>
    <w:rsid w:val="00C22AC1"/>
    <w:rsid w:val="00C2306A"/>
    <w:rsid w:val="00C233B5"/>
    <w:rsid w:val="00C23542"/>
    <w:rsid w:val="00C277BB"/>
    <w:rsid w:val="00C30908"/>
    <w:rsid w:val="00C31DFA"/>
    <w:rsid w:val="00C32C1C"/>
    <w:rsid w:val="00C32D3D"/>
    <w:rsid w:val="00C333D3"/>
    <w:rsid w:val="00C33A13"/>
    <w:rsid w:val="00C33E10"/>
    <w:rsid w:val="00C349DC"/>
    <w:rsid w:val="00C34E5C"/>
    <w:rsid w:val="00C34ECB"/>
    <w:rsid w:val="00C35C07"/>
    <w:rsid w:val="00C379A9"/>
    <w:rsid w:val="00C37A54"/>
    <w:rsid w:val="00C409E8"/>
    <w:rsid w:val="00C4230D"/>
    <w:rsid w:val="00C424B8"/>
    <w:rsid w:val="00C4277F"/>
    <w:rsid w:val="00C47B5E"/>
    <w:rsid w:val="00C47F72"/>
    <w:rsid w:val="00C50118"/>
    <w:rsid w:val="00C50457"/>
    <w:rsid w:val="00C54DAA"/>
    <w:rsid w:val="00C56D17"/>
    <w:rsid w:val="00C61ACD"/>
    <w:rsid w:val="00C62213"/>
    <w:rsid w:val="00C64305"/>
    <w:rsid w:val="00C64E46"/>
    <w:rsid w:val="00C70A7D"/>
    <w:rsid w:val="00C72B20"/>
    <w:rsid w:val="00C74802"/>
    <w:rsid w:val="00C74D42"/>
    <w:rsid w:val="00C753AB"/>
    <w:rsid w:val="00C75632"/>
    <w:rsid w:val="00C756B1"/>
    <w:rsid w:val="00C80F33"/>
    <w:rsid w:val="00C81531"/>
    <w:rsid w:val="00C81614"/>
    <w:rsid w:val="00C82622"/>
    <w:rsid w:val="00C83840"/>
    <w:rsid w:val="00C840C6"/>
    <w:rsid w:val="00C8417B"/>
    <w:rsid w:val="00C85650"/>
    <w:rsid w:val="00C86A13"/>
    <w:rsid w:val="00C86D16"/>
    <w:rsid w:val="00C876B9"/>
    <w:rsid w:val="00C876DA"/>
    <w:rsid w:val="00C9019A"/>
    <w:rsid w:val="00C904B4"/>
    <w:rsid w:val="00C91114"/>
    <w:rsid w:val="00C92D06"/>
    <w:rsid w:val="00C93A83"/>
    <w:rsid w:val="00C94612"/>
    <w:rsid w:val="00C95F18"/>
    <w:rsid w:val="00C96390"/>
    <w:rsid w:val="00C96D43"/>
    <w:rsid w:val="00C96D5C"/>
    <w:rsid w:val="00C96DA1"/>
    <w:rsid w:val="00C9702A"/>
    <w:rsid w:val="00C9785B"/>
    <w:rsid w:val="00CA0743"/>
    <w:rsid w:val="00CA13E1"/>
    <w:rsid w:val="00CA1BED"/>
    <w:rsid w:val="00CA4008"/>
    <w:rsid w:val="00CA49F0"/>
    <w:rsid w:val="00CA56CC"/>
    <w:rsid w:val="00CA6198"/>
    <w:rsid w:val="00CA7CC2"/>
    <w:rsid w:val="00CB11C8"/>
    <w:rsid w:val="00CB16AC"/>
    <w:rsid w:val="00CB1D4E"/>
    <w:rsid w:val="00CB1EA9"/>
    <w:rsid w:val="00CB2D78"/>
    <w:rsid w:val="00CB3043"/>
    <w:rsid w:val="00CB4283"/>
    <w:rsid w:val="00CB5141"/>
    <w:rsid w:val="00CB75D0"/>
    <w:rsid w:val="00CC0F70"/>
    <w:rsid w:val="00CC32E4"/>
    <w:rsid w:val="00CC4444"/>
    <w:rsid w:val="00CC523D"/>
    <w:rsid w:val="00CC686B"/>
    <w:rsid w:val="00CC71E1"/>
    <w:rsid w:val="00CD15D3"/>
    <w:rsid w:val="00CD161B"/>
    <w:rsid w:val="00CD2422"/>
    <w:rsid w:val="00CD2D85"/>
    <w:rsid w:val="00CD574D"/>
    <w:rsid w:val="00CD77F1"/>
    <w:rsid w:val="00CE11B9"/>
    <w:rsid w:val="00CE40A8"/>
    <w:rsid w:val="00CE47BD"/>
    <w:rsid w:val="00CE4849"/>
    <w:rsid w:val="00CE4ED7"/>
    <w:rsid w:val="00CE5324"/>
    <w:rsid w:val="00CE53FB"/>
    <w:rsid w:val="00CE65D1"/>
    <w:rsid w:val="00CE7435"/>
    <w:rsid w:val="00CE7B8D"/>
    <w:rsid w:val="00CF2AA2"/>
    <w:rsid w:val="00CF3E93"/>
    <w:rsid w:val="00CF4434"/>
    <w:rsid w:val="00CF4A21"/>
    <w:rsid w:val="00CF58E3"/>
    <w:rsid w:val="00CF72A8"/>
    <w:rsid w:val="00D005B0"/>
    <w:rsid w:val="00D0342D"/>
    <w:rsid w:val="00D0367B"/>
    <w:rsid w:val="00D03709"/>
    <w:rsid w:val="00D056F8"/>
    <w:rsid w:val="00D06629"/>
    <w:rsid w:val="00D06F16"/>
    <w:rsid w:val="00D07B1E"/>
    <w:rsid w:val="00D108D3"/>
    <w:rsid w:val="00D11605"/>
    <w:rsid w:val="00D11EC1"/>
    <w:rsid w:val="00D13477"/>
    <w:rsid w:val="00D1451B"/>
    <w:rsid w:val="00D14E74"/>
    <w:rsid w:val="00D15DE5"/>
    <w:rsid w:val="00D16293"/>
    <w:rsid w:val="00D16B81"/>
    <w:rsid w:val="00D16C08"/>
    <w:rsid w:val="00D17F0F"/>
    <w:rsid w:val="00D20B7F"/>
    <w:rsid w:val="00D21F47"/>
    <w:rsid w:val="00D269C5"/>
    <w:rsid w:val="00D26BF2"/>
    <w:rsid w:val="00D277B3"/>
    <w:rsid w:val="00D31DF3"/>
    <w:rsid w:val="00D32346"/>
    <w:rsid w:val="00D3285E"/>
    <w:rsid w:val="00D32C41"/>
    <w:rsid w:val="00D33D63"/>
    <w:rsid w:val="00D3429D"/>
    <w:rsid w:val="00D348D4"/>
    <w:rsid w:val="00D3506D"/>
    <w:rsid w:val="00D35E87"/>
    <w:rsid w:val="00D363AE"/>
    <w:rsid w:val="00D376A5"/>
    <w:rsid w:val="00D40CEE"/>
    <w:rsid w:val="00D412D4"/>
    <w:rsid w:val="00D43446"/>
    <w:rsid w:val="00D45591"/>
    <w:rsid w:val="00D46BD3"/>
    <w:rsid w:val="00D47A33"/>
    <w:rsid w:val="00D51968"/>
    <w:rsid w:val="00D51F69"/>
    <w:rsid w:val="00D531E3"/>
    <w:rsid w:val="00D53280"/>
    <w:rsid w:val="00D53E62"/>
    <w:rsid w:val="00D56135"/>
    <w:rsid w:val="00D56179"/>
    <w:rsid w:val="00D609C4"/>
    <w:rsid w:val="00D60A6A"/>
    <w:rsid w:val="00D6165C"/>
    <w:rsid w:val="00D62696"/>
    <w:rsid w:val="00D6344E"/>
    <w:rsid w:val="00D63946"/>
    <w:rsid w:val="00D65425"/>
    <w:rsid w:val="00D677DC"/>
    <w:rsid w:val="00D71D5C"/>
    <w:rsid w:val="00D71DFD"/>
    <w:rsid w:val="00D72481"/>
    <w:rsid w:val="00D72EA3"/>
    <w:rsid w:val="00D738C9"/>
    <w:rsid w:val="00D73DD0"/>
    <w:rsid w:val="00D804F4"/>
    <w:rsid w:val="00D826DD"/>
    <w:rsid w:val="00D82F6F"/>
    <w:rsid w:val="00D83E09"/>
    <w:rsid w:val="00D84417"/>
    <w:rsid w:val="00D84620"/>
    <w:rsid w:val="00D85A9C"/>
    <w:rsid w:val="00D864E1"/>
    <w:rsid w:val="00D917AA"/>
    <w:rsid w:val="00D93953"/>
    <w:rsid w:val="00D93C9D"/>
    <w:rsid w:val="00D94211"/>
    <w:rsid w:val="00D947FF"/>
    <w:rsid w:val="00D9656A"/>
    <w:rsid w:val="00D9702B"/>
    <w:rsid w:val="00D97641"/>
    <w:rsid w:val="00D97AF2"/>
    <w:rsid w:val="00DA146B"/>
    <w:rsid w:val="00DA18C3"/>
    <w:rsid w:val="00DA21DB"/>
    <w:rsid w:val="00DA6519"/>
    <w:rsid w:val="00DA754D"/>
    <w:rsid w:val="00DA76C7"/>
    <w:rsid w:val="00DA7788"/>
    <w:rsid w:val="00DB2927"/>
    <w:rsid w:val="00DB3C6E"/>
    <w:rsid w:val="00DB3D64"/>
    <w:rsid w:val="00DB490F"/>
    <w:rsid w:val="00DB4C89"/>
    <w:rsid w:val="00DB73FC"/>
    <w:rsid w:val="00DB769F"/>
    <w:rsid w:val="00DB7BBB"/>
    <w:rsid w:val="00DB7C89"/>
    <w:rsid w:val="00DB7DAD"/>
    <w:rsid w:val="00DB7F73"/>
    <w:rsid w:val="00DC0C4B"/>
    <w:rsid w:val="00DC1588"/>
    <w:rsid w:val="00DC1FCC"/>
    <w:rsid w:val="00DC2C14"/>
    <w:rsid w:val="00DC2D71"/>
    <w:rsid w:val="00DC4BE2"/>
    <w:rsid w:val="00DC4D5B"/>
    <w:rsid w:val="00DC5AE9"/>
    <w:rsid w:val="00DC62AE"/>
    <w:rsid w:val="00DC766A"/>
    <w:rsid w:val="00DC7AE5"/>
    <w:rsid w:val="00DC7ECC"/>
    <w:rsid w:val="00DD07A2"/>
    <w:rsid w:val="00DD1969"/>
    <w:rsid w:val="00DD1B83"/>
    <w:rsid w:val="00DD2D56"/>
    <w:rsid w:val="00DD3758"/>
    <w:rsid w:val="00DD383A"/>
    <w:rsid w:val="00DD3AA7"/>
    <w:rsid w:val="00DD3DD8"/>
    <w:rsid w:val="00DD512E"/>
    <w:rsid w:val="00DD7895"/>
    <w:rsid w:val="00DD7D7A"/>
    <w:rsid w:val="00DE0024"/>
    <w:rsid w:val="00DE1DD3"/>
    <w:rsid w:val="00DE3D2A"/>
    <w:rsid w:val="00DE3F7C"/>
    <w:rsid w:val="00DE6CC2"/>
    <w:rsid w:val="00DF037B"/>
    <w:rsid w:val="00DF0DEE"/>
    <w:rsid w:val="00DF37A8"/>
    <w:rsid w:val="00DF42BD"/>
    <w:rsid w:val="00DF432A"/>
    <w:rsid w:val="00DF4444"/>
    <w:rsid w:val="00DF4C4F"/>
    <w:rsid w:val="00DF789F"/>
    <w:rsid w:val="00E017DB"/>
    <w:rsid w:val="00E01843"/>
    <w:rsid w:val="00E020B4"/>
    <w:rsid w:val="00E03CD5"/>
    <w:rsid w:val="00E101A8"/>
    <w:rsid w:val="00E111F7"/>
    <w:rsid w:val="00E130E5"/>
    <w:rsid w:val="00E16871"/>
    <w:rsid w:val="00E17A54"/>
    <w:rsid w:val="00E20A8A"/>
    <w:rsid w:val="00E22632"/>
    <w:rsid w:val="00E2269E"/>
    <w:rsid w:val="00E23871"/>
    <w:rsid w:val="00E23BB7"/>
    <w:rsid w:val="00E25564"/>
    <w:rsid w:val="00E26E85"/>
    <w:rsid w:val="00E30383"/>
    <w:rsid w:val="00E309D2"/>
    <w:rsid w:val="00E31AA1"/>
    <w:rsid w:val="00E3484C"/>
    <w:rsid w:val="00E34A19"/>
    <w:rsid w:val="00E37726"/>
    <w:rsid w:val="00E378C6"/>
    <w:rsid w:val="00E37F01"/>
    <w:rsid w:val="00E40B8E"/>
    <w:rsid w:val="00E414BD"/>
    <w:rsid w:val="00E41631"/>
    <w:rsid w:val="00E4176C"/>
    <w:rsid w:val="00E435E4"/>
    <w:rsid w:val="00E437C1"/>
    <w:rsid w:val="00E43A89"/>
    <w:rsid w:val="00E44214"/>
    <w:rsid w:val="00E4580E"/>
    <w:rsid w:val="00E46FDE"/>
    <w:rsid w:val="00E47AA0"/>
    <w:rsid w:val="00E47FA9"/>
    <w:rsid w:val="00E51A07"/>
    <w:rsid w:val="00E53F89"/>
    <w:rsid w:val="00E55143"/>
    <w:rsid w:val="00E56055"/>
    <w:rsid w:val="00E565ED"/>
    <w:rsid w:val="00E61B9F"/>
    <w:rsid w:val="00E62B52"/>
    <w:rsid w:val="00E63069"/>
    <w:rsid w:val="00E6351F"/>
    <w:rsid w:val="00E64459"/>
    <w:rsid w:val="00E64ACB"/>
    <w:rsid w:val="00E677D7"/>
    <w:rsid w:val="00E72301"/>
    <w:rsid w:val="00E77082"/>
    <w:rsid w:val="00E777EF"/>
    <w:rsid w:val="00E806C5"/>
    <w:rsid w:val="00E80DD9"/>
    <w:rsid w:val="00E82FB8"/>
    <w:rsid w:val="00E84423"/>
    <w:rsid w:val="00E8652C"/>
    <w:rsid w:val="00E9203C"/>
    <w:rsid w:val="00E92741"/>
    <w:rsid w:val="00E945C8"/>
    <w:rsid w:val="00E97C57"/>
    <w:rsid w:val="00EA08EB"/>
    <w:rsid w:val="00EA15C1"/>
    <w:rsid w:val="00EA16B4"/>
    <w:rsid w:val="00EA2B98"/>
    <w:rsid w:val="00EA32EB"/>
    <w:rsid w:val="00EA44DD"/>
    <w:rsid w:val="00EA4E60"/>
    <w:rsid w:val="00EA535F"/>
    <w:rsid w:val="00EA6F0C"/>
    <w:rsid w:val="00EA7018"/>
    <w:rsid w:val="00EA7F59"/>
    <w:rsid w:val="00EB05B0"/>
    <w:rsid w:val="00EB1102"/>
    <w:rsid w:val="00EB1F02"/>
    <w:rsid w:val="00EB39A0"/>
    <w:rsid w:val="00EB4138"/>
    <w:rsid w:val="00EB5ECE"/>
    <w:rsid w:val="00EB7098"/>
    <w:rsid w:val="00EB7765"/>
    <w:rsid w:val="00EB7806"/>
    <w:rsid w:val="00EC0433"/>
    <w:rsid w:val="00EC0E22"/>
    <w:rsid w:val="00EC27C1"/>
    <w:rsid w:val="00EC41B4"/>
    <w:rsid w:val="00EC58B5"/>
    <w:rsid w:val="00EC64C1"/>
    <w:rsid w:val="00ED0030"/>
    <w:rsid w:val="00ED02B4"/>
    <w:rsid w:val="00ED02ED"/>
    <w:rsid w:val="00ED1084"/>
    <w:rsid w:val="00ED19C9"/>
    <w:rsid w:val="00ED5D2D"/>
    <w:rsid w:val="00ED6285"/>
    <w:rsid w:val="00ED7D2B"/>
    <w:rsid w:val="00EE09C9"/>
    <w:rsid w:val="00EE1BDC"/>
    <w:rsid w:val="00EE1E16"/>
    <w:rsid w:val="00EE30B4"/>
    <w:rsid w:val="00EE3EC4"/>
    <w:rsid w:val="00EE6674"/>
    <w:rsid w:val="00EE6FDC"/>
    <w:rsid w:val="00EE72D0"/>
    <w:rsid w:val="00EE74C5"/>
    <w:rsid w:val="00EF401A"/>
    <w:rsid w:val="00EF4501"/>
    <w:rsid w:val="00EF4609"/>
    <w:rsid w:val="00EF4682"/>
    <w:rsid w:val="00EF695F"/>
    <w:rsid w:val="00EF6BF9"/>
    <w:rsid w:val="00EF743C"/>
    <w:rsid w:val="00F00016"/>
    <w:rsid w:val="00F00673"/>
    <w:rsid w:val="00F00B52"/>
    <w:rsid w:val="00F015E6"/>
    <w:rsid w:val="00F02119"/>
    <w:rsid w:val="00F055BA"/>
    <w:rsid w:val="00F07B0E"/>
    <w:rsid w:val="00F10D38"/>
    <w:rsid w:val="00F11ACF"/>
    <w:rsid w:val="00F12B61"/>
    <w:rsid w:val="00F134DB"/>
    <w:rsid w:val="00F165F1"/>
    <w:rsid w:val="00F171BA"/>
    <w:rsid w:val="00F206CB"/>
    <w:rsid w:val="00F20741"/>
    <w:rsid w:val="00F2103C"/>
    <w:rsid w:val="00F215A4"/>
    <w:rsid w:val="00F2188F"/>
    <w:rsid w:val="00F22406"/>
    <w:rsid w:val="00F22CE9"/>
    <w:rsid w:val="00F2343A"/>
    <w:rsid w:val="00F23EF9"/>
    <w:rsid w:val="00F243C9"/>
    <w:rsid w:val="00F24E19"/>
    <w:rsid w:val="00F27ED0"/>
    <w:rsid w:val="00F31FD3"/>
    <w:rsid w:val="00F34077"/>
    <w:rsid w:val="00F35BEE"/>
    <w:rsid w:val="00F35DC8"/>
    <w:rsid w:val="00F35FBD"/>
    <w:rsid w:val="00F36799"/>
    <w:rsid w:val="00F369AE"/>
    <w:rsid w:val="00F41D63"/>
    <w:rsid w:val="00F422A7"/>
    <w:rsid w:val="00F42596"/>
    <w:rsid w:val="00F43B4A"/>
    <w:rsid w:val="00F4403D"/>
    <w:rsid w:val="00F4425B"/>
    <w:rsid w:val="00F44D8E"/>
    <w:rsid w:val="00F465DC"/>
    <w:rsid w:val="00F46861"/>
    <w:rsid w:val="00F50638"/>
    <w:rsid w:val="00F50D8E"/>
    <w:rsid w:val="00F5223A"/>
    <w:rsid w:val="00F52358"/>
    <w:rsid w:val="00F526FE"/>
    <w:rsid w:val="00F52983"/>
    <w:rsid w:val="00F52FBF"/>
    <w:rsid w:val="00F54CA1"/>
    <w:rsid w:val="00F54EDE"/>
    <w:rsid w:val="00F55196"/>
    <w:rsid w:val="00F578B9"/>
    <w:rsid w:val="00F601C1"/>
    <w:rsid w:val="00F6030E"/>
    <w:rsid w:val="00F60799"/>
    <w:rsid w:val="00F60F8E"/>
    <w:rsid w:val="00F61796"/>
    <w:rsid w:val="00F62E3B"/>
    <w:rsid w:val="00F63AF6"/>
    <w:rsid w:val="00F64D51"/>
    <w:rsid w:val="00F64DC5"/>
    <w:rsid w:val="00F660A4"/>
    <w:rsid w:val="00F66FAB"/>
    <w:rsid w:val="00F674CE"/>
    <w:rsid w:val="00F70D12"/>
    <w:rsid w:val="00F7182C"/>
    <w:rsid w:val="00F72457"/>
    <w:rsid w:val="00F73896"/>
    <w:rsid w:val="00F76091"/>
    <w:rsid w:val="00F763DD"/>
    <w:rsid w:val="00F766FF"/>
    <w:rsid w:val="00F76915"/>
    <w:rsid w:val="00F76CAF"/>
    <w:rsid w:val="00F76EB5"/>
    <w:rsid w:val="00F77627"/>
    <w:rsid w:val="00F81450"/>
    <w:rsid w:val="00F81F82"/>
    <w:rsid w:val="00F823EC"/>
    <w:rsid w:val="00F838B7"/>
    <w:rsid w:val="00F83AD1"/>
    <w:rsid w:val="00F843C7"/>
    <w:rsid w:val="00F849BC"/>
    <w:rsid w:val="00F85D06"/>
    <w:rsid w:val="00F87279"/>
    <w:rsid w:val="00F873BC"/>
    <w:rsid w:val="00F8751D"/>
    <w:rsid w:val="00F904A9"/>
    <w:rsid w:val="00F9099F"/>
    <w:rsid w:val="00F9243B"/>
    <w:rsid w:val="00F927B7"/>
    <w:rsid w:val="00F93C76"/>
    <w:rsid w:val="00F93CE2"/>
    <w:rsid w:val="00F952CC"/>
    <w:rsid w:val="00FA03D9"/>
    <w:rsid w:val="00FA0471"/>
    <w:rsid w:val="00FA15C4"/>
    <w:rsid w:val="00FA3597"/>
    <w:rsid w:val="00FA3C1E"/>
    <w:rsid w:val="00FA3F8C"/>
    <w:rsid w:val="00FA4EA5"/>
    <w:rsid w:val="00FA5604"/>
    <w:rsid w:val="00FA6A6C"/>
    <w:rsid w:val="00FA7BBE"/>
    <w:rsid w:val="00FB0B81"/>
    <w:rsid w:val="00FB4AF4"/>
    <w:rsid w:val="00FB4D0F"/>
    <w:rsid w:val="00FB5CC1"/>
    <w:rsid w:val="00FB69E3"/>
    <w:rsid w:val="00FC0D88"/>
    <w:rsid w:val="00FC0FBD"/>
    <w:rsid w:val="00FC1056"/>
    <w:rsid w:val="00FC2194"/>
    <w:rsid w:val="00FC23FB"/>
    <w:rsid w:val="00FC2550"/>
    <w:rsid w:val="00FC32D9"/>
    <w:rsid w:val="00FC43E2"/>
    <w:rsid w:val="00FC4E04"/>
    <w:rsid w:val="00FC5594"/>
    <w:rsid w:val="00FC55F0"/>
    <w:rsid w:val="00FC5D68"/>
    <w:rsid w:val="00FC62D8"/>
    <w:rsid w:val="00FC72A7"/>
    <w:rsid w:val="00FC7C7C"/>
    <w:rsid w:val="00FD02BB"/>
    <w:rsid w:val="00FD255D"/>
    <w:rsid w:val="00FD29E9"/>
    <w:rsid w:val="00FD3986"/>
    <w:rsid w:val="00FD5097"/>
    <w:rsid w:val="00FD54D7"/>
    <w:rsid w:val="00FD5AA6"/>
    <w:rsid w:val="00FE0484"/>
    <w:rsid w:val="00FE0F27"/>
    <w:rsid w:val="00FE1EC0"/>
    <w:rsid w:val="00FE2343"/>
    <w:rsid w:val="00FE5D5C"/>
    <w:rsid w:val="00FE66AF"/>
    <w:rsid w:val="00FE6B61"/>
    <w:rsid w:val="00FF1B49"/>
    <w:rsid w:val="00FF20F8"/>
    <w:rsid w:val="00FF2409"/>
    <w:rsid w:val="00FF360A"/>
    <w:rsid w:val="00FF3C5B"/>
    <w:rsid w:val="00FF4E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incho"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nhideWhenUsed="1" w:qFormat="1"/>
    <w:lsdException w:name="header" w:semiHidden="1" w:unhideWhenUsed="1"/>
    <w:lsdException w:name="footer" w:semiHidden="1" w:uiPriority="0" w:unhideWhenUsed="1"/>
    <w:lsdException w:name="index heading" w:semiHidden="1" w:uiPriority="0" w:unhideWhenUsed="1"/>
    <w:lsdException w:name="caption" w:uiPriority="0"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05A4A"/>
    <w:pPr>
      <w:overflowPunct w:val="0"/>
      <w:topLinePunct/>
      <w:adjustRightInd w:val="0"/>
      <w:spacing w:line="280" w:lineRule="exact"/>
      <w:jc w:val="both"/>
      <w:textAlignment w:val="baseline"/>
    </w:pPr>
    <w:rPr>
      <w:rFonts w:ascii="Century" w:eastAsia="ＭＳ 明朝" w:hAnsi="Century"/>
      <w:kern w:val="20"/>
      <w:lang w:bidi="he-IL"/>
    </w:rPr>
  </w:style>
  <w:style w:type="paragraph" w:styleId="1">
    <w:name w:val="heading 1"/>
    <w:basedOn w:val="a"/>
    <w:next w:val="a0"/>
    <w:qFormat/>
    <w:rsid w:val="00AC2AFA"/>
    <w:pPr>
      <w:keepNext/>
      <w:keepLines/>
      <w:pageBreakBefore/>
      <w:numPr>
        <w:numId w:val="1"/>
      </w:numPr>
      <w:pBdr>
        <w:bottom w:val="single" w:sz="12" w:space="30" w:color="auto"/>
      </w:pBdr>
      <w:spacing w:before="1100" w:after="120" w:line="240" w:lineRule="auto"/>
      <w:jc w:val="center"/>
      <w:outlineLvl w:val="0"/>
    </w:pPr>
    <w:rPr>
      <w:b/>
      <w:kern w:val="28"/>
      <w:sz w:val="54"/>
    </w:rPr>
  </w:style>
  <w:style w:type="paragraph" w:styleId="2">
    <w:name w:val="heading 2"/>
    <w:basedOn w:val="a"/>
    <w:next w:val="a0"/>
    <w:qFormat/>
    <w:rsid w:val="00AC2AFA"/>
    <w:pPr>
      <w:keepNext/>
      <w:keepLines/>
      <w:numPr>
        <w:ilvl w:val="1"/>
        <w:numId w:val="1"/>
      </w:numPr>
      <w:spacing w:before="560" w:line="240" w:lineRule="auto"/>
      <w:jc w:val="left"/>
      <w:outlineLvl w:val="1"/>
    </w:pPr>
    <w:rPr>
      <w:b/>
      <w:kern w:val="28"/>
      <w:sz w:val="40"/>
    </w:rPr>
  </w:style>
  <w:style w:type="paragraph" w:styleId="3">
    <w:name w:val="heading 3"/>
    <w:basedOn w:val="a"/>
    <w:next w:val="a0"/>
    <w:qFormat/>
    <w:rsid w:val="00AC2AFA"/>
    <w:pPr>
      <w:keepNext/>
      <w:keepLines/>
      <w:numPr>
        <w:ilvl w:val="2"/>
        <w:numId w:val="1"/>
      </w:numPr>
      <w:spacing w:before="240" w:after="240" w:line="240" w:lineRule="auto"/>
      <w:jc w:val="left"/>
      <w:outlineLvl w:val="2"/>
    </w:pPr>
    <w:rPr>
      <w:b/>
      <w:kern w:val="28"/>
      <w:sz w:val="34"/>
    </w:rPr>
  </w:style>
  <w:style w:type="paragraph" w:styleId="4">
    <w:name w:val="heading 4"/>
    <w:basedOn w:val="a"/>
    <w:next w:val="a0"/>
    <w:qFormat/>
    <w:rsid w:val="00AC2AFA"/>
    <w:pPr>
      <w:keepNext/>
      <w:keepLines/>
      <w:numPr>
        <w:ilvl w:val="3"/>
        <w:numId w:val="1"/>
      </w:numPr>
      <w:spacing w:before="360" w:after="60" w:line="240" w:lineRule="auto"/>
      <w:jc w:val="left"/>
      <w:outlineLvl w:val="3"/>
    </w:pPr>
    <w:rPr>
      <w:b/>
      <w:kern w:val="28"/>
      <w:sz w:val="30"/>
    </w:rPr>
  </w:style>
  <w:style w:type="paragraph" w:styleId="5">
    <w:name w:val="heading 5"/>
    <w:basedOn w:val="a"/>
    <w:next w:val="a0"/>
    <w:qFormat/>
    <w:rsid w:val="00AC2AFA"/>
    <w:pPr>
      <w:keepNext/>
      <w:keepLines/>
      <w:numPr>
        <w:ilvl w:val="4"/>
        <w:numId w:val="1"/>
      </w:numPr>
      <w:spacing w:before="240" w:after="60" w:line="240" w:lineRule="auto"/>
      <w:jc w:val="left"/>
      <w:outlineLvl w:val="4"/>
    </w:pPr>
    <w:rPr>
      <w:rFonts w:ascii="Arial" w:eastAsia="ＭＳ ゴシック" w:hAnsi="Arial"/>
      <w:b/>
      <w:kern w:val="28"/>
      <w:sz w:val="26"/>
    </w:rPr>
  </w:style>
  <w:style w:type="paragraph" w:styleId="6">
    <w:name w:val="heading 6"/>
    <w:basedOn w:val="a"/>
    <w:next w:val="a0"/>
    <w:qFormat/>
    <w:rsid w:val="00AC2AFA"/>
    <w:pPr>
      <w:keepNext/>
      <w:keepLines/>
      <w:numPr>
        <w:ilvl w:val="5"/>
        <w:numId w:val="1"/>
      </w:numPr>
      <w:spacing w:before="240" w:after="60" w:line="240" w:lineRule="auto"/>
      <w:jc w:val="left"/>
      <w:outlineLvl w:val="5"/>
    </w:pPr>
    <w:rPr>
      <w:rFonts w:ascii="Arial" w:eastAsia="ＭＳ ゴシック" w:hAnsi="Arial"/>
      <w:b/>
      <w:kern w:val="28"/>
      <w:sz w:val="24"/>
    </w:rPr>
  </w:style>
  <w:style w:type="paragraph" w:styleId="7">
    <w:name w:val="heading 7"/>
    <w:basedOn w:val="a"/>
    <w:next w:val="a0"/>
    <w:qFormat/>
    <w:rsid w:val="00AC2AFA"/>
    <w:pPr>
      <w:keepNext/>
      <w:keepLines/>
      <w:numPr>
        <w:ilvl w:val="6"/>
        <w:numId w:val="1"/>
      </w:numPr>
      <w:spacing w:before="60" w:after="60" w:line="240" w:lineRule="auto"/>
      <w:jc w:val="left"/>
      <w:outlineLvl w:val="6"/>
    </w:pPr>
    <w:rPr>
      <w:rFonts w:ascii="Arial" w:eastAsia="ＭＳ ゴシック" w:hAnsi="Arial"/>
      <w:b/>
      <w:kern w:val="28"/>
      <w:sz w:val="22"/>
    </w:rPr>
  </w:style>
  <w:style w:type="paragraph" w:styleId="8">
    <w:name w:val="heading 8"/>
    <w:basedOn w:val="a"/>
    <w:next w:val="a0"/>
    <w:qFormat/>
    <w:rsid w:val="00AC2AFA"/>
    <w:pPr>
      <w:keepNext/>
      <w:keepLines/>
      <w:framePr w:hSpace="397" w:wrap="around" w:vAnchor="text" w:hAnchor="text" w:y="1"/>
      <w:numPr>
        <w:ilvl w:val="7"/>
        <w:numId w:val="1"/>
      </w:numPr>
      <w:jc w:val="left"/>
      <w:outlineLvl w:val="7"/>
    </w:pPr>
    <w:rPr>
      <w:rFonts w:ascii="Arial" w:eastAsia="ＭＳ ゴシック" w:hAnsi="Arial"/>
      <w:b/>
      <w:kern w:val="28"/>
    </w:rPr>
  </w:style>
  <w:style w:type="paragraph" w:styleId="9">
    <w:name w:val="heading 9"/>
    <w:basedOn w:val="a"/>
    <w:next w:val="a0"/>
    <w:qFormat/>
    <w:rsid w:val="00AC2AFA"/>
    <w:pPr>
      <w:keepNext/>
      <w:keepLines/>
      <w:framePr w:hSpace="397" w:wrap="around" w:vAnchor="text" w:hAnchor="text" w:y="1"/>
      <w:numPr>
        <w:ilvl w:val="8"/>
        <w:numId w:val="1"/>
      </w:numPr>
      <w:jc w:val="left"/>
      <w:outlineLvl w:val="8"/>
    </w:pPr>
    <w:rPr>
      <w:rFonts w:ascii="Arial" w:eastAsia="ＭＳ ゴシック" w:hAnsi="Arial"/>
      <w:kern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footer"/>
    <w:basedOn w:val="a"/>
    <w:semiHidden/>
    <w:rsid w:val="00AC2AFA"/>
    <w:pPr>
      <w:keepLines/>
      <w:tabs>
        <w:tab w:val="center" w:pos="4253"/>
        <w:tab w:val="right" w:pos="8505"/>
      </w:tabs>
    </w:pPr>
    <w:rPr>
      <w:b/>
      <w:sz w:val="18"/>
    </w:rPr>
  </w:style>
  <w:style w:type="paragraph" w:customStyle="1" w:styleId="a5">
    <w:name w:val="ﾌｯﾀｰ 奇数"/>
    <w:basedOn w:val="a4"/>
    <w:rsid w:val="00AC2AFA"/>
    <w:pPr>
      <w:tabs>
        <w:tab w:val="right" w:pos="0"/>
      </w:tabs>
      <w:jc w:val="right"/>
    </w:pPr>
  </w:style>
  <w:style w:type="paragraph" w:customStyle="1" w:styleId="a6">
    <w:name w:val="ﾌｯﾀｰ 偶数"/>
    <w:basedOn w:val="a4"/>
    <w:rsid w:val="00AC2AFA"/>
  </w:style>
  <w:style w:type="paragraph" w:customStyle="1" w:styleId="a7">
    <w:name w:val="ﾌｯﾀｰ 始め"/>
    <w:basedOn w:val="a4"/>
    <w:rsid w:val="00AC2AFA"/>
    <w:pPr>
      <w:jc w:val="center"/>
    </w:pPr>
  </w:style>
  <w:style w:type="paragraph" w:styleId="a8">
    <w:name w:val="header"/>
    <w:basedOn w:val="a"/>
    <w:link w:val="a9"/>
    <w:uiPriority w:val="99"/>
    <w:rsid w:val="00AC2AFA"/>
    <w:pPr>
      <w:keepLines/>
      <w:tabs>
        <w:tab w:val="center" w:pos="4253"/>
        <w:tab w:val="right" w:pos="8505"/>
      </w:tabs>
    </w:pPr>
    <w:rPr>
      <w:b/>
      <w:sz w:val="18"/>
    </w:rPr>
  </w:style>
  <w:style w:type="paragraph" w:customStyle="1" w:styleId="aa">
    <w:name w:val="ﾍｯﾀﾞｰ 奇数"/>
    <w:basedOn w:val="a8"/>
    <w:rsid w:val="00AC2AFA"/>
    <w:pPr>
      <w:tabs>
        <w:tab w:val="right" w:pos="0"/>
      </w:tabs>
      <w:jc w:val="right"/>
    </w:pPr>
  </w:style>
  <w:style w:type="paragraph" w:customStyle="1" w:styleId="ab">
    <w:name w:val="ﾍｯﾀﾞｰ 偶数"/>
    <w:basedOn w:val="a8"/>
    <w:rsid w:val="00AC2AFA"/>
  </w:style>
  <w:style w:type="paragraph" w:customStyle="1" w:styleId="ac">
    <w:name w:val="ﾍｯﾀﾞｰ 始め"/>
    <w:basedOn w:val="a8"/>
    <w:rsid w:val="00AC2AFA"/>
    <w:pPr>
      <w:jc w:val="center"/>
    </w:pPr>
  </w:style>
  <w:style w:type="paragraph" w:customStyle="1" w:styleId="ad">
    <w:name w:val="ﾍｯﾀﾞｰ 基準"/>
    <w:basedOn w:val="a"/>
    <w:rsid w:val="00AC2AFA"/>
    <w:pPr>
      <w:keepLines/>
      <w:tabs>
        <w:tab w:val="center" w:pos="4253"/>
        <w:tab w:val="right" w:pos="8505"/>
      </w:tabs>
    </w:pPr>
    <w:rPr>
      <w:b/>
      <w:sz w:val="18"/>
    </w:rPr>
  </w:style>
  <w:style w:type="character" w:styleId="ae">
    <w:name w:val="page number"/>
    <w:semiHidden/>
    <w:rsid w:val="00AC2AFA"/>
    <w:rPr>
      <w:b/>
    </w:rPr>
  </w:style>
  <w:style w:type="paragraph" w:styleId="af">
    <w:name w:val="macro"/>
    <w:basedOn w:val="a0"/>
    <w:semiHidden/>
    <w:rsid w:val="00AC2AFA"/>
  </w:style>
  <w:style w:type="paragraph" w:styleId="a0">
    <w:name w:val="Body Text"/>
    <w:basedOn w:val="a"/>
    <w:semiHidden/>
    <w:rsid w:val="00AC2AFA"/>
  </w:style>
  <w:style w:type="paragraph" w:styleId="af0">
    <w:name w:val="Message Header"/>
    <w:basedOn w:val="a0"/>
    <w:semiHidden/>
    <w:rsid w:val="00AC2AFA"/>
    <w:pPr>
      <w:keepLines/>
      <w:tabs>
        <w:tab w:val="left" w:pos="3600"/>
        <w:tab w:val="left" w:pos="4680"/>
      </w:tabs>
      <w:ind w:left="1080" w:right="2160" w:hanging="1080"/>
    </w:pPr>
  </w:style>
  <w:style w:type="paragraph" w:styleId="af1">
    <w:name w:val="List"/>
    <w:basedOn w:val="a0"/>
    <w:semiHidden/>
    <w:rsid w:val="00AC2AFA"/>
    <w:pPr>
      <w:tabs>
        <w:tab w:val="left" w:pos="1588"/>
      </w:tabs>
      <w:spacing w:line="280" w:lineRule="atLeast"/>
      <w:ind w:left="596" w:hanging="199"/>
    </w:pPr>
  </w:style>
  <w:style w:type="paragraph" w:styleId="20">
    <w:name w:val="List 2"/>
    <w:basedOn w:val="af1"/>
    <w:semiHidden/>
    <w:rsid w:val="00AC2AFA"/>
    <w:pPr>
      <w:tabs>
        <w:tab w:val="clear" w:pos="1588"/>
        <w:tab w:val="left" w:pos="1985"/>
      </w:tabs>
      <w:ind w:left="993"/>
    </w:pPr>
  </w:style>
  <w:style w:type="paragraph" w:styleId="30">
    <w:name w:val="List 3"/>
    <w:basedOn w:val="af1"/>
    <w:semiHidden/>
    <w:rsid w:val="00AC2AFA"/>
    <w:pPr>
      <w:tabs>
        <w:tab w:val="clear" w:pos="1588"/>
        <w:tab w:val="left" w:pos="2381"/>
      </w:tabs>
      <w:ind w:left="1390"/>
    </w:pPr>
  </w:style>
  <w:style w:type="paragraph" w:styleId="40">
    <w:name w:val="List 4"/>
    <w:basedOn w:val="af1"/>
    <w:semiHidden/>
    <w:rsid w:val="00AC2AFA"/>
    <w:pPr>
      <w:tabs>
        <w:tab w:val="clear" w:pos="1588"/>
        <w:tab w:val="left" w:pos="2778"/>
      </w:tabs>
      <w:ind w:left="1787"/>
    </w:pPr>
  </w:style>
  <w:style w:type="paragraph" w:styleId="50">
    <w:name w:val="List 5"/>
    <w:basedOn w:val="af1"/>
    <w:semiHidden/>
    <w:rsid w:val="00AC2AFA"/>
    <w:pPr>
      <w:tabs>
        <w:tab w:val="clear" w:pos="1588"/>
        <w:tab w:val="left" w:pos="3175"/>
      </w:tabs>
      <w:ind w:left="2184"/>
    </w:pPr>
  </w:style>
  <w:style w:type="paragraph" w:customStyle="1" w:styleId="af2">
    <w:name w:val="一覧 始め"/>
    <w:basedOn w:val="af1"/>
    <w:next w:val="af1"/>
    <w:rsid w:val="00AC2AFA"/>
    <w:pPr>
      <w:spacing w:before="140"/>
    </w:pPr>
  </w:style>
  <w:style w:type="paragraph" w:customStyle="1" w:styleId="af3">
    <w:name w:val="一覧 終わり"/>
    <w:basedOn w:val="af1"/>
    <w:next w:val="a0"/>
    <w:rsid w:val="00AC2AFA"/>
    <w:pPr>
      <w:spacing w:after="140"/>
    </w:pPr>
  </w:style>
  <w:style w:type="paragraph" w:customStyle="1" w:styleId="af4">
    <w:name w:val="引用"/>
    <w:basedOn w:val="a0"/>
    <w:rsid w:val="00AC2AFA"/>
    <w:pPr>
      <w:keepLines/>
      <w:spacing w:line="280" w:lineRule="atLeast"/>
      <w:ind w:left="595" w:right="595"/>
    </w:pPr>
    <w:rPr>
      <w:rFonts w:ascii="Arial" w:eastAsia="ＭＳ ゴシック" w:hAnsi="Arial"/>
    </w:rPr>
  </w:style>
  <w:style w:type="paragraph" w:customStyle="1" w:styleId="af5">
    <w:name w:val="引用 始め"/>
    <w:basedOn w:val="af4"/>
    <w:next w:val="af4"/>
    <w:rsid w:val="00AC2AFA"/>
    <w:pPr>
      <w:spacing w:before="140"/>
    </w:pPr>
  </w:style>
  <w:style w:type="paragraph" w:customStyle="1" w:styleId="af6">
    <w:name w:val="引用 終わり"/>
    <w:basedOn w:val="af4"/>
    <w:next w:val="a0"/>
    <w:rsid w:val="00AC2AFA"/>
    <w:pPr>
      <w:spacing w:after="140"/>
    </w:pPr>
  </w:style>
  <w:style w:type="paragraph" w:styleId="af7">
    <w:name w:val="List Bullet"/>
    <w:basedOn w:val="af1"/>
    <w:semiHidden/>
    <w:rsid w:val="00AC2AFA"/>
    <w:pPr>
      <w:tabs>
        <w:tab w:val="clear" w:pos="1588"/>
      </w:tabs>
    </w:pPr>
  </w:style>
  <w:style w:type="paragraph" w:styleId="21">
    <w:name w:val="List Bullet 2"/>
    <w:basedOn w:val="af7"/>
    <w:semiHidden/>
    <w:rsid w:val="00AC2AFA"/>
    <w:pPr>
      <w:ind w:left="993"/>
    </w:pPr>
  </w:style>
  <w:style w:type="paragraph" w:styleId="31">
    <w:name w:val="List Bullet 3"/>
    <w:basedOn w:val="af7"/>
    <w:semiHidden/>
    <w:rsid w:val="00AC2AFA"/>
    <w:pPr>
      <w:ind w:left="1390"/>
    </w:pPr>
  </w:style>
  <w:style w:type="paragraph" w:styleId="41">
    <w:name w:val="List Bullet 4"/>
    <w:basedOn w:val="af7"/>
    <w:semiHidden/>
    <w:rsid w:val="00AC2AFA"/>
    <w:pPr>
      <w:ind w:left="1787"/>
    </w:pPr>
  </w:style>
  <w:style w:type="paragraph" w:styleId="51">
    <w:name w:val="List Bullet 5"/>
    <w:basedOn w:val="af7"/>
    <w:semiHidden/>
    <w:rsid w:val="00AC2AFA"/>
    <w:pPr>
      <w:ind w:left="2184"/>
    </w:pPr>
  </w:style>
  <w:style w:type="paragraph" w:customStyle="1" w:styleId="af8">
    <w:name w:val="箇条書き 始め"/>
    <w:basedOn w:val="af7"/>
    <w:next w:val="af7"/>
    <w:rsid w:val="00AC2AFA"/>
    <w:pPr>
      <w:spacing w:before="140"/>
    </w:pPr>
  </w:style>
  <w:style w:type="paragraph" w:customStyle="1" w:styleId="af9">
    <w:name w:val="箇条書き 終わり"/>
    <w:basedOn w:val="af7"/>
    <w:next w:val="a0"/>
    <w:rsid w:val="00AC2AFA"/>
    <w:pPr>
      <w:spacing w:after="140"/>
    </w:pPr>
  </w:style>
  <w:style w:type="paragraph" w:styleId="afa">
    <w:name w:val="List Continue"/>
    <w:basedOn w:val="af1"/>
    <w:semiHidden/>
    <w:rsid w:val="00AC2AFA"/>
    <w:pPr>
      <w:tabs>
        <w:tab w:val="clear" w:pos="1588"/>
      </w:tabs>
      <w:ind w:left="595" w:firstLine="0"/>
    </w:pPr>
  </w:style>
  <w:style w:type="paragraph" w:styleId="22">
    <w:name w:val="List Continue 2"/>
    <w:basedOn w:val="afa"/>
    <w:semiHidden/>
    <w:rsid w:val="00AC2AFA"/>
    <w:pPr>
      <w:ind w:left="992"/>
    </w:pPr>
  </w:style>
  <w:style w:type="paragraph" w:styleId="32">
    <w:name w:val="List Continue 3"/>
    <w:basedOn w:val="afa"/>
    <w:semiHidden/>
    <w:rsid w:val="00AC2AFA"/>
    <w:pPr>
      <w:ind w:left="1389"/>
    </w:pPr>
  </w:style>
  <w:style w:type="paragraph" w:styleId="42">
    <w:name w:val="List Continue 4"/>
    <w:basedOn w:val="afa"/>
    <w:semiHidden/>
    <w:rsid w:val="00AC2AFA"/>
    <w:pPr>
      <w:ind w:left="1786"/>
    </w:pPr>
  </w:style>
  <w:style w:type="paragraph" w:styleId="52">
    <w:name w:val="List Continue 5"/>
    <w:basedOn w:val="afa"/>
    <w:semiHidden/>
    <w:rsid w:val="00AC2AFA"/>
    <w:pPr>
      <w:ind w:left="2183"/>
    </w:pPr>
  </w:style>
  <w:style w:type="paragraph" w:customStyle="1" w:styleId="afb">
    <w:name w:val="脚注基準"/>
    <w:basedOn w:val="a"/>
    <w:rsid w:val="00AC2AFA"/>
    <w:pPr>
      <w:keepLines/>
      <w:tabs>
        <w:tab w:val="left" w:pos="187"/>
      </w:tabs>
      <w:spacing w:line="220" w:lineRule="exact"/>
      <w:ind w:left="187" w:hanging="187"/>
    </w:pPr>
    <w:rPr>
      <w:sz w:val="18"/>
    </w:rPr>
  </w:style>
  <w:style w:type="character" w:styleId="afc">
    <w:name w:val="footnote reference"/>
    <w:semiHidden/>
    <w:rsid w:val="00AC2AFA"/>
    <w:rPr>
      <w:b/>
      <w:vertAlign w:val="superscript"/>
    </w:rPr>
  </w:style>
  <w:style w:type="paragraph" w:styleId="afd">
    <w:name w:val="footnote text"/>
    <w:basedOn w:val="afb"/>
    <w:semiHidden/>
    <w:rsid w:val="00AC2AFA"/>
  </w:style>
  <w:style w:type="character" w:customStyle="1" w:styleId="afe">
    <w:name w:val="強調"/>
    <w:rsid w:val="00AC2AFA"/>
    <w:rPr>
      <w:rFonts w:ascii="Arial" w:eastAsia="ＭＳ ゴシック" w:hAnsi="Arial"/>
      <w:b/>
    </w:rPr>
  </w:style>
  <w:style w:type="paragraph" w:customStyle="1" w:styleId="aff">
    <w:name w:val="見出し基準"/>
    <w:basedOn w:val="a"/>
    <w:next w:val="a0"/>
    <w:rsid w:val="00AC2AFA"/>
    <w:pPr>
      <w:keepNext/>
      <w:keepLines/>
      <w:spacing w:before="360" w:after="120" w:line="360" w:lineRule="exact"/>
      <w:jc w:val="left"/>
    </w:pPr>
    <w:rPr>
      <w:rFonts w:ascii="Arial" w:eastAsia="ＭＳ ゴシック" w:hAnsi="Arial"/>
      <w:b/>
      <w:kern w:val="28"/>
      <w:sz w:val="28"/>
    </w:rPr>
  </w:style>
  <w:style w:type="character" w:styleId="aff0">
    <w:name w:val="line number"/>
    <w:semiHidden/>
    <w:rsid w:val="00AC2AFA"/>
    <w:rPr>
      <w:sz w:val="18"/>
    </w:rPr>
  </w:style>
  <w:style w:type="paragraph" w:styleId="10">
    <w:name w:val="index 1"/>
    <w:basedOn w:val="a"/>
    <w:semiHidden/>
    <w:rsid w:val="00AC2AFA"/>
    <w:pPr>
      <w:spacing w:line="280" w:lineRule="atLeast"/>
      <w:ind w:left="794" w:hanging="794"/>
    </w:pPr>
  </w:style>
  <w:style w:type="paragraph" w:styleId="23">
    <w:name w:val="index 2"/>
    <w:basedOn w:val="a"/>
    <w:semiHidden/>
    <w:rsid w:val="00AC2AFA"/>
    <w:pPr>
      <w:spacing w:line="280" w:lineRule="atLeast"/>
      <w:ind w:left="1191" w:hanging="794"/>
    </w:pPr>
  </w:style>
  <w:style w:type="paragraph" w:styleId="33">
    <w:name w:val="index 3"/>
    <w:basedOn w:val="a"/>
    <w:semiHidden/>
    <w:rsid w:val="00AC2AFA"/>
    <w:pPr>
      <w:spacing w:line="280" w:lineRule="atLeast"/>
      <w:ind w:left="1588" w:hanging="794"/>
    </w:pPr>
  </w:style>
  <w:style w:type="paragraph" w:styleId="43">
    <w:name w:val="index 4"/>
    <w:basedOn w:val="a"/>
    <w:semiHidden/>
    <w:rsid w:val="00AC2AFA"/>
    <w:pPr>
      <w:spacing w:line="280" w:lineRule="atLeast"/>
      <w:ind w:left="1985" w:hanging="794"/>
    </w:pPr>
  </w:style>
  <w:style w:type="paragraph" w:styleId="53">
    <w:name w:val="index 5"/>
    <w:basedOn w:val="a"/>
    <w:semiHidden/>
    <w:rsid w:val="00AC2AFA"/>
    <w:pPr>
      <w:spacing w:line="280" w:lineRule="atLeast"/>
      <w:ind w:left="2382" w:hanging="794"/>
    </w:pPr>
  </w:style>
  <w:style w:type="paragraph" w:styleId="60">
    <w:name w:val="index 6"/>
    <w:basedOn w:val="a"/>
    <w:semiHidden/>
    <w:rsid w:val="00AC2AFA"/>
    <w:pPr>
      <w:spacing w:line="280" w:lineRule="atLeast"/>
      <w:ind w:left="2779" w:hanging="794"/>
    </w:pPr>
  </w:style>
  <w:style w:type="paragraph" w:styleId="70">
    <w:name w:val="index 7"/>
    <w:basedOn w:val="a"/>
    <w:semiHidden/>
    <w:rsid w:val="00AC2AFA"/>
    <w:pPr>
      <w:spacing w:line="280" w:lineRule="atLeast"/>
      <w:ind w:left="3175" w:hanging="794"/>
    </w:pPr>
  </w:style>
  <w:style w:type="paragraph" w:styleId="80">
    <w:name w:val="index 8"/>
    <w:basedOn w:val="a"/>
    <w:semiHidden/>
    <w:rsid w:val="00AC2AFA"/>
    <w:pPr>
      <w:spacing w:line="280" w:lineRule="atLeast"/>
      <w:ind w:left="3572" w:hanging="794"/>
    </w:pPr>
  </w:style>
  <w:style w:type="paragraph" w:styleId="90">
    <w:name w:val="index 9"/>
    <w:basedOn w:val="a"/>
    <w:semiHidden/>
    <w:rsid w:val="00AC2AFA"/>
    <w:pPr>
      <w:spacing w:line="280" w:lineRule="atLeast"/>
      <w:ind w:left="3969" w:hanging="794"/>
    </w:pPr>
  </w:style>
  <w:style w:type="paragraph" w:customStyle="1" w:styleId="aff1">
    <w:name w:val="索引基準"/>
    <w:basedOn w:val="a"/>
    <w:rsid w:val="00AC2AFA"/>
    <w:pPr>
      <w:spacing w:line="280" w:lineRule="atLeast"/>
      <w:ind w:left="794" w:hanging="794"/>
    </w:pPr>
  </w:style>
  <w:style w:type="paragraph" w:styleId="aff2">
    <w:name w:val="index heading"/>
    <w:basedOn w:val="a"/>
    <w:next w:val="10"/>
    <w:semiHidden/>
    <w:rsid w:val="00AC2AFA"/>
    <w:pPr>
      <w:keepNext/>
      <w:keepLines/>
      <w:pBdr>
        <w:bottom w:val="single" w:sz="12" w:space="5" w:color="auto"/>
      </w:pBdr>
      <w:spacing w:after="280" w:line="240" w:lineRule="auto"/>
      <w:jc w:val="center"/>
    </w:pPr>
    <w:rPr>
      <w:b/>
      <w:kern w:val="28"/>
      <w:sz w:val="46"/>
    </w:rPr>
  </w:style>
  <w:style w:type="paragraph" w:styleId="aff3">
    <w:name w:val="table of authorities"/>
    <w:basedOn w:val="a"/>
    <w:semiHidden/>
    <w:rsid w:val="00AC2AFA"/>
    <w:pPr>
      <w:tabs>
        <w:tab w:val="right" w:leader="dot" w:pos="8505"/>
      </w:tabs>
      <w:spacing w:before="60" w:after="60"/>
      <w:ind w:left="360" w:hanging="360"/>
    </w:pPr>
  </w:style>
  <w:style w:type="paragraph" w:styleId="aff4">
    <w:name w:val="toa heading"/>
    <w:basedOn w:val="a"/>
    <w:next w:val="aff3"/>
    <w:semiHidden/>
    <w:rsid w:val="00AC2AFA"/>
    <w:pPr>
      <w:keepNext/>
      <w:keepLines/>
      <w:pBdr>
        <w:bottom w:val="single" w:sz="12" w:space="5" w:color="auto"/>
      </w:pBdr>
      <w:spacing w:after="280" w:line="240" w:lineRule="auto"/>
      <w:jc w:val="center"/>
    </w:pPr>
    <w:rPr>
      <w:b/>
      <w:kern w:val="28"/>
      <w:sz w:val="46"/>
    </w:rPr>
  </w:style>
  <w:style w:type="paragraph" w:customStyle="1" w:styleId="aff5">
    <w:name w:val="小見出し"/>
    <w:basedOn w:val="aff"/>
    <w:rsid w:val="00AC2AFA"/>
    <w:pPr>
      <w:spacing w:before="240"/>
    </w:pPr>
  </w:style>
  <w:style w:type="paragraph" w:customStyle="1" w:styleId="aff6">
    <w:name w:val="章ﾗﾍﾞﾙ"/>
    <w:basedOn w:val="aff"/>
    <w:next w:val="a"/>
    <w:rsid w:val="00AC2AFA"/>
    <w:pPr>
      <w:framePr w:h="3402" w:hRule="exact" w:hSpace="142" w:vSpace="142" w:wrap="around" w:vAnchor="text" w:hAnchor="text" w:y="1"/>
      <w:spacing w:before="0" w:after="0" w:line="480" w:lineRule="exact"/>
      <w:jc w:val="center"/>
    </w:pPr>
  </w:style>
  <w:style w:type="paragraph" w:customStyle="1" w:styleId="aff7">
    <w:name w:val="章題"/>
    <w:basedOn w:val="aff"/>
    <w:next w:val="a"/>
    <w:rsid w:val="00AC2AFA"/>
    <w:pPr>
      <w:spacing w:before="480" w:after="240" w:line="480" w:lineRule="exact"/>
      <w:jc w:val="center"/>
    </w:pPr>
    <w:rPr>
      <w:sz w:val="36"/>
    </w:rPr>
  </w:style>
  <w:style w:type="paragraph" w:customStyle="1" w:styleId="aff8">
    <w:name w:val="章副題"/>
    <w:basedOn w:val="aff7"/>
    <w:next w:val="a0"/>
    <w:rsid w:val="00AC2AFA"/>
    <w:pPr>
      <w:spacing w:before="0" w:after="480" w:line="240" w:lineRule="auto"/>
    </w:pPr>
    <w:rPr>
      <w:i/>
      <w:sz w:val="24"/>
    </w:rPr>
  </w:style>
  <w:style w:type="character" w:customStyle="1" w:styleId="aff9">
    <w:name w:val="上付き"/>
    <w:rsid w:val="00AC2AFA"/>
    <w:rPr>
      <w:b/>
      <w:vertAlign w:val="superscript"/>
    </w:rPr>
  </w:style>
  <w:style w:type="paragraph" w:customStyle="1" w:styleId="affa">
    <w:name w:val="図"/>
    <w:basedOn w:val="a0"/>
    <w:next w:val="affb"/>
    <w:rsid w:val="00AC2AFA"/>
    <w:pPr>
      <w:keepNext/>
      <w:spacing w:before="120"/>
    </w:pPr>
  </w:style>
  <w:style w:type="paragraph" w:styleId="affb">
    <w:name w:val="caption"/>
    <w:basedOn w:val="affa"/>
    <w:next w:val="a0"/>
    <w:qFormat/>
    <w:rsid w:val="00AC2AFA"/>
    <w:pPr>
      <w:spacing w:after="240"/>
    </w:pPr>
    <w:rPr>
      <w:rFonts w:ascii="Arial" w:eastAsia="ＭＳ ゴシック" w:hAnsi="Arial"/>
    </w:rPr>
  </w:style>
  <w:style w:type="paragraph" w:styleId="affc">
    <w:name w:val="table of figures"/>
    <w:basedOn w:val="a"/>
    <w:semiHidden/>
    <w:rsid w:val="00AC2AFA"/>
    <w:pPr>
      <w:tabs>
        <w:tab w:val="right" w:leader="dot" w:pos="8505"/>
      </w:tabs>
      <w:spacing w:before="60" w:after="60"/>
      <w:ind w:left="720" w:hanging="720"/>
    </w:pPr>
  </w:style>
  <w:style w:type="paragraph" w:customStyle="1" w:styleId="affd">
    <w:name w:val="節ﾗﾍﾞﾙ"/>
    <w:basedOn w:val="aff"/>
    <w:next w:val="a0"/>
    <w:rsid w:val="00AC2AFA"/>
    <w:pPr>
      <w:pBdr>
        <w:bottom w:val="single" w:sz="12" w:space="5" w:color="auto"/>
      </w:pBdr>
      <w:spacing w:before="0" w:after="300" w:line="240" w:lineRule="auto"/>
      <w:jc w:val="center"/>
    </w:pPr>
    <w:rPr>
      <w:rFonts w:ascii="Century" w:eastAsia="ＭＳ 明朝" w:hAnsi="Century"/>
      <w:sz w:val="46"/>
    </w:rPr>
  </w:style>
  <w:style w:type="paragraph" w:styleId="affe">
    <w:name w:val="List Number"/>
    <w:basedOn w:val="af1"/>
    <w:semiHidden/>
    <w:rsid w:val="00AC2AFA"/>
    <w:pPr>
      <w:ind w:hanging="397"/>
    </w:pPr>
  </w:style>
  <w:style w:type="paragraph" w:styleId="24">
    <w:name w:val="List Number 2"/>
    <w:basedOn w:val="affe"/>
    <w:semiHidden/>
    <w:rsid w:val="00AC2AFA"/>
    <w:pPr>
      <w:ind w:left="992"/>
    </w:pPr>
  </w:style>
  <w:style w:type="paragraph" w:styleId="34">
    <w:name w:val="List Number 3"/>
    <w:basedOn w:val="affe"/>
    <w:semiHidden/>
    <w:rsid w:val="00AC2AFA"/>
    <w:pPr>
      <w:ind w:left="1389"/>
    </w:pPr>
  </w:style>
  <w:style w:type="paragraph" w:styleId="44">
    <w:name w:val="List Number 4"/>
    <w:basedOn w:val="affe"/>
    <w:semiHidden/>
    <w:rsid w:val="00AC2AFA"/>
    <w:pPr>
      <w:ind w:left="1786"/>
    </w:pPr>
  </w:style>
  <w:style w:type="paragraph" w:styleId="54">
    <w:name w:val="List Number 5"/>
    <w:basedOn w:val="affe"/>
    <w:semiHidden/>
    <w:rsid w:val="00AC2AFA"/>
    <w:pPr>
      <w:ind w:left="2183"/>
    </w:pPr>
  </w:style>
  <w:style w:type="paragraph" w:customStyle="1" w:styleId="afff">
    <w:name w:val="段落番号 始め"/>
    <w:basedOn w:val="affe"/>
    <w:next w:val="affe"/>
    <w:rsid w:val="00AC2AFA"/>
    <w:pPr>
      <w:spacing w:before="140"/>
    </w:pPr>
  </w:style>
  <w:style w:type="paragraph" w:customStyle="1" w:styleId="afff0">
    <w:name w:val="段落番号 終わり"/>
    <w:basedOn w:val="affe"/>
    <w:next w:val="a0"/>
    <w:rsid w:val="00AC2AFA"/>
    <w:pPr>
      <w:spacing w:after="140"/>
    </w:pPr>
  </w:style>
  <w:style w:type="character" w:styleId="afff1">
    <w:name w:val="annotation reference"/>
    <w:uiPriority w:val="99"/>
    <w:semiHidden/>
    <w:rsid w:val="00AC2AFA"/>
    <w:rPr>
      <w:sz w:val="16"/>
    </w:rPr>
  </w:style>
  <w:style w:type="paragraph" w:styleId="afff2">
    <w:name w:val="annotation text"/>
    <w:basedOn w:val="afb"/>
    <w:link w:val="afff3"/>
    <w:uiPriority w:val="99"/>
    <w:qFormat/>
    <w:rsid w:val="006C61D7"/>
    <w:pPr>
      <w:spacing w:after="120"/>
    </w:pPr>
  </w:style>
  <w:style w:type="paragraph" w:customStyle="1" w:styleId="afff4">
    <w:name w:val="注目"/>
    <w:basedOn w:val="a0"/>
    <w:rsid w:val="00AC2AFA"/>
    <w:pPr>
      <w:spacing w:before="120" w:after="60"/>
    </w:pPr>
    <w:rPr>
      <w:i/>
    </w:rPr>
  </w:style>
  <w:style w:type="paragraph" w:customStyle="1" w:styleId="afff5">
    <w:name w:val="著者"/>
    <w:basedOn w:val="a"/>
    <w:rsid w:val="00AC2AFA"/>
    <w:pPr>
      <w:keepNext/>
      <w:keepLines/>
      <w:spacing w:before="1100" w:after="200" w:line="240" w:lineRule="auto"/>
      <w:jc w:val="center"/>
    </w:pPr>
    <w:rPr>
      <w:b/>
      <w:kern w:val="28"/>
      <w:sz w:val="36"/>
    </w:rPr>
  </w:style>
  <w:style w:type="character" w:customStyle="1" w:styleId="afff6">
    <w:name w:val="導入強調"/>
    <w:rsid w:val="00AC2AFA"/>
    <w:rPr>
      <w:b/>
      <w:i/>
    </w:rPr>
  </w:style>
  <w:style w:type="paragraph" w:styleId="afff7">
    <w:name w:val="Date"/>
    <w:basedOn w:val="a0"/>
    <w:semiHidden/>
    <w:rsid w:val="00AC2AFA"/>
    <w:pPr>
      <w:spacing w:before="480"/>
    </w:pPr>
  </w:style>
  <w:style w:type="paragraph" w:styleId="afff8">
    <w:name w:val="Normal Indent"/>
    <w:basedOn w:val="a"/>
    <w:semiHidden/>
    <w:rsid w:val="00AC2AFA"/>
    <w:pPr>
      <w:ind w:left="595"/>
    </w:pPr>
  </w:style>
  <w:style w:type="paragraph" w:styleId="afff9">
    <w:name w:val="Title"/>
    <w:basedOn w:val="aff"/>
    <w:next w:val="afffa"/>
    <w:qFormat/>
    <w:rsid w:val="00AC2AFA"/>
    <w:pPr>
      <w:pBdr>
        <w:bottom w:val="single" w:sz="12" w:space="14" w:color="auto"/>
      </w:pBdr>
      <w:spacing w:before="1140" w:after="280" w:line="240" w:lineRule="auto"/>
      <w:jc w:val="center"/>
    </w:pPr>
    <w:rPr>
      <w:rFonts w:ascii="Century" w:eastAsia="ＭＳ 明朝" w:hAnsi="Century"/>
      <w:sz w:val="54"/>
    </w:rPr>
  </w:style>
  <w:style w:type="paragraph" w:styleId="afffa">
    <w:name w:val="Subtitle"/>
    <w:basedOn w:val="afff9"/>
    <w:next w:val="a0"/>
    <w:qFormat/>
    <w:rsid w:val="00AC2AFA"/>
    <w:pPr>
      <w:pBdr>
        <w:bottom w:val="none" w:sz="0" w:space="0" w:color="auto"/>
      </w:pBdr>
      <w:spacing w:before="0"/>
    </w:pPr>
    <w:rPr>
      <w:rFonts w:ascii="Arial" w:eastAsia="ＭＳ ゴシック" w:hAnsi="Arial"/>
      <w:b w:val="0"/>
      <w:sz w:val="40"/>
    </w:rPr>
  </w:style>
  <w:style w:type="paragraph" w:customStyle="1" w:styleId="afffb">
    <w:name w:val="表題扉"/>
    <w:basedOn w:val="aff"/>
    <w:next w:val="a"/>
    <w:rsid w:val="00AC2AFA"/>
    <w:pPr>
      <w:pBdr>
        <w:bottom w:val="single" w:sz="6" w:space="22" w:color="auto"/>
      </w:pBdr>
      <w:spacing w:before="1700" w:after="200" w:line="240" w:lineRule="auto"/>
      <w:jc w:val="center"/>
    </w:pPr>
    <w:rPr>
      <w:rFonts w:ascii="Century" w:eastAsia="ＭＳ 明朝" w:hAnsi="Century"/>
      <w:sz w:val="56"/>
    </w:rPr>
  </w:style>
  <w:style w:type="paragraph" w:customStyle="1" w:styleId="afffc">
    <w:name w:val="部ﾗﾍﾞﾙ"/>
    <w:basedOn w:val="aff"/>
    <w:next w:val="a"/>
    <w:rsid w:val="00AC2AFA"/>
    <w:pPr>
      <w:spacing w:before="480" w:after="0" w:line="240" w:lineRule="auto"/>
      <w:jc w:val="center"/>
    </w:pPr>
    <w:rPr>
      <w:caps/>
    </w:rPr>
  </w:style>
  <w:style w:type="paragraph" w:customStyle="1" w:styleId="afffd">
    <w:name w:val="部題"/>
    <w:basedOn w:val="aff"/>
    <w:next w:val="a"/>
    <w:rsid w:val="00AC2AFA"/>
    <w:pPr>
      <w:pBdr>
        <w:bottom w:val="single" w:sz="6" w:space="6" w:color="auto"/>
      </w:pBdr>
      <w:spacing w:before="480" w:line="480" w:lineRule="exact"/>
      <w:jc w:val="center"/>
    </w:pPr>
    <w:rPr>
      <w:caps/>
      <w:sz w:val="44"/>
    </w:rPr>
  </w:style>
  <w:style w:type="paragraph" w:customStyle="1" w:styleId="afffe">
    <w:name w:val="部副題"/>
    <w:basedOn w:val="afffd"/>
    <w:next w:val="a0"/>
    <w:rsid w:val="00AC2AFA"/>
    <w:pPr>
      <w:pBdr>
        <w:bottom w:val="none" w:sz="0" w:space="0" w:color="auto"/>
      </w:pBdr>
      <w:spacing w:before="0" w:after="480" w:line="240" w:lineRule="auto"/>
    </w:pPr>
    <w:rPr>
      <w:i/>
      <w:caps w:val="0"/>
      <w:sz w:val="32"/>
    </w:rPr>
  </w:style>
  <w:style w:type="paragraph" w:customStyle="1" w:styleId="affff">
    <w:name w:val="副題扉"/>
    <w:basedOn w:val="afffb"/>
    <w:next w:val="a0"/>
    <w:rsid w:val="00AC2AFA"/>
    <w:pPr>
      <w:spacing w:before="0" w:after="0"/>
    </w:pPr>
    <w:rPr>
      <w:rFonts w:ascii="Arial" w:eastAsia="ＭＳ ゴシック" w:hAnsi="Arial"/>
      <w:sz w:val="40"/>
    </w:rPr>
  </w:style>
  <w:style w:type="paragraph" w:customStyle="1" w:styleId="affff0">
    <w:name w:val="文書ﾗﾍﾞﾙ"/>
    <w:basedOn w:val="a"/>
    <w:rsid w:val="00AC2AFA"/>
    <w:pPr>
      <w:spacing w:before="120" w:after="480" w:line="240" w:lineRule="auto"/>
    </w:pPr>
    <w:rPr>
      <w:sz w:val="32"/>
    </w:rPr>
  </w:style>
  <w:style w:type="character" w:styleId="affff1">
    <w:name w:val="endnote reference"/>
    <w:semiHidden/>
    <w:rsid w:val="00AC2AFA"/>
    <w:rPr>
      <w:b/>
      <w:vertAlign w:val="superscript"/>
    </w:rPr>
  </w:style>
  <w:style w:type="paragraph" w:styleId="affff2">
    <w:name w:val="endnote text"/>
    <w:basedOn w:val="afb"/>
    <w:semiHidden/>
    <w:rsid w:val="00AC2AFA"/>
  </w:style>
  <w:style w:type="paragraph" w:styleId="affff3">
    <w:name w:val="Body Text Indent"/>
    <w:basedOn w:val="a0"/>
    <w:semiHidden/>
    <w:rsid w:val="00AC2AFA"/>
    <w:pPr>
      <w:ind w:left="595"/>
    </w:pPr>
  </w:style>
  <w:style w:type="paragraph" w:customStyle="1" w:styleId="affff4">
    <w:name w:val="本文分離禁止"/>
    <w:basedOn w:val="a0"/>
    <w:rsid w:val="00AC2AFA"/>
    <w:pPr>
      <w:keepNext/>
    </w:pPr>
  </w:style>
  <w:style w:type="paragraph" w:styleId="11">
    <w:name w:val="toc 1"/>
    <w:basedOn w:val="a"/>
    <w:semiHidden/>
    <w:rsid w:val="00AC2AFA"/>
    <w:pPr>
      <w:tabs>
        <w:tab w:val="right" w:leader="underscore" w:pos="8505"/>
      </w:tabs>
      <w:spacing w:before="170" w:after="60" w:line="240" w:lineRule="auto"/>
    </w:pPr>
    <w:rPr>
      <w:b/>
      <w:sz w:val="36"/>
    </w:rPr>
  </w:style>
  <w:style w:type="paragraph" w:styleId="25">
    <w:name w:val="toc 2"/>
    <w:basedOn w:val="a"/>
    <w:semiHidden/>
    <w:rsid w:val="00AC2AFA"/>
    <w:pPr>
      <w:tabs>
        <w:tab w:val="right" w:leader="dot" w:pos="8505"/>
      </w:tabs>
      <w:spacing w:before="100" w:line="240" w:lineRule="auto"/>
      <w:ind w:left="567" w:right="1440"/>
      <w:jc w:val="left"/>
    </w:pPr>
    <w:rPr>
      <w:rFonts w:ascii="Arial" w:eastAsia="ＭＳ ゴシック" w:hAnsi="Arial"/>
      <w:b/>
      <w:sz w:val="28"/>
    </w:rPr>
  </w:style>
  <w:style w:type="paragraph" w:styleId="35">
    <w:name w:val="toc 3"/>
    <w:basedOn w:val="a"/>
    <w:semiHidden/>
    <w:rsid w:val="00AC2AFA"/>
    <w:pPr>
      <w:tabs>
        <w:tab w:val="right" w:leader="dot" w:pos="8505"/>
      </w:tabs>
      <w:spacing w:before="100" w:line="240" w:lineRule="auto"/>
      <w:ind w:left="1134" w:right="1440"/>
      <w:jc w:val="left"/>
    </w:pPr>
    <w:rPr>
      <w:rFonts w:ascii="Arial" w:eastAsia="ＭＳ ゴシック" w:hAnsi="Arial"/>
      <w:sz w:val="22"/>
    </w:rPr>
  </w:style>
  <w:style w:type="paragraph" w:styleId="45">
    <w:name w:val="toc 4"/>
    <w:basedOn w:val="a"/>
    <w:semiHidden/>
    <w:rsid w:val="00AC2AFA"/>
    <w:pPr>
      <w:tabs>
        <w:tab w:val="right" w:leader="dot" w:pos="8505"/>
      </w:tabs>
      <w:spacing w:before="60" w:after="60" w:line="280" w:lineRule="atLeast"/>
      <w:ind w:left="1418"/>
    </w:pPr>
  </w:style>
  <w:style w:type="paragraph" w:styleId="55">
    <w:name w:val="toc 5"/>
    <w:basedOn w:val="a"/>
    <w:semiHidden/>
    <w:rsid w:val="00AC2AFA"/>
    <w:pPr>
      <w:tabs>
        <w:tab w:val="right" w:leader="dot" w:pos="8505"/>
      </w:tabs>
      <w:spacing w:before="60" w:after="60" w:line="280" w:lineRule="atLeast"/>
      <w:ind w:left="1701"/>
    </w:pPr>
  </w:style>
  <w:style w:type="paragraph" w:styleId="61">
    <w:name w:val="toc 6"/>
    <w:basedOn w:val="a"/>
    <w:semiHidden/>
    <w:rsid w:val="00AC2AFA"/>
    <w:pPr>
      <w:tabs>
        <w:tab w:val="right" w:leader="dot" w:pos="8505"/>
      </w:tabs>
      <w:spacing w:before="60" w:after="60" w:line="280" w:lineRule="atLeast"/>
      <w:ind w:left="1985"/>
    </w:pPr>
  </w:style>
  <w:style w:type="paragraph" w:styleId="71">
    <w:name w:val="toc 7"/>
    <w:basedOn w:val="a"/>
    <w:semiHidden/>
    <w:rsid w:val="00AC2AFA"/>
    <w:pPr>
      <w:tabs>
        <w:tab w:val="right" w:leader="dot" w:pos="8505"/>
      </w:tabs>
      <w:spacing w:before="60" w:after="60" w:line="280" w:lineRule="atLeast"/>
      <w:ind w:left="2268"/>
    </w:pPr>
  </w:style>
  <w:style w:type="paragraph" w:styleId="81">
    <w:name w:val="toc 8"/>
    <w:basedOn w:val="a"/>
    <w:semiHidden/>
    <w:rsid w:val="00AC2AFA"/>
    <w:pPr>
      <w:tabs>
        <w:tab w:val="right" w:leader="dot" w:pos="8505"/>
      </w:tabs>
      <w:spacing w:before="60" w:after="60" w:line="280" w:lineRule="atLeast"/>
      <w:ind w:left="2552"/>
    </w:pPr>
  </w:style>
  <w:style w:type="paragraph" w:styleId="91">
    <w:name w:val="toc 9"/>
    <w:basedOn w:val="a"/>
    <w:semiHidden/>
    <w:rsid w:val="00AC2AFA"/>
    <w:pPr>
      <w:tabs>
        <w:tab w:val="right" w:leader="dot" w:pos="8505"/>
      </w:tabs>
      <w:spacing w:before="60" w:after="60" w:line="280" w:lineRule="atLeast"/>
      <w:ind w:left="2835"/>
    </w:pPr>
  </w:style>
  <w:style w:type="paragraph" w:customStyle="1" w:styleId="affff5">
    <w:name w:val="目次基準"/>
    <w:basedOn w:val="a"/>
    <w:rsid w:val="00AC2AFA"/>
    <w:pPr>
      <w:tabs>
        <w:tab w:val="right" w:leader="dot" w:pos="8505"/>
      </w:tabs>
      <w:spacing w:before="60" w:after="60"/>
      <w:ind w:right="1440"/>
    </w:pPr>
  </w:style>
  <w:style w:type="paragraph" w:customStyle="1" w:styleId="affff6">
    <w:name w:val="要件"/>
    <w:basedOn w:val="a0"/>
    <w:next w:val="a0"/>
    <w:rsid w:val="00AC2AFA"/>
    <w:pPr>
      <w:spacing w:before="120"/>
    </w:pPr>
    <w:rPr>
      <w:b/>
      <w:i/>
    </w:rPr>
  </w:style>
  <w:style w:type="character" w:customStyle="1" w:styleId="affff7">
    <w:name w:val="ﾗﾍﾞﾙ"/>
    <w:basedOn w:val="a1"/>
    <w:rsid w:val="00AC2AFA"/>
  </w:style>
  <w:style w:type="paragraph" w:styleId="affff8">
    <w:name w:val="List Paragraph"/>
    <w:basedOn w:val="a"/>
    <w:uiPriority w:val="34"/>
    <w:qFormat/>
    <w:rsid w:val="00957D51"/>
    <w:pPr>
      <w:ind w:leftChars="400" w:left="840"/>
    </w:pPr>
  </w:style>
  <w:style w:type="character" w:customStyle="1" w:styleId="afff3">
    <w:name w:val="コメント文字列 (文字)"/>
    <w:basedOn w:val="a1"/>
    <w:link w:val="afff2"/>
    <w:uiPriority w:val="99"/>
    <w:qFormat/>
    <w:locked/>
    <w:rsid w:val="00735C53"/>
    <w:rPr>
      <w:rFonts w:ascii="Century" w:eastAsia="ＭＳ 明朝" w:hAnsi="Century"/>
      <w:kern w:val="20"/>
      <w:sz w:val="18"/>
      <w:lang w:bidi="he-IL"/>
    </w:rPr>
  </w:style>
  <w:style w:type="paragraph" w:styleId="affff9">
    <w:name w:val="Balloon Text"/>
    <w:basedOn w:val="a"/>
    <w:link w:val="affffa"/>
    <w:uiPriority w:val="99"/>
    <w:semiHidden/>
    <w:unhideWhenUsed/>
    <w:rsid w:val="00735C53"/>
    <w:pPr>
      <w:spacing w:line="240" w:lineRule="auto"/>
    </w:pPr>
    <w:rPr>
      <w:rFonts w:asciiTheme="majorHAnsi" w:eastAsiaTheme="majorEastAsia" w:hAnsiTheme="majorHAnsi" w:cstheme="majorBidi"/>
      <w:sz w:val="18"/>
      <w:szCs w:val="18"/>
    </w:rPr>
  </w:style>
  <w:style w:type="character" w:customStyle="1" w:styleId="affffa">
    <w:name w:val="吹き出し (文字)"/>
    <w:basedOn w:val="a1"/>
    <w:link w:val="affff9"/>
    <w:uiPriority w:val="99"/>
    <w:semiHidden/>
    <w:rsid w:val="00735C53"/>
    <w:rPr>
      <w:rFonts w:asciiTheme="majorHAnsi" w:eastAsiaTheme="majorEastAsia" w:hAnsiTheme="majorHAnsi" w:cstheme="majorBidi"/>
      <w:kern w:val="20"/>
      <w:sz w:val="18"/>
      <w:szCs w:val="18"/>
      <w:lang w:bidi="he-IL"/>
    </w:rPr>
  </w:style>
  <w:style w:type="character" w:styleId="affffb">
    <w:name w:val="Hyperlink"/>
    <w:basedOn w:val="a1"/>
    <w:uiPriority w:val="99"/>
    <w:unhideWhenUsed/>
    <w:rsid w:val="00431D71"/>
    <w:rPr>
      <w:color w:val="0563C1" w:themeColor="hyperlink"/>
      <w:u w:val="single"/>
    </w:rPr>
  </w:style>
  <w:style w:type="character" w:customStyle="1" w:styleId="shorttext">
    <w:name w:val="short_text"/>
    <w:basedOn w:val="a1"/>
    <w:rsid w:val="00C178F0"/>
  </w:style>
  <w:style w:type="paragraph" w:styleId="affffc">
    <w:name w:val="annotation subject"/>
    <w:basedOn w:val="afff2"/>
    <w:next w:val="afff2"/>
    <w:link w:val="affffd"/>
    <w:uiPriority w:val="99"/>
    <w:semiHidden/>
    <w:unhideWhenUsed/>
    <w:rsid w:val="006033C0"/>
    <w:pPr>
      <w:keepLines w:val="0"/>
      <w:tabs>
        <w:tab w:val="clear" w:pos="187"/>
      </w:tabs>
      <w:spacing w:after="0" w:line="280" w:lineRule="exact"/>
      <w:ind w:left="0" w:firstLine="0"/>
      <w:jc w:val="left"/>
    </w:pPr>
    <w:rPr>
      <w:b/>
      <w:bCs/>
      <w:sz w:val="20"/>
    </w:rPr>
  </w:style>
  <w:style w:type="character" w:customStyle="1" w:styleId="affffd">
    <w:name w:val="コメント内容 (文字)"/>
    <w:basedOn w:val="afff3"/>
    <w:link w:val="affffc"/>
    <w:uiPriority w:val="99"/>
    <w:semiHidden/>
    <w:rsid w:val="006033C0"/>
    <w:rPr>
      <w:rFonts w:ascii="Century" w:eastAsia="ＭＳ 明朝" w:hAnsi="Century"/>
      <w:b/>
      <w:bCs/>
      <w:kern w:val="20"/>
      <w:sz w:val="18"/>
      <w:lang w:bidi="he-IL"/>
    </w:rPr>
  </w:style>
  <w:style w:type="paragraph" w:styleId="Web">
    <w:name w:val="Normal (Web)"/>
    <w:basedOn w:val="a"/>
    <w:uiPriority w:val="99"/>
    <w:semiHidden/>
    <w:unhideWhenUsed/>
    <w:rsid w:val="00045472"/>
    <w:pPr>
      <w:overflowPunct/>
      <w:topLinePunct w:val="0"/>
      <w:adjustRightInd/>
      <w:spacing w:before="100" w:beforeAutospacing="1" w:after="100" w:afterAutospacing="1" w:line="240" w:lineRule="auto"/>
      <w:jc w:val="left"/>
      <w:textAlignment w:val="auto"/>
    </w:pPr>
    <w:rPr>
      <w:rFonts w:ascii="ＭＳ Ｐゴシック" w:eastAsia="ＭＳ Ｐゴシック" w:hAnsi="ＭＳ Ｐゴシック" w:cs="ＭＳ Ｐゴシック"/>
      <w:kern w:val="0"/>
      <w:sz w:val="24"/>
      <w:szCs w:val="24"/>
      <w:lang w:bidi="ar-SA"/>
    </w:rPr>
  </w:style>
  <w:style w:type="character" w:styleId="HTML">
    <w:name w:val="HTML Cite"/>
    <w:basedOn w:val="a1"/>
    <w:uiPriority w:val="99"/>
    <w:semiHidden/>
    <w:unhideWhenUsed/>
    <w:rsid w:val="00E01843"/>
    <w:rPr>
      <w:i/>
      <w:iCs/>
    </w:rPr>
  </w:style>
  <w:style w:type="table" w:styleId="affffe">
    <w:name w:val="Table Grid"/>
    <w:basedOn w:val="a2"/>
    <w:uiPriority w:val="39"/>
    <w:rsid w:val="00FC0D88"/>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all1">
    <w:name w:val="small1"/>
    <w:basedOn w:val="a1"/>
    <w:rsid w:val="00D826DD"/>
    <w:rPr>
      <w:sz w:val="18"/>
      <w:szCs w:val="18"/>
    </w:rPr>
  </w:style>
  <w:style w:type="paragraph" w:styleId="afffff">
    <w:name w:val="Plain Text"/>
    <w:basedOn w:val="a"/>
    <w:link w:val="afffff0"/>
    <w:uiPriority w:val="99"/>
    <w:unhideWhenUsed/>
    <w:rsid w:val="00912187"/>
    <w:pPr>
      <w:widowControl w:val="0"/>
      <w:overflowPunct/>
      <w:topLinePunct w:val="0"/>
      <w:adjustRightInd/>
      <w:spacing w:line="240" w:lineRule="auto"/>
      <w:jc w:val="left"/>
      <w:textAlignment w:val="auto"/>
    </w:pPr>
    <w:rPr>
      <w:rFonts w:ascii="ＭＳ ゴシック" w:eastAsia="ＭＳ ゴシック" w:hAnsi="Courier New" w:cs="Courier New"/>
      <w:kern w:val="2"/>
      <w:szCs w:val="21"/>
      <w:lang w:bidi="ar-SA"/>
    </w:rPr>
  </w:style>
  <w:style w:type="character" w:customStyle="1" w:styleId="afffff0">
    <w:name w:val="書式なし (文字)"/>
    <w:basedOn w:val="a1"/>
    <w:link w:val="afffff"/>
    <w:uiPriority w:val="99"/>
    <w:rsid w:val="00912187"/>
    <w:rPr>
      <w:rFonts w:ascii="ＭＳ ゴシック" w:eastAsia="ＭＳ ゴシック" w:hAnsi="Courier New" w:cs="Courier New"/>
      <w:kern w:val="2"/>
      <w:szCs w:val="21"/>
    </w:rPr>
  </w:style>
  <w:style w:type="character" w:styleId="HTML0">
    <w:name w:val="HTML Definition"/>
    <w:basedOn w:val="a1"/>
    <w:uiPriority w:val="99"/>
    <w:semiHidden/>
    <w:unhideWhenUsed/>
    <w:rsid w:val="00002AC4"/>
    <w:rPr>
      <w:i/>
      <w:iCs/>
    </w:rPr>
  </w:style>
  <w:style w:type="paragraph" w:customStyle="1" w:styleId="para">
    <w:name w:val="para"/>
    <w:basedOn w:val="a"/>
    <w:rsid w:val="00002AC4"/>
    <w:pPr>
      <w:overflowPunct/>
      <w:topLinePunct w:val="0"/>
      <w:adjustRightInd/>
      <w:spacing w:before="100" w:beforeAutospacing="1" w:after="100" w:afterAutospacing="1" w:line="240" w:lineRule="auto"/>
      <w:jc w:val="left"/>
      <w:textAlignment w:val="auto"/>
    </w:pPr>
    <w:rPr>
      <w:rFonts w:ascii="ＭＳ Ｐゴシック" w:eastAsia="ＭＳ Ｐゴシック" w:hAnsi="ＭＳ Ｐゴシック" w:cs="ＭＳ Ｐゴシック"/>
      <w:kern w:val="0"/>
      <w:sz w:val="24"/>
      <w:szCs w:val="24"/>
      <w:lang w:bidi="ar-SA"/>
    </w:rPr>
  </w:style>
  <w:style w:type="character" w:customStyle="1" w:styleId="st1">
    <w:name w:val="st1"/>
    <w:basedOn w:val="a1"/>
    <w:rsid w:val="008A7CA1"/>
  </w:style>
  <w:style w:type="paragraph" w:styleId="afffff1">
    <w:name w:val="Revision"/>
    <w:hidden/>
    <w:uiPriority w:val="99"/>
    <w:semiHidden/>
    <w:rsid w:val="0006107C"/>
    <w:rPr>
      <w:rFonts w:ascii="Century" w:eastAsia="ＭＳ 明朝" w:hAnsi="Century"/>
      <w:kern w:val="20"/>
      <w:lang w:bidi="he-IL"/>
    </w:rPr>
  </w:style>
  <w:style w:type="character" w:customStyle="1" w:styleId="a9">
    <w:name w:val="ヘッダー (文字)"/>
    <w:basedOn w:val="a1"/>
    <w:link w:val="a8"/>
    <w:uiPriority w:val="99"/>
    <w:rsid w:val="00177DA7"/>
    <w:rPr>
      <w:rFonts w:ascii="Century" w:eastAsia="ＭＳ 明朝" w:hAnsi="Century"/>
      <w:b/>
      <w:kern w:val="20"/>
      <w:sz w:val="18"/>
      <w:lang w:bidi="he-IL"/>
    </w:rPr>
  </w:style>
  <w:style w:type="character" w:customStyle="1" w:styleId="nlm-surname">
    <w:name w:val="nlm-surname"/>
    <w:basedOn w:val="a1"/>
    <w:rsid w:val="00FC32D9"/>
    <w:rPr>
      <w:sz w:val="24"/>
      <w:szCs w:val="24"/>
      <w:bdr w:val="none" w:sz="0" w:space="0" w:color="auto" w:frame="1"/>
      <w:vertAlign w:val="baseline"/>
    </w:rPr>
  </w:style>
  <w:style w:type="character" w:customStyle="1" w:styleId="highwire-cite-metadata-journal">
    <w:name w:val="highwire-cite-metadata-journal"/>
    <w:basedOn w:val="a1"/>
    <w:rsid w:val="00FC32D9"/>
    <w:rPr>
      <w:sz w:val="24"/>
      <w:szCs w:val="24"/>
      <w:bdr w:val="none" w:sz="0" w:space="0" w:color="auto" w:frame="1"/>
      <w:vertAlign w:val="baseline"/>
    </w:rPr>
  </w:style>
  <w:style w:type="character" w:customStyle="1" w:styleId="alt-edited1">
    <w:name w:val="alt-edited1"/>
    <w:basedOn w:val="a1"/>
    <w:rsid w:val="006D38CB"/>
    <w:rPr>
      <w:color w:val="4D90F0"/>
    </w:rPr>
  </w:style>
  <w:style w:type="table" w:customStyle="1" w:styleId="TableGrid1">
    <w:name w:val="Table Grid1"/>
    <w:basedOn w:val="a2"/>
    <w:next w:val="affffe"/>
    <w:uiPriority w:val="39"/>
    <w:rsid w:val="009A35A2"/>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1"/>
    <w:uiPriority w:val="99"/>
    <w:semiHidden/>
    <w:unhideWhenUsed/>
    <w:rsid w:val="00DD7D7A"/>
    <w:rPr>
      <w:color w:val="605E5C"/>
      <w:shd w:val="clear" w:color="auto" w:fill="E1DFDD"/>
    </w:rPr>
  </w:style>
  <w:style w:type="character" w:customStyle="1" w:styleId="editnotallowed">
    <w:name w:val="editnotallowed"/>
    <w:basedOn w:val="a1"/>
    <w:rsid w:val="003A412C"/>
  </w:style>
  <w:style w:type="character" w:customStyle="1" w:styleId="refsource">
    <w:name w:val="refsource"/>
    <w:basedOn w:val="a1"/>
    <w:rsid w:val="003A41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93728">
      <w:bodyDiv w:val="1"/>
      <w:marLeft w:val="0"/>
      <w:marRight w:val="0"/>
      <w:marTop w:val="0"/>
      <w:marBottom w:val="0"/>
      <w:divBdr>
        <w:top w:val="none" w:sz="0" w:space="0" w:color="auto"/>
        <w:left w:val="none" w:sz="0" w:space="0" w:color="auto"/>
        <w:bottom w:val="none" w:sz="0" w:space="0" w:color="auto"/>
        <w:right w:val="none" w:sz="0" w:space="0" w:color="auto"/>
      </w:divBdr>
    </w:div>
    <w:div w:id="70851437">
      <w:bodyDiv w:val="1"/>
      <w:marLeft w:val="0"/>
      <w:marRight w:val="0"/>
      <w:marTop w:val="0"/>
      <w:marBottom w:val="0"/>
      <w:divBdr>
        <w:top w:val="none" w:sz="0" w:space="0" w:color="auto"/>
        <w:left w:val="none" w:sz="0" w:space="0" w:color="auto"/>
        <w:bottom w:val="none" w:sz="0" w:space="0" w:color="auto"/>
        <w:right w:val="none" w:sz="0" w:space="0" w:color="auto"/>
      </w:divBdr>
    </w:div>
    <w:div w:id="358549215">
      <w:bodyDiv w:val="1"/>
      <w:marLeft w:val="0"/>
      <w:marRight w:val="0"/>
      <w:marTop w:val="0"/>
      <w:marBottom w:val="0"/>
      <w:divBdr>
        <w:top w:val="none" w:sz="0" w:space="0" w:color="auto"/>
        <w:left w:val="none" w:sz="0" w:space="0" w:color="auto"/>
        <w:bottom w:val="none" w:sz="0" w:space="0" w:color="auto"/>
        <w:right w:val="none" w:sz="0" w:space="0" w:color="auto"/>
      </w:divBdr>
      <w:divsChild>
        <w:div w:id="1106728079">
          <w:marLeft w:val="0"/>
          <w:marRight w:val="0"/>
          <w:marTop w:val="0"/>
          <w:marBottom w:val="0"/>
          <w:divBdr>
            <w:top w:val="none" w:sz="0" w:space="0" w:color="auto"/>
            <w:left w:val="none" w:sz="0" w:space="0" w:color="auto"/>
            <w:bottom w:val="none" w:sz="0" w:space="0" w:color="auto"/>
            <w:right w:val="none" w:sz="0" w:space="0" w:color="auto"/>
          </w:divBdr>
          <w:divsChild>
            <w:div w:id="613026598">
              <w:marLeft w:val="0"/>
              <w:marRight w:val="0"/>
              <w:marTop w:val="0"/>
              <w:marBottom w:val="0"/>
              <w:divBdr>
                <w:top w:val="none" w:sz="0" w:space="0" w:color="auto"/>
                <w:left w:val="none" w:sz="0" w:space="0" w:color="auto"/>
                <w:bottom w:val="none" w:sz="0" w:space="0" w:color="auto"/>
                <w:right w:val="none" w:sz="0" w:space="0" w:color="auto"/>
              </w:divBdr>
              <w:divsChild>
                <w:div w:id="2053918533">
                  <w:marLeft w:val="0"/>
                  <w:marRight w:val="0"/>
                  <w:marTop w:val="0"/>
                  <w:marBottom w:val="0"/>
                  <w:divBdr>
                    <w:top w:val="none" w:sz="0" w:space="0" w:color="auto"/>
                    <w:left w:val="none" w:sz="0" w:space="0" w:color="auto"/>
                    <w:bottom w:val="none" w:sz="0" w:space="0" w:color="auto"/>
                    <w:right w:val="none" w:sz="0" w:space="0" w:color="auto"/>
                  </w:divBdr>
                  <w:divsChild>
                    <w:div w:id="1278172390">
                      <w:marLeft w:val="0"/>
                      <w:marRight w:val="0"/>
                      <w:marTop w:val="0"/>
                      <w:marBottom w:val="0"/>
                      <w:divBdr>
                        <w:top w:val="none" w:sz="0" w:space="0" w:color="auto"/>
                        <w:left w:val="none" w:sz="0" w:space="0" w:color="auto"/>
                        <w:bottom w:val="none" w:sz="0" w:space="0" w:color="auto"/>
                        <w:right w:val="none" w:sz="0" w:space="0" w:color="auto"/>
                      </w:divBdr>
                      <w:divsChild>
                        <w:div w:id="880630562">
                          <w:marLeft w:val="0"/>
                          <w:marRight w:val="0"/>
                          <w:marTop w:val="0"/>
                          <w:marBottom w:val="0"/>
                          <w:divBdr>
                            <w:top w:val="none" w:sz="0" w:space="0" w:color="auto"/>
                            <w:left w:val="none" w:sz="0" w:space="0" w:color="auto"/>
                            <w:bottom w:val="none" w:sz="0" w:space="0" w:color="auto"/>
                            <w:right w:val="none" w:sz="0" w:space="0" w:color="auto"/>
                          </w:divBdr>
                          <w:divsChild>
                            <w:div w:id="676427172">
                              <w:marLeft w:val="300"/>
                              <w:marRight w:val="30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9133269">
      <w:bodyDiv w:val="1"/>
      <w:marLeft w:val="0"/>
      <w:marRight w:val="0"/>
      <w:marTop w:val="0"/>
      <w:marBottom w:val="0"/>
      <w:divBdr>
        <w:top w:val="none" w:sz="0" w:space="0" w:color="auto"/>
        <w:left w:val="none" w:sz="0" w:space="0" w:color="auto"/>
        <w:bottom w:val="none" w:sz="0" w:space="0" w:color="auto"/>
        <w:right w:val="none" w:sz="0" w:space="0" w:color="auto"/>
      </w:divBdr>
    </w:div>
    <w:div w:id="527180875">
      <w:bodyDiv w:val="1"/>
      <w:marLeft w:val="0"/>
      <w:marRight w:val="0"/>
      <w:marTop w:val="0"/>
      <w:marBottom w:val="0"/>
      <w:divBdr>
        <w:top w:val="none" w:sz="0" w:space="0" w:color="auto"/>
        <w:left w:val="none" w:sz="0" w:space="0" w:color="auto"/>
        <w:bottom w:val="none" w:sz="0" w:space="0" w:color="auto"/>
        <w:right w:val="none" w:sz="0" w:space="0" w:color="auto"/>
      </w:divBdr>
    </w:div>
    <w:div w:id="728958028">
      <w:bodyDiv w:val="1"/>
      <w:marLeft w:val="0"/>
      <w:marRight w:val="0"/>
      <w:marTop w:val="0"/>
      <w:marBottom w:val="0"/>
      <w:divBdr>
        <w:top w:val="none" w:sz="0" w:space="0" w:color="auto"/>
        <w:left w:val="none" w:sz="0" w:space="0" w:color="auto"/>
        <w:bottom w:val="none" w:sz="0" w:space="0" w:color="auto"/>
        <w:right w:val="none" w:sz="0" w:space="0" w:color="auto"/>
      </w:divBdr>
      <w:divsChild>
        <w:div w:id="719748379">
          <w:marLeft w:val="0"/>
          <w:marRight w:val="0"/>
          <w:marTop w:val="0"/>
          <w:marBottom w:val="0"/>
          <w:divBdr>
            <w:top w:val="none" w:sz="0" w:space="0" w:color="auto"/>
            <w:left w:val="none" w:sz="0" w:space="0" w:color="auto"/>
            <w:bottom w:val="none" w:sz="0" w:space="0" w:color="auto"/>
            <w:right w:val="none" w:sz="0" w:space="0" w:color="auto"/>
          </w:divBdr>
          <w:divsChild>
            <w:div w:id="606621486">
              <w:marLeft w:val="0"/>
              <w:marRight w:val="0"/>
              <w:marTop w:val="0"/>
              <w:marBottom w:val="0"/>
              <w:divBdr>
                <w:top w:val="none" w:sz="0" w:space="0" w:color="auto"/>
                <w:left w:val="none" w:sz="0" w:space="0" w:color="auto"/>
                <w:bottom w:val="none" w:sz="0" w:space="0" w:color="auto"/>
                <w:right w:val="none" w:sz="0" w:space="0" w:color="auto"/>
              </w:divBdr>
              <w:divsChild>
                <w:div w:id="1972982504">
                  <w:marLeft w:val="0"/>
                  <w:marRight w:val="0"/>
                  <w:marTop w:val="0"/>
                  <w:marBottom w:val="0"/>
                  <w:divBdr>
                    <w:top w:val="none" w:sz="0" w:space="0" w:color="auto"/>
                    <w:left w:val="none" w:sz="0" w:space="0" w:color="auto"/>
                    <w:bottom w:val="none" w:sz="0" w:space="0" w:color="auto"/>
                    <w:right w:val="none" w:sz="0" w:space="0" w:color="auto"/>
                  </w:divBdr>
                  <w:divsChild>
                    <w:div w:id="992562531">
                      <w:marLeft w:val="0"/>
                      <w:marRight w:val="0"/>
                      <w:marTop w:val="0"/>
                      <w:marBottom w:val="0"/>
                      <w:divBdr>
                        <w:top w:val="none" w:sz="0" w:space="0" w:color="auto"/>
                        <w:left w:val="none" w:sz="0" w:space="0" w:color="auto"/>
                        <w:bottom w:val="none" w:sz="0" w:space="0" w:color="auto"/>
                        <w:right w:val="none" w:sz="0" w:space="0" w:color="auto"/>
                      </w:divBdr>
                      <w:divsChild>
                        <w:div w:id="1779717684">
                          <w:marLeft w:val="0"/>
                          <w:marRight w:val="0"/>
                          <w:marTop w:val="0"/>
                          <w:marBottom w:val="0"/>
                          <w:divBdr>
                            <w:top w:val="none" w:sz="0" w:space="0" w:color="auto"/>
                            <w:left w:val="none" w:sz="0" w:space="0" w:color="auto"/>
                            <w:bottom w:val="none" w:sz="0" w:space="0" w:color="auto"/>
                            <w:right w:val="none" w:sz="0" w:space="0" w:color="auto"/>
                          </w:divBdr>
                          <w:divsChild>
                            <w:div w:id="1116024591">
                              <w:marLeft w:val="0"/>
                              <w:marRight w:val="0"/>
                              <w:marTop w:val="0"/>
                              <w:marBottom w:val="0"/>
                              <w:divBdr>
                                <w:top w:val="none" w:sz="0" w:space="0" w:color="auto"/>
                                <w:left w:val="none" w:sz="0" w:space="0" w:color="auto"/>
                                <w:bottom w:val="none" w:sz="0" w:space="0" w:color="auto"/>
                                <w:right w:val="none" w:sz="0" w:space="0" w:color="auto"/>
                              </w:divBdr>
                              <w:divsChild>
                                <w:div w:id="1037391900">
                                  <w:marLeft w:val="0"/>
                                  <w:marRight w:val="0"/>
                                  <w:marTop w:val="0"/>
                                  <w:marBottom w:val="0"/>
                                  <w:divBdr>
                                    <w:top w:val="none" w:sz="0" w:space="0" w:color="auto"/>
                                    <w:left w:val="none" w:sz="0" w:space="0" w:color="auto"/>
                                    <w:bottom w:val="none" w:sz="0" w:space="0" w:color="auto"/>
                                    <w:right w:val="none" w:sz="0" w:space="0" w:color="auto"/>
                                  </w:divBdr>
                                  <w:divsChild>
                                    <w:div w:id="106437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7745387">
      <w:bodyDiv w:val="1"/>
      <w:marLeft w:val="0"/>
      <w:marRight w:val="0"/>
      <w:marTop w:val="0"/>
      <w:marBottom w:val="0"/>
      <w:divBdr>
        <w:top w:val="none" w:sz="0" w:space="0" w:color="auto"/>
        <w:left w:val="none" w:sz="0" w:space="0" w:color="auto"/>
        <w:bottom w:val="none" w:sz="0" w:space="0" w:color="auto"/>
        <w:right w:val="none" w:sz="0" w:space="0" w:color="auto"/>
      </w:divBdr>
    </w:div>
    <w:div w:id="745342570">
      <w:bodyDiv w:val="1"/>
      <w:marLeft w:val="0"/>
      <w:marRight w:val="0"/>
      <w:marTop w:val="0"/>
      <w:marBottom w:val="0"/>
      <w:divBdr>
        <w:top w:val="none" w:sz="0" w:space="0" w:color="auto"/>
        <w:left w:val="none" w:sz="0" w:space="0" w:color="auto"/>
        <w:bottom w:val="none" w:sz="0" w:space="0" w:color="auto"/>
        <w:right w:val="none" w:sz="0" w:space="0" w:color="auto"/>
      </w:divBdr>
    </w:div>
    <w:div w:id="806121123">
      <w:bodyDiv w:val="1"/>
      <w:marLeft w:val="0"/>
      <w:marRight w:val="0"/>
      <w:marTop w:val="0"/>
      <w:marBottom w:val="0"/>
      <w:divBdr>
        <w:top w:val="none" w:sz="0" w:space="0" w:color="auto"/>
        <w:left w:val="none" w:sz="0" w:space="0" w:color="auto"/>
        <w:bottom w:val="none" w:sz="0" w:space="0" w:color="auto"/>
        <w:right w:val="none" w:sz="0" w:space="0" w:color="auto"/>
      </w:divBdr>
      <w:divsChild>
        <w:div w:id="2009365400">
          <w:marLeft w:val="360"/>
          <w:marRight w:val="0"/>
          <w:marTop w:val="200"/>
          <w:marBottom w:val="0"/>
          <w:divBdr>
            <w:top w:val="none" w:sz="0" w:space="0" w:color="auto"/>
            <w:left w:val="none" w:sz="0" w:space="0" w:color="auto"/>
            <w:bottom w:val="none" w:sz="0" w:space="0" w:color="auto"/>
            <w:right w:val="none" w:sz="0" w:space="0" w:color="auto"/>
          </w:divBdr>
        </w:div>
      </w:divsChild>
    </w:div>
    <w:div w:id="849485897">
      <w:bodyDiv w:val="1"/>
      <w:marLeft w:val="0"/>
      <w:marRight w:val="0"/>
      <w:marTop w:val="0"/>
      <w:marBottom w:val="0"/>
      <w:divBdr>
        <w:top w:val="none" w:sz="0" w:space="0" w:color="auto"/>
        <w:left w:val="none" w:sz="0" w:space="0" w:color="auto"/>
        <w:bottom w:val="none" w:sz="0" w:space="0" w:color="auto"/>
        <w:right w:val="none" w:sz="0" w:space="0" w:color="auto"/>
      </w:divBdr>
    </w:div>
    <w:div w:id="921913310">
      <w:bodyDiv w:val="1"/>
      <w:marLeft w:val="0"/>
      <w:marRight w:val="0"/>
      <w:marTop w:val="0"/>
      <w:marBottom w:val="0"/>
      <w:divBdr>
        <w:top w:val="none" w:sz="0" w:space="0" w:color="auto"/>
        <w:left w:val="none" w:sz="0" w:space="0" w:color="auto"/>
        <w:bottom w:val="none" w:sz="0" w:space="0" w:color="auto"/>
        <w:right w:val="none" w:sz="0" w:space="0" w:color="auto"/>
      </w:divBdr>
    </w:div>
    <w:div w:id="928198158">
      <w:bodyDiv w:val="1"/>
      <w:marLeft w:val="0"/>
      <w:marRight w:val="0"/>
      <w:marTop w:val="0"/>
      <w:marBottom w:val="0"/>
      <w:divBdr>
        <w:top w:val="none" w:sz="0" w:space="0" w:color="auto"/>
        <w:left w:val="none" w:sz="0" w:space="0" w:color="auto"/>
        <w:bottom w:val="none" w:sz="0" w:space="0" w:color="auto"/>
        <w:right w:val="none" w:sz="0" w:space="0" w:color="auto"/>
      </w:divBdr>
    </w:div>
    <w:div w:id="943464642">
      <w:bodyDiv w:val="1"/>
      <w:marLeft w:val="0"/>
      <w:marRight w:val="0"/>
      <w:marTop w:val="0"/>
      <w:marBottom w:val="0"/>
      <w:divBdr>
        <w:top w:val="none" w:sz="0" w:space="0" w:color="auto"/>
        <w:left w:val="none" w:sz="0" w:space="0" w:color="auto"/>
        <w:bottom w:val="none" w:sz="0" w:space="0" w:color="auto"/>
        <w:right w:val="none" w:sz="0" w:space="0" w:color="auto"/>
      </w:divBdr>
    </w:div>
    <w:div w:id="994408436">
      <w:bodyDiv w:val="1"/>
      <w:marLeft w:val="0"/>
      <w:marRight w:val="0"/>
      <w:marTop w:val="0"/>
      <w:marBottom w:val="0"/>
      <w:divBdr>
        <w:top w:val="none" w:sz="0" w:space="0" w:color="auto"/>
        <w:left w:val="none" w:sz="0" w:space="0" w:color="auto"/>
        <w:bottom w:val="none" w:sz="0" w:space="0" w:color="auto"/>
        <w:right w:val="none" w:sz="0" w:space="0" w:color="auto"/>
      </w:divBdr>
      <w:divsChild>
        <w:div w:id="1719208712">
          <w:marLeft w:val="0"/>
          <w:marRight w:val="0"/>
          <w:marTop w:val="0"/>
          <w:marBottom w:val="0"/>
          <w:divBdr>
            <w:top w:val="none" w:sz="0" w:space="0" w:color="auto"/>
            <w:left w:val="none" w:sz="0" w:space="0" w:color="auto"/>
            <w:bottom w:val="none" w:sz="0" w:space="0" w:color="auto"/>
            <w:right w:val="none" w:sz="0" w:space="0" w:color="auto"/>
          </w:divBdr>
        </w:div>
      </w:divsChild>
    </w:div>
    <w:div w:id="1011492168">
      <w:bodyDiv w:val="1"/>
      <w:marLeft w:val="0"/>
      <w:marRight w:val="0"/>
      <w:marTop w:val="0"/>
      <w:marBottom w:val="0"/>
      <w:divBdr>
        <w:top w:val="none" w:sz="0" w:space="0" w:color="auto"/>
        <w:left w:val="none" w:sz="0" w:space="0" w:color="auto"/>
        <w:bottom w:val="none" w:sz="0" w:space="0" w:color="auto"/>
        <w:right w:val="none" w:sz="0" w:space="0" w:color="auto"/>
      </w:divBdr>
      <w:divsChild>
        <w:div w:id="869686423">
          <w:marLeft w:val="0"/>
          <w:marRight w:val="0"/>
          <w:marTop w:val="0"/>
          <w:marBottom w:val="0"/>
          <w:divBdr>
            <w:top w:val="none" w:sz="0" w:space="0" w:color="auto"/>
            <w:left w:val="none" w:sz="0" w:space="0" w:color="auto"/>
            <w:bottom w:val="none" w:sz="0" w:space="0" w:color="auto"/>
            <w:right w:val="none" w:sz="0" w:space="0" w:color="auto"/>
          </w:divBdr>
          <w:divsChild>
            <w:div w:id="184983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1799558">
      <w:bodyDiv w:val="1"/>
      <w:marLeft w:val="0"/>
      <w:marRight w:val="0"/>
      <w:marTop w:val="0"/>
      <w:marBottom w:val="0"/>
      <w:divBdr>
        <w:top w:val="none" w:sz="0" w:space="0" w:color="auto"/>
        <w:left w:val="none" w:sz="0" w:space="0" w:color="auto"/>
        <w:bottom w:val="none" w:sz="0" w:space="0" w:color="auto"/>
        <w:right w:val="none" w:sz="0" w:space="0" w:color="auto"/>
      </w:divBdr>
    </w:div>
    <w:div w:id="1186947811">
      <w:bodyDiv w:val="1"/>
      <w:marLeft w:val="0"/>
      <w:marRight w:val="0"/>
      <w:marTop w:val="0"/>
      <w:marBottom w:val="0"/>
      <w:divBdr>
        <w:top w:val="none" w:sz="0" w:space="0" w:color="auto"/>
        <w:left w:val="none" w:sz="0" w:space="0" w:color="auto"/>
        <w:bottom w:val="none" w:sz="0" w:space="0" w:color="auto"/>
        <w:right w:val="none" w:sz="0" w:space="0" w:color="auto"/>
      </w:divBdr>
    </w:div>
    <w:div w:id="1224483718">
      <w:bodyDiv w:val="1"/>
      <w:marLeft w:val="0"/>
      <w:marRight w:val="0"/>
      <w:marTop w:val="0"/>
      <w:marBottom w:val="0"/>
      <w:divBdr>
        <w:top w:val="none" w:sz="0" w:space="0" w:color="auto"/>
        <w:left w:val="none" w:sz="0" w:space="0" w:color="auto"/>
        <w:bottom w:val="none" w:sz="0" w:space="0" w:color="auto"/>
        <w:right w:val="none" w:sz="0" w:space="0" w:color="auto"/>
      </w:divBdr>
    </w:div>
    <w:div w:id="1378510528">
      <w:bodyDiv w:val="1"/>
      <w:marLeft w:val="0"/>
      <w:marRight w:val="0"/>
      <w:marTop w:val="0"/>
      <w:marBottom w:val="0"/>
      <w:divBdr>
        <w:top w:val="none" w:sz="0" w:space="0" w:color="auto"/>
        <w:left w:val="none" w:sz="0" w:space="0" w:color="auto"/>
        <w:bottom w:val="none" w:sz="0" w:space="0" w:color="auto"/>
        <w:right w:val="none" w:sz="0" w:space="0" w:color="auto"/>
      </w:divBdr>
    </w:div>
    <w:div w:id="1392850057">
      <w:bodyDiv w:val="1"/>
      <w:marLeft w:val="0"/>
      <w:marRight w:val="0"/>
      <w:marTop w:val="0"/>
      <w:marBottom w:val="0"/>
      <w:divBdr>
        <w:top w:val="none" w:sz="0" w:space="0" w:color="auto"/>
        <w:left w:val="none" w:sz="0" w:space="0" w:color="auto"/>
        <w:bottom w:val="none" w:sz="0" w:space="0" w:color="auto"/>
        <w:right w:val="none" w:sz="0" w:space="0" w:color="auto"/>
      </w:divBdr>
    </w:div>
    <w:div w:id="1448046456">
      <w:bodyDiv w:val="1"/>
      <w:marLeft w:val="0"/>
      <w:marRight w:val="0"/>
      <w:marTop w:val="0"/>
      <w:marBottom w:val="0"/>
      <w:divBdr>
        <w:top w:val="none" w:sz="0" w:space="0" w:color="auto"/>
        <w:left w:val="none" w:sz="0" w:space="0" w:color="auto"/>
        <w:bottom w:val="none" w:sz="0" w:space="0" w:color="auto"/>
        <w:right w:val="none" w:sz="0" w:space="0" w:color="auto"/>
      </w:divBdr>
    </w:div>
    <w:div w:id="1509640014">
      <w:bodyDiv w:val="1"/>
      <w:marLeft w:val="0"/>
      <w:marRight w:val="0"/>
      <w:marTop w:val="0"/>
      <w:marBottom w:val="0"/>
      <w:divBdr>
        <w:top w:val="none" w:sz="0" w:space="0" w:color="auto"/>
        <w:left w:val="none" w:sz="0" w:space="0" w:color="auto"/>
        <w:bottom w:val="none" w:sz="0" w:space="0" w:color="auto"/>
        <w:right w:val="none" w:sz="0" w:space="0" w:color="auto"/>
      </w:divBdr>
    </w:div>
    <w:div w:id="1587765951">
      <w:bodyDiv w:val="1"/>
      <w:marLeft w:val="0"/>
      <w:marRight w:val="0"/>
      <w:marTop w:val="0"/>
      <w:marBottom w:val="0"/>
      <w:divBdr>
        <w:top w:val="none" w:sz="0" w:space="0" w:color="auto"/>
        <w:left w:val="none" w:sz="0" w:space="0" w:color="auto"/>
        <w:bottom w:val="none" w:sz="0" w:space="0" w:color="auto"/>
        <w:right w:val="none" w:sz="0" w:space="0" w:color="auto"/>
      </w:divBdr>
      <w:divsChild>
        <w:div w:id="1141114766">
          <w:marLeft w:val="0"/>
          <w:marRight w:val="0"/>
          <w:marTop w:val="0"/>
          <w:marBottom w:val="0"/>
          <w:divBdr>
            <w:top w:val="none" w:sz="0" w:space="0" w:color="auto"/>
            <w:left w:val="none" w:sz="0" w:space="0" w:color="auto"/>
            <w:bottom w:val="none" w:sz="0" w:space="0" w:color="auto"/>
            <w:right w:val="none" w:sz="0" w:space="0" w:color="auto"/>
          </w:divBdr>
          <w:divsChild>
            <w:div w:id="1750036006">
              <w:marLeft w:val="0"/>
              <w:marRight w:val="0"/>
              <w:marTop w:val="0"/>
              <w:marBottom w:val="0"/>
              <w:divBdr>
                <w:top w:val="none" w:sz="0" w:space="0" w:color="auto"/>
                <w:left w:val="none" w:sz="0" w:space="0" w:color="auto"/>
                <w:bottom w:val="none" w:sz="0" w:space="0" w:color="auto"/>
                <w:right w:val="none" w:sz="0" w:space="0" w:color="auto"/>
              </w:divBdr>
            </w:div>
          </w:divsChild>
        </w:div>
        <w:div w:id="2106917824">
          <w:marLeft w:val="0"/>
          <w:marRight w:val="0"/>
          <w:marTop w:val="0"/>
          <w:marBottom w:val="0"/>
          <w:divBdr>
            <w:top w:val="none" w:sz="0" w:space="0" w:color="auto"/>
            <w:left w:val="none" w:sz="0" w:space="0" w:color="auto"/>
            <w:bottom w:val="none" w:sz="0" w:space="0" w:color="auto"/>
            <w:right w:val="none" w:sz="0" w:space="0" w:color="auto"/>
          </w:divBdr>
          <w:divsChild>
            <w:div w:id="182022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492417">
      <w:bodyDiv w:val="1"/>
      <w:marLeft w:val="0"/>
      <w:marRight w:val="0"/>
      <w:marTop w:val="0"/>
      <w:marBottom w:val="0"/>
      <w:divBdr>
        <w:top w:val="none" w:sz="0" w:space="0" w:color="auto"/>
        <w:left w:val="none" w:sz="0" w:space="0" w:color="auto"/>
        <w:bottom w:val="none" w:sz="0" w:space="0" w:color="auto"/>
        <w:right w:val="none" w:sz="0" w:space="0" w:color="auto"/>
      </w:divBdr>
    </w:div>
    <w:div w:id="1654603255">
      <w:bodyDiv w:val="1"/>
      <w:marLeft w:val="0"/>
      <w:marRight w:val="0"/>
      <w:marTop w:val="0"/>
      <w:marBottom w:val="0"/>
      <w:divBdr>
        <w:top w:val="none" w:sz="0" w:space="0" w:color="auto"/>
        <w:left w:val="none" w:sz="0" w:space="0" w:color="auto"/>
        <w:bottom w:val="none" w:sz="0" w:space="0" w:color="auto"/>
        <w:right w:val="none" w:sz="0" w:space="0" w:color="auto"/>
      </w:divBdr>
      <w:divsChild>
        <w:div w:id="1355502090">
          <w:marLeft w:val="0"/>
          <w:marRight w:val="0"/>
          <w:marTop w:val="0"/>
          <w:marBottom w:val="0"/>
          <w:divBdr>
            <w:top w:val="none" w:sz="0" w:space="0" w:color="auto"/>
            <w:left w:val="none" w:sz="0" w:space="0" w:color="auto"/>
            <w:bottom w:val="none" w:sz="0" w:space="0" w:color="auto"/>
            <w:right w:val="none" w:sz="0" w:space="0" w:color="auto"/>
          </w:divBdr>
          <w:divsChild>
            <w:div w:id="1991132874">
              <w:marLeft w:val="0"/>
              <w:marRight w:val="0"/>
              <w:marTop w:val="0"/>
              <w:marBottom w:val="0"/>
              <w:divBdr>
                <w:top w:val="none" w:sz="0" w:space="0" w:color="auto"/>
                <w:left w:val="none" w:sz="0" w:space="0" w:color="auto"/>
                <w:bottom w:val="none" w:sz="0" w:space="0" w:color="auto"/>
                <w:right w:val="none" w:sz="0" w:space="0" w:color="auto"/>
              </w:divBdr>
              <w:divsChild>
                <w:div w:id="49769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699867">
      <w:bodyDiv w:val="1"/>
      <w:marLeft w:val="0"/>
      <w:marRight w:val="0"/>
      <w:marTop w:val="0"/>
      <w:marBottom w:val="0"/>
      <w:divBdr>
        <w:top w:val="none" w:sz="0" w:space="0" w:color="auto"/>
        <w:left w:val="none" w:sz="0" w:space="0" w:color="auto"/>
        <w:bottom w:val="none" w:sz="0" w:space="0" w:color="auto"/>
        <w:right w:val="none" w:sz="0" w:space="0" w:color="auto"/>
      </w:divBdr>
    </w:div>
    <w:div w:id="1759867415">
      <w:bodyDiv w:val="1"/>
      <w:marLeft w:val="0"/>
      <w:marRight w:val="0"/>
      <w:marTop w:val="0"/>
      <w:marBottom w:val="0"/>
      <w:divBdr>
        <w:top w:val="none" w:sz="0" w:space="0" w:color="auto"/>
        <w:left w:val="none" w:sz="0" w:space="0" w:color="auto"/>
        <w:bottom w:val="none" w:sz="0" w:space="0" w:color="auto"/>
        <w:right w:val="none" w:sz="0" w:space="0" w:color="auto"/>
      </w:divBdr>
    </w:div>
    <w:div w:id="1853109527">
      <w:bodyDiv w:val="1"/>
      <w:marLeft w:val="0"/>
      <w:marRight w:val="0"/>
      <w:marTop w:val="0"/>
      <w:marBottom w:val="0"/>
      <w:divBdr>
        <w:top w:val="none" w:sz="0" w:space="0" w:color="auto"/>
        <w:left w:val="none" w:sz="0" w:space="0" w:color="auto"/>
        <w:bottom w:val="none" w:sz="0" w:space="0" w:color="auto"/>
        <w:right w:val="none" w:sz="0" w:space="0" w:color="auto"/>
      </w:divBdr>
    </w:div>
    <w:div w:id="2026713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91460E-C7FD-4F4A-96C3-673C603C6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4</Characters>
  <Application>Microsoft Office Word</Application>
  <DocSecurity>0</DocSecurity>
  <Lines>10</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1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0-09T10:01:00Z</dcterms:created>
  <dcterms:modified xsi:type="dcterms:W3CDTF">2019-10-30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183d15-2d26-37f8-8767-4bfc1d015f43</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